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4A11" w14:textId="165AA445" w:rsidR="00604955" w:rsidRPr="00604955" w:rsidRDefault="00604955" w:rsidP="00167D7E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6049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3D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04955">
        <w:rPr>
          <w:rFonts w:ascii="Times New Roman" w:hAnsi="Times New Roman" w:cs="Times New Roman"/>
          <w:b/>
          <w:bCs/>
          <w:sz w:val="24"/>
          <w:szCs w:val="24"/>
        </w:rPr>
        <w:t xml:space="preserve"> Additional methods.</w:t>
      </w:r>
    </w:p>
    <w:p w14:paraId="57F99946" w14:textId="77777777" w:rsidR="00604955" w:rsidRDefault="00604955" w:rsidP="00167D7E">
      <w:pPr>
        <w:pStyle w:val="PlainText"/>
        <w:rPr>
          <w:rFonts w:ascii="Courier New" w:hAnsi="Courier New" w:cs="Courier New"/>
        </w:rPr>
      </w:pPr>
    </w:p>
    <w:p w14:paraId="1E7C5C21" w14:textId="101A31EA" w:rsidR="00CE0CD6" w:rsidRDefault="00CE0CD6" w:rsidP="00167D7E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</w:t>
      </w:r>
      <w:r w:rsidRPr="00CE0CD6">
        <w:rPr>
          <w:rFonts w:ascii="Courier New" w:hAnsi="Courier New" w:cs="Courier New"/>
        </w:rPr>
        <w:t xml:space="preserve">ackages for Prevalence Data Analysis </w:t>
      </w:r>
      <w:r w:rsidR="00B612B3">
        <w:rPr>
          <w:rFonts w:ascii="Courier New" w:hAnsi="Courier New" w:cs="Courier New"/>
        </w:rPr>
        <w:t xml:space="preserve">using </w:t>
      </w:r>
      <w:r w:rsidRPr="00CE0CD6">
        <w:rPr>
          <w:rFonts w:ascii="Courier New" w:hAnsi="Courier New" w:cs="Courier New"/>
        </w:rPr>
        <w:t>R</w:t>
      </w:r>
      <w:r w:rsidR="00B612B3">
        <w:rPr>
          <w:rFonts w:ascii="Courier New" w:hAnsi="Courier New" w:cs="Courier New"/>
        </w:rPr>
        <w:t xml:space="preserve"> Programme</w:t>
      </w:r>
    </w:p>
    <w:p w14:paraId="73116E57" w14:textId="77777777" w:rsidR="00CE0CD6" w:rsidRDefault="00CE0CD6" w:rsidP="00167D7E">
      <w:pPr>
        <w:pStyle w:val="PlainText"/>
        <w:rPr>
          <w:rFonts w:ascii="Courier New" w:hAnsi="Courier New" w:cs="Courier New"/>
        </w:rPr>
      </w:pPr>
    </w:p>
    <w:p w14:paraId="3BA73E25" w14:textId="23E714B0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</w:t>
      </w:r>
    </w:p>
    <w:p w14:paraId="1A07ED15" w14:textId="0B014C6D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# </w:t>
      </w:r>
      <w:r w:rsidR="005E7655">
        <w:rPr>
          <w:rFonts w:ascii="Courier New" w:hAnsi="Courier New" w:cs="Courier New"/>
        </w:rPr>
        <w:t xml:space="preserve">DATA </w:t>
      </w:r>
      <w:r w:rsidRPr="00167D7E">
        <w:rPr>
          <w:rFonts w:ascii="Courier New" w:hAnsi="Courier New" w:cs="Courier New"/>
        </w:rPr>
        <w:t>ANALYSIS ##</w:t>
      </w:r>
    </w:p>
    <w:p w14:paraId="3D1EF7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</w:t>
      </w:r>
    </w:p>
    <w:p w14:paraId="68125D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A498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</w:t>
      </w:r>
    </w:p>
    <w:p w14:paraId="7C898D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 Packages (libraries) for Data Analysis in R ##</w:t>
      </w:r>
    </w:p>
    <w:p w14:paraId="43FFEC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</w:t>
      </w:r>
    </w:p>
    <w:p w14:paraId="4C1D86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AFA8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foreign)</w:t>
      </w:r>
    </w:p>
    <w:p w14:paraId="24D4DB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prevalence)</w:t>
      </w:r>
    </w:p>
    <w:p w14:paraId="14FAC2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survey)</w:t>
      </w:r>
    </w:p>
    <w:p w14:paraId="730A2A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prevalence)</w:t>
      </w:r>
    </w:p>
    <w:p w14:paraId="6803D2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MASS)</w:t>
      </w:r>
    </w:p>
    <w:p w14:paraId="75A335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mgcv)</w:t>
      </w:r>
    </w:p>
    <w:p w14:paraId="11488D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dplyr)</w:t>
      </w:r>
    </w:p>
    <w:p w14:paraId="27618B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642347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newscale)</w:t>
      </w:r>
    </w:p>
    <w:p w14:paraId="38849D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52ADDB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tidyverse)</w:t>
      </w:r>
    </w:p>
    <w:p w14:paraId="72D679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ridExtra)</w:t>
      </w:r>
    </w:p>
    <w:p w14:paraId="28FD33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rmarkdown)</w:t>
      </w:r>
    </w:p>
    <w:p w14:paraId="14B334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visibly)</w:t>
      </w:r>
    </w:p>
    <w:p w14:paraId="39E890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29F6DE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visreg)</w:t>
      </w:r>
    </w:p>
    <w:p w14:paraId="7ECB86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ggthemes)</w:t>
      </w:r>
    </w:p>
    <w:p w14:paraId="60F1AD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sjmisc)</w:t>
      </w:r>
    </w:p>
    <w:p w14:paraId="32977C6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require(cowplot)</w:t>
      </w:r>
    </w:p>
    <w:p w14:paraId="788D3A2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CFD2B8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</w:t>
      </w:r>
    </w:p>
    <w:p w14:paraId="777CDFB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 READING DATA #</w:t>
      </w:r>
    </w:p>
    <w:p w14:paraId="0CA0713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</w:t>
      </w:r>
    </w:p>
    <w:p w14:paraId="022401C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A641A7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etwd("C:/Users/cflun/downloads/Cynthia Braga/Artigo 1 - Prevalência/dados")</w:t>
      </w:r>
    </w:p>
    <w:p w14:paraId="2D58EAE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7397BC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1&lt;-read.spss("dados.sav")</w:t>
      </w:r>
    </w:p>
    <w:p w14:paraId="034F9BC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2&lt;-read.csv("dados.csv", sep=";", dec=",")</w:t>
      </w:r>
    </w:p>
    <w:p w14:paraId="2016EFA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AF426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737E3D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4D19B7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&lt;-svydesign(id=~cod_setor+cod_dom, fpc=~fpc1+fpc2, strata=~cluster,weights=~peso, data=dados1, nest=TRUE)</w:t>
      </w:r>
    </w:p>
    <w:p w14:paraId="6EA89C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)</w:t>
      </w:r>
    </w:p>
    <w:p w14:paraId="558E71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A937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7ABC5A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26DD11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&lt;-svydesign(id=~ï..cod_setor+cod_dom, fpc=~fpc1+fpc2, strata=~cluster,weights=~peso, data=dados2, nest=TRUE)</w:t>
      </w:r>
    </w:p>
    <w:p w14:paraId="09EF4D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)</w:t>
      </w:r>
    </w:p>
    <w:p w14:paraId="3C7A8D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9F53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1&lt;-subset(dados2, cluster==1)</w:t>
      </w:r>
    </w:p>
    <w:p w14:paraId="2F4EA2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2&lt;-subset(dados2, cluster==2)</w:t>
      </w:r>
    </w:p>
    <w:p w14:paraId="76CB68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3&lt;-subset(dados2, cluster==3)</w:t>
      </w:r>
    </w:p>
    <w:p w14:paraId="7466A4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BD41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options(survey.lonely.psu = "certainty")</w:t>
      </w:r>
    </w:p>
    <w:p w14:paraId="17778C3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1&lt;-svydesign(id=~ï..cod_setor+cod_dom, fpc=~fpc1+fpc2, weights=~peso, data=cluster1, nest=TRUE)</w:t>
      </w:r>
    </w:p>
    <w:p w14:paraId="604BDB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2&lt;-svydesign(id=~ï..cod_setor+cod_dom, fpc=~fpc1+fpc2, weights=~peso, data=cluster2, nest=TRUE)</w:t>
      </w:r>
    </w:p>
    <w:p w14:paraId="592DA1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3&lt;-svydesign(id=~ï..cod_setor+cod_dom, fpc=~fpc1+fpc2, weights=~peso, data=cluster3, nest=TRUE)</w:t>
      </w:r>
    </w:p>
    <w:p w14:paraId="468E92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6A271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oF&lt;-subset(dados2, sex==0)</w:t>
      </w:r>
    </w:p>
    <w:p w14:paraId="00E744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oM&lt;-subset(dados2, sex==1)</w:t>
      </w:r>
    </w:p>
    <w:p w14:paraId="4343BE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E595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3A98F0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sexoF&lt;-svydesign(id=~ï..cod_setor+cod_dom, fpc=~fpc1+fpc2, strata=~cluster, weights=~peso, data=sexoF, nest=TRUE)</w:t>
      </w:r>
    </w:p>
    <w:p w14:paraId="184BB8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sexoM&lt;-svydesign(id=~ï..cod_setor+cod_dom, fpc=~fpc1+fpc2, strata=~cluster, weights=~peso, data=sexoM, nest=TRUE)</w:t>
      </w:r>
    </w:p>
    <w:p w14:paraId="2BFD3C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193E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91D5D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&lt;-subset(dados2, idgrupo==1)</w:t>
      </w:r>
    </w:p>
    <w:p w14:paraId="41C5447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&lt;-subset(dados2, idgrupo==2)</w:t>
      </w:r>
    </w:p>
    <w:p w14:paraId="47E14FC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&lt;-subset(dados2, idgrupo==3)</w:t>
      </w:r>
    </w:p>
    <w:p w14:paraId="29BE02A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&lt;-subset(dados2, idgrupo==4)</w:t>
      </w:r>
    </w:p>
    <w:p w14:paraId="79794C9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&lt;-subset(dados2, idgrupo==5)</w:t>
      </w:r>
    </w:p>
    <w:p w14:paraId="3D7CEB7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C630D1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&lt;-subset(dados2, idgrupo==6)</w:t>
      </w:r>
    </w:p>
    <w:p w14:paraId="7EFB61F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CEAE6F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1&lt;-svydesign(id=~ï..cod_setor+cod_dom, fpc=~fpc1+fpc2, strata=~cluster, weights=~peso, data=idgrupo1, nest=TRUE)</w:t>
      </w:r>
    </w:p>
    <w:p w14:paraId="2AABC3F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2&lt;-svydesign(id=~ï..cod_setor+cod_dom, fpc=~fpc1+fpc2, strata=~cluster, weights=~peso, data=idgrupo2, nest=TRUE)</w:t>
      </w:r>
    </w:p>
    <w:p w14:paraId="1A8A791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3&lt;-svydesign(id=~ï..cod_setor+cod_dom, fpc=~fpc1+fpc2, strata=~cluster, weights=~peso, data=idgrupo3, nest=TRUE)</w:t>
      </w:r>
    </w:p>
    <w:p w14:paraId="4D54E37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4&lt;-svydesign(id=~ï..cod_setor+cod_dom, fpc=~fpc1+fpc2, strata=~cluster, weights=~peso, data=idgrupo4, nest=TRUE)</w:t>
      </w:r>
    </w:p>
    <w:p w14:paraId="4CA814B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5&lt;-svydesign(id=~ï..cod_setor+cod_dom, fpc=~fpc1+fpc2, strata=~cluster, weights=~peso, data=idgrupo5, nest=TRUE)</w:t>
      </w:r>
    </w:p>
    <w:p w14:paraId="672F964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6&lt;-svydesign(id=~ï..cod_setor+cod_dom, fpc=~fpc1+fpc2, strata=~cluster, weights=~peso, data=idgrupo6, nest=TRUE)</w:t>
      </w:r>
    </w:p>
    <w:p w14:paraId="27A628C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C76DFC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&lt;-subset(dados2, idgrupo3==1)</w:t>
      </w:r>
    </w:p>
    <w:p w14:paraId="67731FA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&lt;-subset(dados2, idgrupo3==2)</w:t>
      </w:r>
    </w:p>
    <w:p w14:paraId="4691D4A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&lt;-subset(dados2, idgrupo3==3)</w:t>
      </w:r>
    </w:p>
    <w:p w14:paraId="63990BF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16C42F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3.1&lt;-svydesign(id=~ï..cod_setor+cod_dom, fpc=~fpc1+fpc2, strata=~cluster, weights=~peso, data=idgrupo3.1, nest=TRUE)</w:t>
      </w:r>
    </w:p>
    <w:p w14:paraId="3151E7D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3.2&lt;-svydesign(id=~ï..cod_setor+cod_dom, fpc=~fpc1+fpc2, strata=~cluster, weights=~peso, data=idgrupo3.2, nest=TRUE)</w:t>
      </w:r>
    </w:p>
    <w:p w14:paraId="2E3791A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.idgrupo3.3&lt;-svydesign(id=~ï..cod_setor+cod_dom, fpc=~fpc1+fpc2, strata=~cluster, weights=~peso, data=idgrupo3.3, nest=TRUE)</w:t>
      </w:r>
    </w:p>
    <w:p w14:paraId="24DB664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FEFB99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AB018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509C8C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1   #</w:t>
      </w:r>
    </w:p>
    <w:p w14:paraId="20D9BA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5BCBEC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94227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SAMPLE</w:t>
      </w:r>
    </w:p>
    <w:p w14:paraId="3A0242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AFCB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luster, design = svy), digits=0)</w:t>
      </w:r>
    </w:p>
    <w:p w14:paraId="0A0E5E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table(~sex, design = svy), digits=0)</w:t>
      </w:r>
    </w:p>
    <w:p w14:paraId="645158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, design = svy), digits=0)</w:t>
      </w:r>
    </w:p>
    <w:p w14:paraId="1FC3A6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3, design = svy), digits=0)</w:t>
      </w:r>
    </w:p>
    <w:p w14:paraId="2FE800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26C15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378A24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DENGUE ###</w:t>
      </w:r>
    </w:p>
    <w:p w14:paraId="49B11C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2A9EC4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7E420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75BA51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D27A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, design = svy), digits=0)</w:t>
      </w:r>
    </w:p>
    <w:p w14:paraId="30B500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igg_denv, svy)</w:t>
      </w:r>
    </w:p>
    <w:p w14:paraId="2AEFFA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igg_denv, svy))</w:t>
      </w:r>
    </w:p>
    <w:p w14:paraId="535A98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8723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3C6BBE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724C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), digits=0)</w:t>
      </w:r>
    </w:p>
    <w:p w14:paraId="17E501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denv+cluster, design = svy), margin = 2), digits = 3)</w:t>
      </w:r>
    </w:p>
    <w:p w14:paraId="477797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, FUN = svymean, na.rm=TRUE, vartype=c("se","ci")), digits = 3)</w:t>
      </w:r>
    </w:p>
    <w:p w14:paraId="51EF16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366A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2E9F85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8C380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sex, design = svy), digits=0)</w:t>
      </w:r>
    </w:p>
    <w:p w14:paraId="3F1677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denv+sex, design = svy), margin = 2), digits = 3)</w:t>
      </w:r>
    </w:p>
    <w:p w14:paraId="5BECC4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sex, design = svy, FUN = svymean, na.rm=TRUE, vartype=c("se","ci")), digits = 3)</w:t>
      </w:r>
    </w:p>
    <w:p w14:paraId="253988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B32D7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5889A0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D7A5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), digits=0)</w:t>
      </w:r>
    </w:p>
    <w:p w14:paraId="15F8F9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denv+idgrupo, design = svy), margin = 2), digits = 3)</w:t>
      </w:r>
    </w:p>
    <w:p w14:paraId="0B9827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, design = svy, FUN = svymean, na.rm=TRUE, vartype=c("se","ci")), digits = 3)</w:t>
      </w:r>
    </w:p>
    <w:p w14:paraId="673E9A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7AB06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</w:t>
      </w:r>
    </w:p>
    <w:p w14:paraId="27359B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 Zika   ###</w:t>
      </w:r>
    </w:p>
    <w:p w14:paraId="4E966D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</w:t>
      </w:r>
    </w:p>
    <w:p w14:paraId="7BE8D1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C501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</w:t>
      </w:r>
    </w:p>
    <w:p w14:paraId="79C66B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 IGG  ##</w:t>
      </w:r>
    </w:p>
    <w:p w14:paraId="4C2258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</w:t>
      </w:r>
    </w:p>
    <w:p w14:paraId="5CB026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BF3E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7FC9B3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EDD9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, design = svy), digits=0)</w:t>
      </w:r>
    </w:p>
    <w:p w14:paraId="7AAE2E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igg_zikv, svy, na.rm=TRUE)</w:t>
      </w:r>
    </w:p>
    <w:p w14:paraId="073BF5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igg_zikv, svy, na.rm=TRUE))</w:t>
      </w:r>
    </w:p>
    <w:p w14:paraId="225507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11FF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548100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F515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cluster, design = svy), digits=0)</w:t>
      </w:r>
    </w:p>
    <w:p w14:paraId="1C3B9B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cluster, design = svy), margin = 2), digits = 3)</w:t>
      </w:r>
    </w:p>
    <w:p w14:paraId="35D893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by(formula = ~igg_zikv, by = ~cluster, design = svy, FUN = svymean, na.rm=TRUE, vartype=c("se","ci")), digits = 3)</w:t>
      </w:r>
    </w:p>
    <w:p w14:paraId="50B0E9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0763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6C7A43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98C3C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sex, design = svy), digits=0)</w:t>
      </w:r>
    </w:p>
    <w:p w14:paraId="04093C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sex, design = svy), margin = 2), digits = 3)</w:t>
      </w:r>
    </w:p>
    <w:p w14:paraId="715408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, by = ~sex, design = svy, FUN = svymean, na.rm=TRUE, vartype=c("se","ci")), digits = 3)</w:t>
      </w:r>
    </w:p>
    <w:p w14:paraId="3FD0C9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7C929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0B54BE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D15E9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idgrupo, design = svy), digits=0)</w:t>
      </w:r>
    </w:p>
    <w:p w14:paraId="5C9A06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idgrupo, design = svy), margin = 2), digits = 3)</w:t>
      </w:r>
    </w:p>
    <w:p w14:paraId="1BFD8B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, by = ~idgrupo, design = svy, FUN = svymean, na.rm=TRUE, vartype=c("se","ci")), digits = 3)</w:t>
      </w:r>
    </w:p>
    <w:p w14:paraId="68DEC4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536E2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</w:t>
      </w:r>
    </w:p>
    <w:p w14:paraId="658B71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 IGG3 ##</w:t>
      </w:r>
    </w:p>
    <w:p w14:paraId="3195E3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</w:t>
      </w:r>
    </w:p>
    <w:p w14:paraId="5E5202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4604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1838BE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3F07D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, design = svy), digits=0)</w:t>
      </w:r>
    </w:p>
    <w:p w14:paraId="4C0E6B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igg3_zikv, svy, na.rm=TRUE)</w:t>
      </w:r>
    </w:p>
    <w:p w14:paraId="6030E5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igg3_zikv, svy, na.rm=TRUE))</w:t>
      </w:r>
    </w:p>
    <w:p w14:paraId="4EDE33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6CA7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0C6F30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9CF4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cluster, design = svy), digits=0)</w:t>
      </w:r>
    </w:p>
    <w:p w14:paraId="40562C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cluster, design = svy), margin = 2), digits = 3)</w:t>
      </w:r>
    </w:p>
    <w:p w14:paraId="44E6EF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cluster, design = svy, FUN = svymean, na.rm=TRUE, vartype=c("se","ci")), digits = 3)</w:t>
      </w:r>
    </w:p>
    <w:p w14:paraId="6A87D6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84309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3ED639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B7A7A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sex, design = svy), digits=0)</w:t>
      </w:r>
    </w:p>
    <w:p w14:paraId="64BDE6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sex, design = svy), margin = 2), digits = 3)</w:t>
      </w:r>
    </w:p>
    <w:p w14:paraId="64310E7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sex, design = svy, FUN = svymean, na.rm=TRUE, vartype=c("se","ci")), digits = 3)</w:t>
      </w:r>
    </w:p>
    <w:p w14:paraId="4905E7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917FD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22E13C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CBC7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idgrupo, design = svy), digits=0)</w:t>
      </w:r>
    </w:p>
    <w:p w14:paraId="65A130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idgrupo, design = svy), margin = 2), digits = 3)</w:t>
      </w:r>
    </w:p>
    <w:p w14:paraId="73E15B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idgrupo, design = svy, FUN = svymean, na.rm=TRUE, vartype=c("se","ci")), digits = 3)</w:t>
      </w:r>
    </w:p>
    <w:p w14:paraId="2775FA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40EEB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</w:t>
      </w:r>
    </w:p>
    <w:p w14:paraId="7B5D39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IGG_ZIKV_TOTAL ##</w:t>
      </w:r>
    </w:p>
    <w:p w14:paraId="426393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</w:t>
      </w:r>
    </w:p>
    <w:p w14:paraId="0129E9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FF85E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365353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B47B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, design = svy), digits=0)</w:t>
      </w:r>
    </w:p>
    <w:p w14:paraId="67F0D8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mean(~igg_zikv_total, svy, na.rm=TRUE), digits=3)</w:t>
      </w:r>
    </w:p>
    <w:p w14:paraId="1DAD70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confint(svymean(~igg_zikv_total, svy, na.rm=TRUE)), digits=3)</w:t>
      </w:r>
    </w:p>
    <w:p w14:paraId="21CD2F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B588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6A3F56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AE545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cluster, design = svy), digits=0)</w:t>
      </w:r>
    </w:p>
    <w:p w14:paraId="68A784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cluster, design = svy), margin = 2), digits = 3)</w:t>
      </w:r>
    </w:p>
    <w:p w14:paraId="7D9710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cluster, design = svy, FUN = svymean, na.rm=TRUE, vartype=c("se","ci")), digits = 3)</w:t>
      </w:r>
    </w:p>
    <w:p w14:paraId="27739C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93CCF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4CFD0C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2CC85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sex, design = svy), digits=0)</w:t>
      </w:r>
    </w:p>
    <w:p w14:paraId="1B213F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sex, design = svy), margin = 2), digits = 3)</w:t>
      </w:r>
    </w:p>
    <w:p w14:paraId="658046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sex, design = svy, FUN = svymean, na.rm=TRUE, vartype=c("se","ci")), digits = 3)</w:t>
      </w:r>
    </w:p>
    <w:p w14:paraId="051147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EEE0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21261F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E8CBB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), digits=0)</w:t>
      </w:r>
    </w:p>
    <w:p w14:paraId="07F485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idgrupo, design = svy), margin = 2), digits = 3)</w:t>
      </w:r>
    </w:p>
    <w:p w14:paraId="4AAA0B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idgrupo, design = svy, FUN = svymean, na.rm=TRUE, vartype=c("se","ci")), digits = 3)</w:t>
      </w:r>
    </w:p>
    <w:p w14:paraId="787E65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41805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###########</w:t>
      </w:r>
    </w:p>
    <w:p w14:paraId="489C48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CORRECTION OF PREVALENCE BY SENSITIVITY AND SPECIFICITY ##</w:t>
      </w:r>
    </w:p>
    <w:p w14:paraId="2EA788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###########</w:t>
      </w:r>
    </w:p>
    <w:p w14:paraId="6C217C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A1B3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656D44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BDF20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, design = svy), digits=0)</w:t>
      </w:r>
    </w:p>
    <w:p w14:paraId="29F116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044, sum(1027,1044), SE = ~dunif(0.75, 1.00), SP = ~dunif(0.60, 0.80))</w:t>
      </w:r>
    </w:p>
    <w:p w14:paraId="210071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8FF9C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, design = svy), digits=0)</w:t>
      </w:r>
    </w:p>
    <w:p w14:paraId="7111B1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04, sum(104,1966), SE = ~dunif(0.60, 0.95), SP = ~dunif(0.88, 0.97))</w:t>
      </w:r>
    </w:p>
    <w:p w14:paraId="4ED275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AF67E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, design = svy), digits=0)</w:t>
      </w:r>
    </w:p>
    <w:p w14:paraId="5D608B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072, sum(1072,998), SE = ~dunif(0.75, 1.00), SP = ~dunif(0.60, 0.80))</w:t>
      </w:r>
    </w:p>
    <w:p w14:paraId="5BD5CA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CF38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2FA84B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65D03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cluster, design = svy), digits=0)</w:t>
      </w:r>
    </w:p>
    <w:p w14:paraId="1959CA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cluster, design = svy), margin = 2), digits = 3)</w:t>
      </w:r>
    </w:p>
    <w:p w14:paraId="24B324B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48, sum(148,265), SE = ~dunif(0.75, 1.00), SP = ~dunif(0.60, 0.80), prior=c(6,4))</w:t>
      </w:r>
    </w:p>
    <w:p w14:paraId="07958A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86, sum(386,342), SE = ~dunif(0.75, 1.00), SP = ~dunif(0.60, 0.80), prior=c(6,4))</w:t>
      </w:r>
    </w:p>
    <w:p w14:paraId="0EEA80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510, sum(510,420), SE = ~dunif(0.75, 1.00), SP = ~dunif(0.60, 0.80), prior=c(6,4))</w:t>
      </w:r>
    </w:p>
    <w:p w14:paraId="555689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E866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cluster, design = svy), digits=0)</w:t>
      </w:r>
    </w:p>
    <w:p w14:paraId="359EF9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cluster, design = svy), margin = 2), digits = 3)</w:t>
      </w:r>
    </w:p>
    <w:p w14:paraId="2EC45D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5, sum(25,389), SE = ~dunif(0.60, 0.95), SP = ~dunif(0.88, 0.97), prior=c(6,4))</w:t>
      </w:r>
    </w:p>
    <w:p w14:paraId="3E3D4C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41, sum(41,686), SE = ~dunif(0.60, 0.95), SP = ~dunif(0.88, 0.97), prior=c(6,4))</w:t>
      </w:r>
    </w:p>
    <w:p w14:paraId="50BC67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8, sum(38,891), SE = ~dunif(0.60, 0.95), SP = ~dunif(0.88, 0.97), prior=c(6,4))</w:t>
      </w:r>
    </w:p>
    <w:p w14:paraId="66EDB9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FD37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cluster, design = svy), digits=0)</w:t>
      </w:r>
    </w:p>
    <w:p w14:paraId="353F52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cluster, design = svy), margin = 2), digits = 3)</w:t>
      </w:r>
    </w:p>
    <w:p w14:paraId="594518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57, sum(157,257), SE = ~dunif(0.75, 1.00), SP = ~dunif(0.60, 0.80), prior=c(6,4))</w:t>
      </w:r>
    </w:p>
    <w:p w14:paraId="4AD67A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400, sum(400,328), SE = ~dunif(0.75, 1.00), SP = ~dunif(0.60, 0.80), prior=c(6,4))</w:t>
      </w:r>
    </w:p>
    <w:p w14:paraId="212443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516, sum(516,414), SE = ~dunif(0.75, 1.00), SP = ~dunif(0.60, 0.80), prior=c(6,4))</w:t>
      </w:r>
    </w:p>
    <w:p w14:paraId="0749E7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951D6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1392F0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2B56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sex, design = svy), digits=0)</w:t>
      </w:r>
    </w:p>
    <w:p w14:paraId="249AFD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sex, design = svy), margin = 2), digits = 3)</w:t>
      </w:r>
    </w:p>
    <w:p w14:paraId="68E8BC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18, sum(618,594), SE = ~dunif(0.75, 1.00), SP = ~dunif(0.60, 0.80))</w:t>
      </w:r>
    </w:p>
    <w:p w14:paraId="43A18E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426, sum(426,433), SE = ~dunif(0.75, 1.00), SP = ~dunif(0.60, 0.80))</w:t>
      </w:r>
    </w:p>
    <w:p w14:paraId="27D62B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E4CF1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sex, design = svy), digits=0)</w:t>
      </w:r>
    </w:p>
    <w:p w14:paraId="48DC93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sex, design = svy), margin = 2), digits = 3)</w:t>
      </w:r>
    </w:p>
    <w:p w14:paraId="511B51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1, sum(61,1151), SE = ~dunif(0.60, 0.95), SP = ~dunif(0.88, 0.97))</w:t>
      </w:r>
    </w:p>
    <w:p w14:paraId="2013B2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43, sum(43,815), SE = ~dunif(0.60, 0.95), SP = ~dunif(0.88, 0.97))</w:t>
      </w:r>
    </w:p>
    <w:p w14:paraId="2EC278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589E5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sex, design = svy), digits=0)</w:t>
      </w:r>
    </w:p>
    <w:p w14:paraId="464239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sex, design = svy), margin = 2), digits = 3)</w:t>
      </w:r>
    </w:p>
    <w:p w14:paraId="75A979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33, sum(633,579), SE = ~dunif(0.75, 1.00), SP = ~dunif(0.60, 0.80))</w:t>
      </w:r>
    </w:p>
    <w:p w14:paraId="01ADD7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439, sum(439,419), SE = ~dunif(0.75, 1.00), SP = ~dunif(0.60, 0.80))</w:t>
      </w:r>
    </w:p>
    <w:p w14:paraId="053C10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48B6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AGE GROUPS</w:t>
      </w:r>
    </w:p>
    <w:p w14:paraId="3C99CC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5491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idgrupo, design = svy), digits=0)</w:t>
      </w:r>
    </w:p>
    <w:p w14:paraId="0E6282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idgrupo, design = svy), margin = 2), digits = 3)</w:t>
      </w:r>
    </w:p>
    <w:p w14:paraId="74386C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4, sum(64,200),   SE = ~dunif(0.75, 1.00), SP = ~dunif(0.60, 0.80), prior=c(6,4))</w:t>
      </w:r>
    </w:p>
    <w:p w14:paraId="33A5DF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62, sum(162,195), SE = ~dunif(0.75, 1.00), SP = ~dunif(0.60, 0.80), prior=c(6,4))</w:t>
      </w:r>
    </w:p>
    <w:p w14:paraId="7D6918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60, sum(160,162), SE = ~dunif(0.75, 1.00), SP = ~dunif(0.60, 0.80), prior=c(6,4))</w:t>
      </w:r>
    </w:p>
    <w:p w14:paraId="43D18F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truePrev(206, sum(206,169), SE = ~dunif(0.75, 1.00), SP = ~dunif(0.60, 0.80), prior=c(6,4))</w:t>
      </w:r>
    </w:p>
    <w:p w14:paraId="597546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35, sum(235,153), SE = ~dunif(0.75, 1.00), SP = ~dunif(0.60, 0.80), prior=c(6,4))</w:t>
      </w:r>
    </w:p>
    <w:p w14:paraId="031464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7, sum(217,147), SE = ~dunif(0.75, 1.00), SP = ~dunif(0.60, 0.80), prior=c(6,4))</w:t>
      </w:r>
    </w:p>
    <w:p w14:paraId="40523B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B7EA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idgrupo, design = svy), digits=0)</w:t>
      </w:r>
    </w:p>
    <w:p w14:paraId="03A689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idgrupo, design = svy), margin = 2), digits = 3)</w:t>
      </w:r>
    </w:p>
    <w:p w14:paraId="26EE9D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1, sum(11,253), SE = ~dunif(0.60, 0.95), SP = ~dunif(0.88, 0.97), prior=c(6,4))</w:t>
      </w:r>
    </w:p>
    <w:p w14:paraId="2B137C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4, sum(14,343), SE = ~dunif(0.60, 0.95), SP = ~dunif(0.88, 0.97), prior=c(6,4))</w:t>
      </w:r>
    </w:p>
    <w:p w14:paraId="2592F2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3, sum(13,310), SE = ~dunif(0.60, 0.95), SP = ~dunif(0.88, 0.97), prior=c(6,4))</w:t>
      </w:r>
    </w:p>
    <w:p w14:paraId="116562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6, sum(26,349), SE = ~dunif(0.60, 0.95), SP = ~dunif(0.88, 0.97), prior=c(6,4))</w:t>
      </w:r>
    </w:p>
    <w:p w14:paraId="798AAB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9, sum(19,369), SE = ~dunif(0.60, 0.95), SP = ~dunif(0.88, 0.97), prior=c(6,4))</w:t>
      </w:r>
    </w:p>
    <w:p w14:paraId="57F2A2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, sum(21,343), SE = ~dunif(0.60, 0.95), SP = ~dunif(0.88, 0.97), prior=c(6,4))</w:t>
      </w:r>
    </w:p>
    <w:p w14:paraId="124474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73968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), digits=0)</w:t>
      </w:r>
    </w:p>
    <w:p w14:paraId="207CE1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idgrupo, design = svy), margin = 2), digits = 3)</w:t>
      </w:r>
    </w:p>
    <w:p w14:paraId="71D2FD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 69,  sum(69,195), SE = ~dunif(0.75, 1.00), SP = ~dunif(0.60, 0.80), prior=c(6,4))</w:t>
      </w:r>
    </w:p>
    <w:p w14:paraId="4641C3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68, sum(168,190), SE = ~dunif(0.75, 1.00), SP = ~dunif(0.60, 0.80), prior=c(6,4))</w:t>
      </w:r>
    </w:p>
    <w:p w14:paraId="63FD48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62, sum(162,161), SE = ~dunif(0.75, 1.00), SP = ~dunif(0.60, 0.80), prior=c(6,4))</w:t>
      </w:r>
    </w:p>
    <w:p w14:paraId="06D413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3, sum(213,162), SE = ~dunif(0.75, 1.00), SP = ~dunif(0.60, 0.80), prior=c(6,4))</w:t>
      </w:r>
    </w:p>
    <w:p w14:paraId="110662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40, sum(240,148), SE = ~dunif(0.75, 1.00), SP = ~dunif(0.60, 0.80), prior=c(6,4))</w:t>
      </w:r>
    </w:p>
    <w:p w14:paraId="3D081E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21, sum(221,143), SE = ~dunif(0.75, 1.00), SP = ~dunif(0.60, 0.80), prior=c(6,4))</w:t>
      </w:r>
    </w:p>
    <w:p w14:paraId="7B80FC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6B13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0CDCCE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hikungunya ###</w:t>
      </w:r>
    </w:p>
    <w:p w14:paraId="0DF445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6F11E6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CD58F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</w:t>
      </w:r>
    </w:p>
    <w:p w14:paraId="48006C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IGG ##</w:t>
      </w:r>
    </w:p>
    <w:p w14:paraId="53596E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</w:t>
      </w:r>
    </w:p>
    <w:p w14:paraId="290323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86810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4B48BC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07024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, design = svy), digits=0)</w:t>
      </w:r>
    </w:p>
    <w:p w14:paraId="294318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igg_chikv, svy, na.rm=TRUE)</w:t>
      </w:r>
    </w:p>
    <w:p w14:paraId="0E1503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igg_chikv, svy, na.rm=TRUE))</w:t>
      </w:r>
    </w:p>
    <w:p w14:paraId="573BC5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B1DCA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Cluster</w:t>
      </w:r>
    </w:p>
    <w:p w14:paraId="30DE93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5CB54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cluster, design = svy), digits=0)</w:t>
      </w:r>
    </w:p>
    <w:p w14:paraId="446291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chikv+cluster, design = svy), margin = 2), digits = 3)</w:t>
      </w:r>
    </w:p>
    <w:p w14:paraId="1467DA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by(formula = ~igg_chikv, by = ~cluster, design = svy, FUN = svymean, na.rm=TRUE, vartype=c("se","ci")), digits = 3)</w:t>
      </w:r>
    </w:p>
    <w:p w14:paraId="6F2A4C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D0A3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1324B4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1C9F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sex, design = svy), digits=0)</w:t>
      </w:r>
    </w:p>
    <w:p w14:paraId="1F2C75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chikv+sex, design = svy), margin = 2), digits = 3)</w:t>
      </w:r>
    </w:p>
    <w:p w14:paraId="07B53D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chikv, by = ~sex, design = svy, FUN = svymean, na.rm=TRUE, vartype=c("se","ci")), digits = 3)</w:t>
      </w:r>
    </w:p>
    <w:p w14:paraId="4F0802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55AB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4EA1C2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BB99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idgrupo, design = svy), digits=0)</w:t>
      </w:r>
    </w:p>
    <w:p w14:paraId="6E0D01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chikv+idgrupo, design = svy), margin = 2), digits = 3)</w:t>
      </w:r>
    </w:p>
    <w:p w14:paraId="0409D9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chikv, by = ~idgrupo, design = svy, FUN = svymean, na.rm=TRUE, vartype=c("se","ci")), digits = 3)</w:t>
      </w:r>
    </w:p>
    <w:p w14:paraId="08E061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0F82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</w:t>
      </w:r>
    </w:p>
    <w:p w14:paraId="250BC7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IGM ##</w:t>
      </w:r>
    </w:p>
    <w:p w14:paraId="4FF8DC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</w:t>
      </w:r>
    </w:p>
    <w:p w14:paraId="193660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617E9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6E73C9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FF99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, design = svy), digits=0)</w:t>
      </w:r>
    </w:p>
    <w:p w14:paraId="6AC396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igm_chikv, svy, na.rm=TRUE)</w:t>
      </w:r>
    </w:p>
    <w:p w14:paraId="6C7124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igm_chikv, svy, na.rm=TRUE))</w:t>
      </w:r>
    </w:p>
    <w:p w14:paraId="4BA2B1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B7C88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338C4B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83724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cluster, design = svy), digits=0)</w:t>
      </w:r>
    </w:p>
    <w:p w14:paraId="668C15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m_chikv+cluster, design = svy), margin = 2), digits = 3)</w:t>
      </w:r>
    </w:p>
    <w:p w14:paraId="2724BC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m_chikv, by = ~cluster, design = svy, FUN = svymean, na.rm=TRUE, vartype=c("se","ci")), digits = 3)</w:t>
      </w:r>
    </w:p>
    <w:p w14:paraId="476771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67338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6D4294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59C9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sex, design = svy), digits=0)</w:t>
      </w:r>
    </w:p>
    <w:p w14:paraId="4585EB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m_chikv+sex, design = svy), margin = 2), digits = 3)</w:t>
      </w:r>
    </w:p>
    <w:p w14:paraId="3DA878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m_chikv, by = ~sex, design = svy, FUN = svymean, na.rm=TRUE, vartype=c("se","ci")), digits = 3)</w:t>
      </w:r>
    </w:p>
    <w:p w14:paraId="032948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CB77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55C497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1E71A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idgrupo, design = svy), digits=0)</w:t>
      </w:r>
    </w:p>
    <w:p w14:paraId="4A025C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m_chikv+idgrupo, design = svy), margin = 2), digits = 3)</w:t>
      </w:r>
    </w:p>
    <w:p w14:paraId="57992F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m_chikv, by = ~idgrupo, design = svy, FUN = svymean, na.rm=TRUE, vartype=c("se","ci")), digits = 3)</w:t>
      </w:r>
    </w:p>
    <w:p w14:paraId="2ACDB8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19CB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</w:t>
      </w:r>
    </w:p>
    <w:p w14:paraId="45A930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CHIKV_TOTAL ##</w:t>
      </w:r>
    </w:p>
    <w:p w14:paraId="06AD02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</w:t>
      </w:r>
    </w:p>
    <w:p w14:paraId="364047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07EA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Total</w:t>
      </w:r>
    </w:p>
    <w:p w14:paraId="59B7B3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5DDB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, design = svy), digits=0)</w:t>
      </w:r>
    </w:p>
    <w:p w14:paraId="66B345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mean(~chikv_total, svy, na.rm=TRUE)</w:t>
      </w:r>
    </w:p>
    <w:p w14:paraId="0687F8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onfint(svymean(~chikv_total, svy, na.rm=TRUE))</w:t>
      </w:r>
    </w:p>
    <w:p w14:paraId="294A66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65A1D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Cluster</w:t>
      </w:r>
    </w:p>
    <w:p w14:paraId="6A3A28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2C7F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), digits=0)</w:t>
      </w:r>
    </w:p>
    <w:p w14:paraId="4A2D2F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chikv_total+cluster, design = svy), margin = 2), digits = 3)</w:t>
      </w:r>
    </w:p>
    <w:p w14:paraId="427E8A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, FUN = svymean, na.rm=TRUE, vartype=c("se","ci")), digits = 3)</w:t>
      </w:r>
    </w:p>
    <w:p w14:paraId="0B9A05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C962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7EC5CC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5526F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sex, design = svy), digits=0)</w:t>
      </w:r>
    </w:p>
    <w:p w14:paraId="4691C9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chikv_total+sex, design = svy), margin = 2), digits = 3)</w:t>
      </w:r>
    </w:p>
    <w:p w14:paraId="61EE4A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sex, design = svy, FUN = svymean, na.rm=TRUE, vartype=c("se","ci")), digits = 3)</w:t>
      </w:r>
    </w:p>
    <w:p w14:paraId="0DB716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E8CE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554416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00F8E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), digits=0)</w:t>
      </w:r>
    </w:p>
    <w:p w14:paraId="5FE055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chikv_total+idgrupo, design = svy), margin = 2), digits = 3)</w:t>
      </w:r>
    </w:p>
    <w:p w14:paraId="3C3E63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idgrupo, design = svy, FUN = svymean, na.rm=TRUE, vartype=c("se","ci")), digits = 3)</w:t>
      </w:r>
    </w:p>
    <w:p w14:paraId="408793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2142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1132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15CA24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2   #</w:t>
      </w:r>
    </w:p>
    <w:p w14:paraId="06E7F6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0BFACD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BA05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0E63F0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IGG DENV ##</w:t>
      </w:r>
    </w:p>
    <w:p w14:paraId="2B2051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11E1B6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24BF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6BD167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6F55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592486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47E7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sex, design = svy.cluster1), digits=0)</w:t>
      </w:r>
    </w:p>
    <w:p w14:paraId="0681BE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sex, svy.cluster1)</w:t>
      </w:r>
    </w:p>
    <w:p w14:paraId="3A7A12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sex, design = svy.cluster1, FUN = svymean, na.rm=TRUE, vartype=c("se","ci")), digits = 3)</w:t>
      </w:r>
    </w:p>
    <w:p w14:paraId="781C23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79B4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sex, design = svy.cluster2), digits=0)</w:t>
      </w:r>
    </w:p>
    <w:p w14:paraId="5A0289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sex, svy.cluster2)</w:t>
      </w:r>
    </w:p>
    <w:p w14:paraId="2E509B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sex, design = svy.cluster2, FUN = svymean, na.rm=TRUE, vartype=c("se","ci")), digits = 3)</w:t>
      </w:r>
    </w:p>
    <w:p w14:paraId="657CA1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39A5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sex, design = svy.cluster3), digits=0)</w:t>
      </w:r>
    </w:p>
    <w:p w14:paraId="33981F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sex, svy.cluster3)</w:t>
      </w:r>
    </w:p>
    <w:p w14:paraId="6E0105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sex, design = svy.cluster3, FUN = svymean, na.rm=TRUE, vartype=c("se","ci")), digits = 3)</w:t>
      </w:r>
    </w:p>
    <w:p w14:paraId="3841AB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A50FE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204C82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3641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sexoF), digits=0)</w:t>
      </w:r>
    </w:p>
    <w:p w14:paraId="6669D1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sexoF)</w:t>
      </w:r>
    </w:p>
    <w:p w14:paraId="049271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sexoF, FUN = svymean, na.rm=TRUE, vartype=c("se","ci")), digits = 3)</w:t>
      </w:r>
    </w:p>
    <w:p w14:paraId="011EA7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FF97F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sexoM), digits=0)</w:t>
      </w:r>
    </w:p>
    <w:p w14:paraId="71A0C6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sexoM)</w:t>
      </w:r>
    </w:p>
    <w:p w14:paraId="3FF8AB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sexoM, FUN = svymean, na.rm=TRUE, vartype=c("se","ci")), digits = 3)</w:t>
      </w:r>
    </w:p>
    <w:p w14:paraId="41E519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1E2D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9C13E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IDGRUPO</w:t>
      </w:r>
    </w:p>
    <w:p w14:paraId="6589C1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0DF84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49EF7D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BC40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1), digits=0)</w:t>
      </w:r>
    </w:p>
    <w:p w14:paraId="680192A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, svy.cluster1)</w:t>
      </w:r>
    </w:p>
    <w:p w14:paraId="1F6516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, design = svy.cluster1, FUN = svymean, na.rm=TRUE, vartype=c("se","ci")), digits = 3)</w:t>
      </w:r>
    </w:p>
    <w:p w14:paraId="042388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44AC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2), digits=0)</w:t>
      </w:r>
    </w:p>
    <w:p w14:paraId="7FAB6C6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, svy.cluster2)</w:t>
      </w:r>
    </w:p>
    <w:p w14:paraId="6E6B41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, design = svy.cluster2, FUN = svymean, na.rm=TRUE, vartype=c("se","ci")), digits = 3)</w:t>
      </w:r>
    </w:p>
    <w:p w14:paraId="23AA82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6259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3), digits=0)</w:t>
      </w:r>
    </w:p>
    <w:p w14:paraId="5B15CBC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, svy.cluster3)</w:t>
      </w:r>
    </w:p>
    <w:p w14:paraId="6E37A4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, design = svy.cluster3, FUN = svymean, na.rm=TRUE, vartype=c("se","ci")), digits = 3)</w:t>
      </w:r>
    </w:p>
    <w:p w14:paraId="67A9E6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BF1C9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05BFFD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7D05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1), digits=0)</w:t>
      </w:r>
    </w:p>
    <w:p w14:paraId="244128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1)</w:t>
      </w:r>
    </w:p>
    <w:p w14:paraId="72AE17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1, FUN = svymean, na.rm=TRUE, vartype=c("se","ci")), digits = 3)</w:t>
      </w:r>
    </w:p>
    <w:p w14:paraId="1BB8AC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6C4D1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2), digits=0)</w:t>
      </w:r>
    </w:p>
    <w:p w14:paraId="17A1EF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2)</w:t>
      </w:r>
    </w:p>
    <w:p w14:paraId="3A606E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2, FUN = svymean, na.rm=TRUE, vartype=c("se","ci")), digits = 3)</w:t>
      </w:r>
    </w:p>
    <w:p w14:paraId="207756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D3C8A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3), digits=0)</w:t>
      </w:r>
    </w:p>
    <w:p w14:paraId="3698C7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3)</w:t>
      </w:r>
    </w:p>
    <w:p w14:paraId="1E26A1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3, FUN = svymean, na.rm=TRUE, vartype=c("se","ci")), digits = 3)</w:t>
      </w:r>
    </w:p>
    <w:p w14:paraId="4B1DA2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AE0F6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4), digits=0)</w:t>
      </w:r>
    </w:p>
    <w:p w14:paraId="3368B5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4)</w:t>
      </w:r>
    </w:p>
    <w:p w14:paraId="531303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4, FUN = svymean, na.rm=TRUE, vartype=c("se","ci")), digits = 3)</w:t>
      </w:r>
    </w:p>
    <w:p w14:paraId="1B833F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517BE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5), digits=0)</w:t>
      </w:r>
    </w:p>
    <w:p w14:paraId="4AFFA4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5)</w:t>
      </w:r>
    </w:p>
    <w:p w14:paraId="4C6311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5, FUN = svymean, na.rm=TRUE, vartype=c("se","ci")), digits = 3)</w:t>
      </w:r>
    </w:p>
    <w:p w14:paraId="0F9547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E207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table(~igg_denv+cluster, design = svy.idgrupo6), digits=0)</w:t>
      </w:r>
    </w:p>
    <w:p w14:paraId="363456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6)</w:t>
      </w:r>
    </w:p>
    <w:p w14:paraId="10EC5C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6, FUN = svymean, na.rm=TRUE, vartype=c("se","ci")), digits = 3)</w:t>
      </w:r>
    </w:p>
    <w:p w14:paraId="56A901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AEFD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04F97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IDGRUPO3</w:t>
      </w:r>
    </w:p>
    <w:p w14:paraId="186F45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FD849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278813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A55A7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3, design = svy.cluster1), digits=0)</w:t>
      </w:r>
    </w:p>
    <w:p w14:paraId="32FA674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3, svy.cluster1)</w:t>
      </w:r>
    </w:p>
    <w:p w14:paraId="4B58B5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3, design = svy.cluster1, FUN = svymean, na.rm=TRUE, vartype=c("se","ci")), digits = 3)</w:t>
      </w:r>
    </w:p>
    <w:p w14:paraId="253EB8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23788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3, design = svy.cluster2), digits=0)</w:t>
      </w:r>
    </w:p>
    <w:p w14:paraId="57794CE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3, svy.cluster2)</w:t>
      </w:r>
    </w:p>
    <w:p w14:paraId="638756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3, design = svy.cluster2, FUN = svymean, na.rm=TRUE, vartype=c("se","ci")), digits = 3)</w:t>
      </w:r>
    </w:p>
    <w:p w14:paraId="59FC92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990F7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3, design = svy.cluster3), digits=0)</w:t>
      </w:r>
    </w:p>
    <w:p w14:paraId="5961ECF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3, svy.cluster3)</w:t>
      </w:r>
    </w:p>
    <w:p w14:paraId="1CCD5B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3, design = svy.cluster3, FUN = svymean, na.rm=TRUE, vartype=c("se","ci")), digits = 3)</w:t>
      </w:r>
    </w:p>
    <w:p w14:paraId="0D46F8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6B80F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0E2859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EC09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3.1), digits=0)</w:t>
      </w:r>
    </w:p>
    <w:p w14:paraId="462EC6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3.1)</w:t>
      </w:r>
    </w:p>
    <w:p w14:paraId="0B8837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3.1, FUN = svymean, na.rm=TRUE, vartype=c("se","ci")), digits = 3)</w:t>
      </w:r>
    </w:p>
    <w:p w14:paraId="03D3AD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A33D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3.2), digits=0)</w:t>
      </w:r>
    </w:p>
    <w:p w14:paraId="137051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3.2)</w:t>
      </w:r>
    </w:p>
    <w:p w14:paraId="56E90D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3.2, FUN = svymean, na.rm=TRUE, vartype=c("se","ci")), digits = 3)</w:t>
      </w:r>
    </w:p>
    <w:p w14:paraId="45BD11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612C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cluster, design = svy.idgrupo3.3), digits=0)</w:t>
      </w:r>
    </w:p>
    <w:p w14:paraId="07E5F5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igg_denv+cluster, svy.idgrupo3.3)</w:t>
      </w:r>
    </w:p>
    <w:p w14:paraId="1C196B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cluster, design = svy.idgrupo3.3, FUN = svymean, na.rm=TRUE, vartype=c("se","ci")), digits = 3)</w:t>
      </w:r>
    </w:p>
    <w:p w14:paraId="164E6A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94876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</w:t>
      </w:r>
    </w:p>
    <w:p w14:paraId="4C07CC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IGG_ZIKV_TOTAL ##</w:t>
      </w:r>
    </w:p>
    <w:p w14:paraId="623AAE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</w:t>
      </w:r>
    </w:p>
    <w:p w14:paraId="00420E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33E1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3E5A10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3D59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sex+cluster, design = svy), digits=0)</w:t>
      </w:r>
    </w:p>
    <w:p w14:paraId="6CB0B3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84, sum(84,137), SE = ~dunif(0.75, 1.00), SP = ~dunif(0.60, 0.80), prior=c(1,1))</w:t>
      </w:r>
    </w:p>
    <w:p w14:paraId="51EE37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73, sum(73,120), SE = ~dunif(0.75, 1.00), SP = ~dunif(0.60, 0.80), prior=c(1,1))</w:t>
      </w:r>
    </w:p>
    <w:p w14:paraId="3AD52C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1EF1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40, sum(240,194), SE = ~dunif(0.75, 1.00), SP = ~dunif(0.60, 0.80), prior=c(1,1))</w:t>
      </w:r>
    </w:p>
    <w:p w14:paraId="0114B5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60, sum(160,134), SE = ~dunif(0.75, 1.00), SP = ~dunif(0.60, 0.80), prior=c(1,1))</w:t>
      </w:r>
    </w:p>
    <w:p w14:paraId="127D68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02D41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09, sum(309,248), SE = ~dunif(0.75, 1.00), SP = ~dunif(0.60, 0.80), prior=c(1,1))</w:t>
      </w:r>
    </w:p>
    <w:p w14:paraId="134608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06, sum(206,166), SE = ~dunif(0.75, 1.00), SP = ~dunif(0.60, 0.80), prior=c(1,1))</w:t>
      </w:r>
    </w:p>
    <w:p w14:paraId="00CCAC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70E89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13C06F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9553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sex+cluster, design = svy), digits=0)</w:t>
      </w:r>
    </w:p>
    <w:p w14:paraId="73A92C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2D61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&lt;-truePrev(84, sum(84,137), SE = ~dunif(0.75, 1.00), SP = ~dunif(0.60, 0.80), prior=c(1,1))</w:t>
      </w:r>
    </w:p>
    <w:p w14:paraId="33F9D1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H&lt;-as.matrix(temp1)</w:t>
      </w:r>
    </w:p>
    <w:p w14:paraId="11DDC3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&lt;-truePrev(73, sum(73,120), SE = ~dunif(0.75, 1.00), SP = ~dunif(0.60, 0.80), prior=c(1,1))</w:t>
      </w:r>
    </w:p>
    <w:p w14:paraId="03A09B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H&lt;-as.matrix(temp2)</w:t>
      </w:r>
    </w:p>
    <w:p w14:paraId="43690E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.test(sexF_clusterH[,1], sexM_clusterH[,1])</w:t>
      </w:r>
    </w:p>
    <w:p w14:paraId="304AEC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55BA2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&lt;-truePrev(240, sum(240,194), SE = ~dunif(0.75, 1.00), SP = ~dunif(0.60, 0.80), prior=c(1,1))</w:t>
      </w:r>
    </w:p>
    <w:p w14:paraId="677E90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I&lt;-as.matrix(temp3)</w:t>
      </w:r>
    </w:p>
    <w:p w14:paraId="7D8279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&lt;-truePrev(160, sum(160,134), SE = ~dunif(0.75, 1.00), SP = ~dunif(0.60, 0.80), prior=c(1,1))</w:t>
      </w:r>
    </w:p>
    <w:p w14:paraId="117AEB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I&lt;-as.matrix(temp4)</w:t>
      </w:r>
    </w:p>
    <w:p w14:paraId="339FDD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.test(sexF_clusterI[,1], sexM_clusterI[,1])</w:t>
      </w:r>
    </w:p>
    <w:p w14:paraId="16FE7D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0E8A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&lt;-truePrev(309, sum(309,248), SE = ~dunif(0.75, 1.00), SP = ~dunif(0.60, 0.80), prior=c(1,1))</w:t>
      </w:r>
    </w:p>
    <w:p w14:paraId="14E308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L&lt;-as.matrix(temp5)</w:t>
      </w:r>
    </w:p>
    <w:p w14:paraId="64BC32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6&lt;-truePrev(206, sum(206,166), SE = ~dunif(0.75, 1.00), SP = ~dunif(0.60, 0.80), prior=c(1,1))</w:t>
      </w:r>
    </w:p>
    <w:p w14:paraId="22DD03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L&lt;-as.matrix(temp6)</w:t>
      </w:r>
    </w:p>
    <w:p w14:paraId="13E1A5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.test(sexF_clusterL[,1], sexM_clusterL[,1])</w:t>
      </w:r>
    </w:p>
    <w:p w14:paraId="52A994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EB6D2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56C5C4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115C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sex+cluster, design = svy), digits=0)</w:t>
      </w:r>
    </w:p>
    <w:p w14:paraId="411136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C572C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4&lt;-truePrev(84, sum(84,137), SE = ~dunif(0.75, 1.00), SP = ~dunif(0.60, 0.80), prior=c(1,1))</w:t>
      </w:r>
    </w:p>
    <w:p w14:paraId="47416C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H&lt;-data.frame(id=1, y=as.matrix(temp34))</w:t>
      </w:r>
    </w:p>
    <w:p w14:paraId="33EB4C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5&lt;-truePrev(240, sum(240,194), SE = ~dunif(0.75, 1.00), SP = ~dunif(0.60, 0.80), prior=c(1,1))</w:t>
      </w:r>
    </w:p>
    <w:p w14:paraId="64F2FA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I&lt;-data.frame(id=2, y=as.matrix(temp35))</w:t>
      </w:r>
    </w:p>
    <w:p w14:paraId="58799D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6&lt;-truePrev(309, sum(309,248), SE = ~dunif(0.75, 1.00), SP = ~dunif(0.60, 0.80), prior=c(1,1))</w:t>
      </w:r>
    </w:p>
    <w:p w14:paraId="4C910B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_clusterL&lt;-data.frame(id=3, y=as.matrix(temp36))</w:t>
      </w:r>
    </w:p>
    <w:p w14:paraId="737D2E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F&lt;-rbind(sexF_clusterH,sexF_clusterI,sexF_clusterL)</w:t>
      </w:r>
    </w:p>
    <w:p w14:paraId="246620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names(sexF)</w:t>
      </w:r>
    </w:p>
    <w:p w14:paraId="7CF8E6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B831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aov(y.TP~id, data=sexF))</w:t>
      </w:r>
    </w:p>
    <w:p w14:paraId="7C4E1E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02B1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7&lt;-truePrev(73, sum(73,120), SE = ~dunif(0.75, 1.00), SP = ~dunif(0.60, 0.80), prior=c(1,1))</w:t>
      </w:r>
    </w:p>
    <w:p w14:paraId="6E5390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H&lt;-data.frame(id=1, y=as.matrix(temp37))</w:t>
      </w:r>
    </w:p>
    <w:p w14:paraId="16ED45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8&lt;-truePrev(160, sum(160,134), SE = ~dunif(0.75, 1.00), SP = ~dunif(0.60, 0.80), prior=c(1,1))</w:t>
      </w:r>
    </w:p>
    <w:p w14:paraId="278F02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I&lt;-data.frame(id=2, y=as.matrix(temp38))</w:t>
      </w:r>
    </w:p>
    <w:p w14:paraId="3463D15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temp39&lt;-truePrev(206, sum(206,166), SE = ~dunif(0.75, 1.00), SP = ~dunif(0.60, 0.80), prior=c(1,1))</w:t>
      </w:r>
    </w:p>
    <w:p w14:paraId="7463F3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_clusterL&lt;-data.frame(id=3, y=as.matrix(temp39))</w:t>
      </w:r>
    </w:p>
    <w:p w14:paraId="399140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xM&lt;-rbind(sexM_clusterH,sexM_clusterI,sexM_clusterL)</w:t>
      </w:r>
    </w:p>
    <w:p w14:paraId="14516B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names(sexM)</w:t>
      </w:r>
    </w:p>
    <w:p w14:paraId="128512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626F3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aov(y.TP~id, data=sexM))</w:t>
      </w:r>
    </w:p>
    <w:p w14:paraId="6F4B50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75FDC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9013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50C5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IDGRUPO</w:t>
      </w:r>
    </w:p>
    <w:p w14:paraId="2AB747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4789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+cluster, design = svy), digits=0)</w:t>
      </w:r>
    </w:p>
    <w:p w14:paraId="5772F9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2, sum(12,28), SE = ~dunif(0.75, 1.00), SP = ~dunif(0.60, 0.80), prior=c(6,4))</w:t>
      </w:r>
    </w:p>
    <w:p w14:paraId="70C828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, sum(21,45), SE = ~dunif(0.75, 1.00), SP = ~dunif(0.60, 0.80), prior=c(6,4))</w:t>
      </w:r>
    </w:p>
    <w:p w14:paraId="49D527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4, sum(24,46), SE = ~dunif(0.75, 1.00), SP = ~dunif(0.60, 0.80), prior=c(6,4))</w:t>
      </w:r>
    </w:p>
    <w:p w14:paraId="1156DC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6, sum(36,50), SE = ~dunif(0.75, 1.00), SP = ~dunif(0.60, 0.80), prior=c(6,4))</w:t>
      </w:r>
    </w:p>
    <w:p w14:paraId="4C566B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7, sum(27,34), SE = ~dunif(0.75, 1.00), SP = ~dunif(0.60, 0.80), prior=c(6,4))</w:t>
      </w:r>
    </w:p>
    <w:p w14:paraId="2A7451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7, sum(37,54), SE = ~dunif(0.75, 1.00), SP = ~dunif(0.60, 0.80), prior=c(6,4))</w:t>
      </w:r>
    </w:p>
    <w:p w14:paraId="4B545F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EEBAC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, sum(21,68), SE = ~dunif(0.75, 1.00), SP = ~dunif(0.60, 0.80), prior=c(6,4))</w:t>
      </w:r>
    </w:p>
    <w:p w14:paraId="324DA4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1, sum(61,67), SE = ~dunif(0.75, 1.00), SP = ~dunif(0.60, 0.80), prior=c(6,4))</w:t>
      </w:r>
    </w:p>
    <w:p w14:paraId="67A3E9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6, sum(66,49), SE = ~dunif(0.75, 1.00), SP = ~dunif(0.60, 0.80), prior=c(6,4))</w:t>
      </w:r>
    </w:p>
    <w:p w14:paraId="16408A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6, sum(66,40), SE = ~dunif(0.75, 1.00), SP = ~dunif(0.60, 0.80), prior=c(6,4))</w:t>
      </w:r>
    </w:p>
    <w:p w14:paraId="451B49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03,sum(103,54), SE = ~dunif(0.75, 1.00), SP = ~dunif(0.60, 0.80), prior=c(6,4))</w:t>
      </w:r>
    </w:p>
    <w:p w14:paraId="42E637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83, sum(83,49), SE = ~dunif(0.75, 1.00), SP = ~dunif(0.60, 0.80), prior=c(6,4))</w:t>
      </w:r>
    </w:p>
    <w:p w14:paraId="14DBF4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332A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6, sum(36,98), SE = ~dunif(0.75, 1.00), SP = ~dunif(0.60, 0.80), prior=c(6,4))</w:t>
      </w:r>
    </w:p>
    <w:p w14:paraId="26E40E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86, sum(86,78), SE = ~dunif(0.75, 1.00), SP = ~dunif(0.60, 0.80), prior=c(6,4))</w:t>
      </w:r>
    </w:p>
    <w:p w14:paraId="16048E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72, sum(72,66), SE = ~dunif(0.75, 1.00), SP = ~dunif(0.60, 0.80), prior=c(6,4))</w:t>
      </w:r>
    </w:p>
    <w:p w14:paraId="47EB67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10, sum(110,72), SE = ~dunif(0.75, 1.00), SP = ~dunif(0.60, 0.80), prior=c(6,4))</w:t>
      </w:r>
    </w:p>
    <w:p w14:paraId="2CF501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10, sum(110,60), SE = ~dunif(0.75, 1.00), SP = ~dunif(0.60, 0.80), prior=c(6,4))</w:t>
      </w:r>
    </w:p>
    <w:p w14:paraId="4E58F0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01, sum(101,40), SE = ~dunif(0.75, 1.00), SP = ~dunif(0.60, 0.80), prior=c(6,4))</w:t>
      </w:r>
    </w:p>
    <w:p w14:paraId="452203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F522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0B47C9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03B9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+cluster, design = svy), digits=0)</w:t>
      </w:r>
    </w:p>
    <w:p w14:paraId="15F1C00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66148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7&lt;-truePrev(12, sum(12,28), SE = ~dunif(0.75, 1.00), SP = ~dunif(0.60, 0.80), prior=c(6,4))</w:t>
      </w:r>
    </w:p>
    <w:p w14:paraId="0D33B6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idgrupo1_clusterH&lt;-data.frame(id=1, y=as.matrix(temp7))</w:t>
      </w:r>
    </w:p>
    <w:p w14:paraId="13FC4C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8&lt;-truePrev(21, sum(21,45), SE = ~dunif(0.75, 1.00), SP = ~dunif(0.60, 0.80), prior=c(6,4))</w:t>
      </w:r>
    </w:p>
    <w:p w14:paraId="512002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2_clusterH&lt;-data.frame(id=2, y=as.matrix(temp8))</w:t>
      </w:r>
    </w:p>
    <w:p w14:paraId="541A4E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9&lt;-truePrev(24, sum(24,46), SE = ~dunif(0.75, 1.00), SP = ~dunif(0.60, 0.80), prior=c(6,4))</w:t>
      </w:r>
    </w:p>
    <w:p w14:paraId="104133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3_clusterH&lt;-data.frame(id=3, y=as.matrix(temp9))</w:t>
      </w:r>
    </w:p>
    <w:p w14:paraId="3059E5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0&lt;-truePrev(36, sum(36,50), SE = ~dunif(0.75, 1.00), SP = ~dunif(0.60, 0.80), prior=c(6,4))</w:t>
      </w:r>
    </w:p>
    <w:p w14:paraId="03C308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4_clusterH&lt;-data.frame(id=4, y=as.matrix(temp10))</w:t>
      </w:r>
    </w:p>
    <w:p w14:paraId="6C2BB2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1&lt;-truePrev(27, sum(27,34), SE = ~dunif(0.75, 1.00), SP = ~dunif(0.60, 0.80), prior=c(6,4))</w:t>
      </w:r>
    </w:p>
    <w:p w14:paraId="635AC3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5_clusterH&lt;-data.frame(id=5, y=as.matrix(temp11))</w:t>
      </w:r>
    </w:p>
    <w:p w14:paraId="2BFA1FF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2&lt;-truePrev(37, sum(37,54), SE = ~dunif(0.75, 1.00), SP = ~dunif(0.60, 0.80), prior=c(6,4))</w:t>
      </w:r>
    </w:p>
    <w:p w14:paraId="35A8464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_clusterH&lt;-data.frame(id=6, y=as.matrix(temp12))</w:t>
      </w:r>
    </w:p>
    <w:p w14:paraId="139DEB7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_clusterH&lt;-rbind(idgrupo1_clusterH,idgrupo2_clusterH,idgrupo3_clusterH,idgrupo4_clusterH,idgrupo5_clusterH,idgrupo6_clusterH)</w:t>
      </w:r>
    </w:p>
    <w:p w14:paraId="2C5DFE0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_clusterH)</w:t>
      </w:r>
    </w:p>
    <w:p w14:paraId="2CE64FC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A8FFA0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_clusterH))</w:t>
      </w:r>
    </w:p>
    <w:p w14:paraId="207701B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089549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13&lt;-truePrev(21, sum(21,68), SE = ~dunif(0.75, 1.00), SP = ~dunif(0.60, 0.80), prior=c(6,4))</w:t>
      </w:r>
    </w:p>
    <w:p w14:paraId="7F7E3A6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_clusterI&lt;-data.frame(id=1, y=as.matrix(temp13))</w:t>
      </w:r>
    </w:p>
    <w:p w14:paraId="289297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4&lt;-truePrev(61, sum(61,67), SE = ~dunif(0.75, 1.00), SP = ~dunif(0.60, 0.80), prior=c(6,4))</w:t>
      </w:r>
    </w:p>
    <w:p w14:paraId="1ABE373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_clusterI&lt;-data.frame(id=2, y=as.matrix(temp14))</w:t>
      </w:r>
    </w:p>
    <w:p w14:paraId="0E5A31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5&lt;-truePrev(66, sum(66,49), SE = ~dunif(0.75, 1.00), SP = ~dunif(0.60, 0.80), prior=c(6,4))</w:t>
      </w:r>
    </w:p>
    <w:p w14:paraId="352C850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I&lt;-data.frame(id=3, y=as.matrix(temp15))</w:t>
      </w:r>
    </w:p>
    <w:p w14:paraId="07F859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6&lt;-truePrev(66, sum(66,40), SE = ~dunif(0.75, 1.00), SP = ~dunif(0.60, 0.80), prior=c(6,4))</w:t>
      </w:r>
    </w:p>
    <w:p w14:paraId="5D87A1B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_clusterI&lt;-data.frame(id=4, y=as.matrix(temp16))</w:t>
      </w:r>
    </w:p>
    <w:p w14:paraId="3752C3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7&lt;-truePrev(103, sum(103,54), SE = ~dunif(0.75, 1.00), SP = ~dunif(0.60, 0.80), prior=c(6,4))</w:t>
      </w:r>
    </w:p>
    <w:p w14:paraId="7D1ACC5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_clusterI&lt;-data.frame(id=5, y=as.matrix(temp17))</w:t>
      </w:r>
    </w:p>
    <w:p w14:paraId="081F0D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18&lt;-truePrev(83, sum(83,49), SE = ~dunif(0.75, 1.00), SP = ~dunif(0.60, 0.80), prior=c(6,4))</w:t>
      </w:r>
    </w:p>
    <w:p w14:paraId="2A63975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_clusterI&lt;-data.frame(id=6, y=as.matrix(temp18))</w:t>
      </w:r>
    </w:p>
    <w:p w14:paraId="49B216C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_clusterI&lt;-rbind(idgrupo1_clusterI,idgrupo2_clusterI,idgrupo3_clusterI,idgrupo4_clusterI,idgrupo5_clusterI,idgrupo6_clusterI)</w:t>
      </w:r>
    </w:p>
    <w:p w14:paraId="5020F49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_clusterI)</w:t>
      </w:r>
    </w:p>
    <w:p w14:paraId="1B54EB7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3DA62E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_clusterI))</w:t>
      </w:r>
    </w:p>
    <w:p w14:paraId="0C1087D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1371F3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19&lt;-truePrev(36, sum(36,98), SE = ~dunif(0.75, 1.00), SP = ~dunif(0.60, 0.80), prior=c(6,4))</w:t>
      </w:r>
    </w:p>
    <w:p w14:paraId="6AB6377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_clusterL&lt;-data.frame(id=1, y=as.matrix(temp19))</w:t>
      </w:r>
    </w:p>
    <w:p w14:paraId="6B7B5F1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20&lt;-truePrev(86, sum(86,78), SE = ~dunif(0.75, 1.00), SP = ~dunif(0.60, 0.80), prior=c(6,4))</w:t>
      </w:r>
    </w:p>
    <w:p w14:paraId="76FC0DC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_clusterL&lt;-data.frame(id=2, y=as.matrix(temp20))</w:t>
      </w:r>
    </w:p>
    <w:p w14:paraId="3EA8B7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1&lt;-truePrev(72, sum(72,66), SE = ~dunif(0.75, 1.00), SP = ~dunif(0.60, 0.80), prior=c(6,4))</w:t>
      </w:r>
    </w:p>
    <w:p w14:paraId="698147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3_clusterL&lt;-data.frame(id=3, y=as.matrix(temp21))</w:t>
      </w:r>
    </w:p>
    <w:p w14:paraId="1FA6A4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temp22&lt;-truePrev(110, sum(110,72), SE = ~dunif(0.75, 1.00), SP = ~dunif(0.60, 0.80), prior=c(6,4))</w:t>
      </w:r>
    </w:p>
    <w:p w14:paraId="570317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4_clusterL&lt;-data.frame(id=4, y=as.matrix(temp22))</w:t>
      </w:r>
    </w:p>
    <w:p w14:paraId="2CB9B8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3&lt;-truePrev(110, sum(110,60), SE = ~dunif(0.75, 1.00), SP = ~dunif(0.60, 0.80), prior=c(6,4))</w:t>
      </w:r>
    </w:p>
    <w:p w14:paraId="6BD902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5_clusterL&lt;-data.frame(id=5, y=as.matrix(temp23))</w:t>
      </w:r>
    </w:p>
    <w:p w14:paraId="7F39648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4&lt;-truePrev(101, sum(101,40), SE = ~dunif(0.75, 1.00), SP = ~dunif(0.60, 0.80), prior=c(6,4))</w:t>
      </w:r>
    </w:p>
    <w:p w14:paraId="57D1E6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6_clusterL&lt;-data.frame(id=6, y=as.matrix(temp24))</w:t>
      </w:r>
    </w:p>
    <w:p w14:paraId="2A79596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_clusterL&lt;-rbind(idgrupo1_clusterL,idgrupo2_clusterL,idgrupo3_clusterL,idgrupo4_clusterL,idgrupo5_clusterL,idgrupo6_clusterL)</w:t>
      </w:r>
    </w:p>
    <w:p w14:paraId="0C673E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names(idgrupo_clusterL)</w:t>
      </w:r>
    </w:p>
    <w:p w14:paraId="6FE3E0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41FF9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aov(y.TP~id, data=idgrupo_clusterL))</w:t>
      </w:r>
    </w:p>
    <w:p w14:paraId="29C210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50A1B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3FDB3C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A198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+cluster, design = svy), digits=0)</w:t>
      </w:r>
    </w:p>
    <w:p w14:paraId="4A53A3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5BC47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0&lt;-truePrev(12, sum(12,28), SE = ~dunif(0.75, 1.00), SP = ~dunif(0.60, 0.80), prior=c(6,4))</w:t>
      </w:r>
    </w:p>
    <w:p w14:paraId="230801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1_clusterH&lt;-data.frame(id=1, y=as.matrix(temp40))</w:t>
      </w:r>
    </w:p>
    <w:p w14:paraId="053641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1&lt;-truePrev(21, sum(21,68), SE = ~dunif(0.75, 1.00), SP = ~dunif(0.60, 0.80), prior=c(6,4))</w:t>
      </w:r>
    </w:p>
    <w:p w14:paraId="0D6BDC0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_clusterI&lt;-data.frame(id=2, y=as.matrix(temp41))</w:t>
      </w:r>
    </w:p>
    <w:p w14:paraId="7DE40B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2&lt;-truePrev(36, sum(36,98), SE = ~dunif(0.75, 1.00), SP = ~dunif(0.60, 0.80), prior=c(6,4))</w:t>
      </w:r>
    </w:p>
    <w:p w14:paraId="309DC26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_clusterL&lt;-data.frame(id=3, y=as.matrix(temp42))</w:t>
      </w:r>
    </w:p>
    <w:p w14:paraId="2F36B5F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1&lt;-rbind(idgrupo1_clusterH,idgrupo1_clusterI,idgrupo1_clusterL)</w:t>
      </w:r>
    </w:p>
    <w:p w14:paraId="60EF9D7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1)</w:t>
      </w:r>
    </w:p>
    <w:p w14:paraId="6377FAA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CD7A32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1))</w:t>
      </w:r>
    </w:p>
    <w:p w14:paraId="479AB16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494E3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43&lt;-truePrev(21, sum(21,45), SE = ~dunif(0.75, 1.00), SP = ~dunif(0.60, 0.80), prior=c(6,4))</w:t>
      </w:r>
    </w:p>
    <w:p w14:paraId="2EE30E9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_clusterH&lt;-data.frame(id=1, y=as.matrix(temp43))</w:t>
      </w:r>
    </w:p>
    <w:p w14:paraId="57B2E22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44&lt;-truePrev(61, sum(61,67), SE = ~dunif(0.75, 1.00), SP = ~dunif(0.60, 0.80), prior=c(6,4))</w:t>
      </w:r>
    </w:p>
    <w:p w14:paraId="049C1B8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_clusterI&lt;-data.frame(id=2, y=as.matrix(temp44))</w:t>
      </w:r>
    </w:p>
    <w:p w14:paraId="73D937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5&lt;-truePrev(86, sum(86,78), SE = ~dunif(0.75, 1.00), SP = ~dunif(0.60, 0.80), prior=c(6,4))</w:t>
      </w:r>
    </w:p>
    <w:p w14:paraId="6F2A76D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_clusterL&lt;-data.frame(id=3, y=as.matrix(temp45))</w:t>
      </w:r>
    </w:p>
    <w:p w14:paraId="4B1DB3B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2&lt;-rbind(idgrupo2_clusterH,idgrupo2_clusterI,idgrupo2_clusterL)</w:t>
      </w:r>
    </w:p>
    <w:p w14:paraId="4D83D0A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2)</w:t>
      </w:r>
    </w:p>
    <w:p w14:paraId="54E7EBA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048823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2))</w:t>
      </w:r>
    </w:p>
    <w:p w14:paraId="58B77C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23B86A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46&lt;-truePrev(24, sum(24,46), SE = ~dunif(0.75, 1.00), SP = ~dunif(0.60, 0.80), prior=c(6,4))</w:t>
      </w:r>
    </w:p>
    <w:p w14:paraId="10A8DD9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H&lt;-data.frame(id=1, y=as.matrix(temp46))</w:t>
      </w:r>
    </w:p>
    <w:p w14:paraId="394A343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47&lt;-truePrev(66, sum(66,49), SE = ~dunif(0.75, 1.00), SP = ~dunif(0.60, 0.80), prior=c(6,4))</w:t>
      </w:r>
    </w:p>
    <w:p w14:paraId="6EC2D31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I&lt;-data.frame(id=2, y=as.matrix(temp47))</w:t>
      </w:r>
    </w:p>
    <w:p w14:paraId="4328E5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48&lt;-truePrev(72, sum(72,66), SE = ~dunif(0.75, 1.00), SP = ~dunif(0.60, 0.80), prior=c(6,4))</w:t>
      </w:r>
    </w:p>
    <w:p w14:paraId="12F5AEB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L&lt;-data.frame(id=3, y=as.matrix(temp48))</w:t>
      </w:r>
    </w:p>
    <w:p w14:paraId="763C2D1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&lt;-rbind(idgrupo3_clusterH,idgrupo3_clusterI,idgrupo3_clusterL)</w:t>
      </w:r>
    </w:p>
    <w:p w14:paraId="7D9BD0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lastRenderedPageBreak/>
        <w:t>names(idgrupo3)</w:t>
      </w:r>
    </w:p>
    <w:p w14:paraId="5D8D7CE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7FD72D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3))</w:t>
      </w:r>
    </w:p>
    <w:p w14:paraId="712AD86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3BBBEE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49&lt;-truePrev(36, sum(36,50), SE = ~dunif(0.75, 1.00), SP = ~dunif(0.60, 0.80), prior=c(6,4))</w:t>
      </w:r>
    </w:p>
    <w:p w14:paraId="249790A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_clusterH&lt;-data.frame(id=1, y=as.matrix(temp49))</w:t>
      </w:r>
    </w:p>
    <w:p w14:paraId="6594AC8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50&lt;-truePrev(66, sum(66,40), SE = ~dunif(0.75, 1.00), SP = ~dunif(0.60, 0.80), prior=c(6,4))</w:t>
      </w:r>
    </w:p>
    <w:p w14:paraId="13ACC0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_clusterI&lt;-data.frame(id=2, y=as.matrix(temp50))</w:t>
      </w:r>
    </w:p>
    <w:p w14:paraId="656733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1&lt;-truePrev(110, sum(110,72), SE = ~dunif(0.75, 1.00), SP = ~dunif(0.60, 0.80), prior=c(6,4))</w:t>
      </w:r>
    </w:p>
    <w:p w14:paraId="432F091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_clusterL&lt;-data.frame(id=3, y=as.matrix(temp51))</w:t>
      </w:r>
    </w:p>
    <w:p w14:paraId="7E7BB60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4&lt;-rbind(idgrupo4_clusterH,idgrupo4_clusterI,idgrupo4_clusterL)</w:t>
      </w:r>
    </w:p>
    <w:p w14:paraId="6B03171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4)</w:t>
      </w:r>
    </w:p>
    <w:p w14:paraId="709A950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553A06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4))</w:t>
      </w:r>
    </w:p>
    <w:p w14:paraId="243E7E0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C763CF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52&lt;-truePrev(27, sum(27,34), SE = ~dunif(0.75, 1.00), SP = ~dunif(0.60, 0.80), prior=c(6,4))</w:t>
      </w:r>
    </w:p>
    <w:p w14:paraId="2F0EC3A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_clusterH&lt;-data.frame(id=1, y=as.matrix(temp52))</w:t>
      </w:r>
    </w:p>
    <w:p w14:paraId="647590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53&lt;-truePrev(103, sum(103,54), SE = ~dunif(0.75, 1.00), SP = ~dunif(0.60, 0.80), prior=c(6,4))</w:t>
      </w:r>
    </w:p>
    <w:p w14:paraId="0D40D0D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_clusterI&lt;-data.frame(id=2, y=as.matrix(temp53))</w:t>
      </w:r>
    </w:p>
    <w:p w14:paraId="0A9926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4&lt;-truePrev(110, sum(110,60), SE = ~dunif(0.75, 1.00), SP = ~dunif(0.60, 0.80), prior=c(6,4))</w:t>
      </w:r>
    </w:p>
    <w:p w14:paraId="3074ED2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_clusterL&lt;-data.frame(id=3, y=as.matrix(temp54))</w:t>
      </w:r>
    </w:p>
    <w:p w14:paraId="10BB27E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5&lt;-rbind(idgrupo5_clusterH,idgrupo5_clusterI,idgrupo5_clusterL)</w:t>
      </w:r>
    </w:p>
    <w:p w14:paraId="76F73D0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5)</w:t>
      </w:r>
    </w:p>
    <w:p w14:paraId="05ED53D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CB73E2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5))</w:t>
      </w:r>
    </w:p>
    <w:p w14:paraId="1CD7EAC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255DBB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55&lt;-truePrev(37, sum(37,54), SE = ~dunif(0.75, 1.00), SP = ~dunif(0.60, 0.80), prior=c(6,4))</w:t>
      </w:r>
    </w:p>
    <w:p w14:paraId="52DB8B2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_clusterH&lt;-data.frame(id=1, y=as.matrix(temp55))</w:t>
      </w:r>
    </w:p>
    <w:p w14:paraId="4B76E29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56&lt;-truePrev(83, sum(83,49), SE = ~dunif(0.75, 1.00), SP = ~dunif(0.60, 0.80), prior=c(6,4))</w:t>
      </w:r>
    </w:p>
    <w:p w14:paraId="2ADF78E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_clusterI&lt;-data.frame(id=2, y=as.matrix(temp56))</w:t>
      </w:r>
    </w:p>
    <w:p w14:paraId="5A2DD2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7&lt;-truePrev(101, sum(101,40), SE = ~dunif(0.75, 1.00), SP = ~dunif(0.60, 0.80), prior=c(6,4))</w:t>
      </w:r>
    </w:p>
    <w:p w14:paraId="2AEA413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_clusterL&lt;-data.frame(id=3, y=as.matrix(temp57))</w:t>
      </w:r>
    </w:p>
    <w:p w14:paraId="77D3F7D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6&lt;-rbind(idgrupo6_clusterH,idgrupo6_clusterI,idgrupo6_clusterL)</w:t>
      </w:r>
    </w:p>
    <w:p w14:paraId="19D8342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6)</w:t>
      </w:r>
    </w:p>
    <w:p w14:paraId="16545F8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DE0B45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6))</w:t>
      </w:r>
    </w:p>
    <w:p w14:paraId="7072B38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B5E715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1304B3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 IDGRUPO3</w:t>
      </w:r>
    </w:p>
    <w:p w14:paraId="64C240A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B36AE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3+cluster, design = svy), digits=0)</w:t>
      </w:r>
    </w:p>
    <w:p w14:paraId="4BCA31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33, sum(33,73), SE = ~dunif(0.75, 1.00), SP = ~dunif(0.60, 0.80), prior=c(6,4))</w:t>
      </w:r>
    </w:p>
    <w:p w14:paraId="26ECAB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0, sum(60,96), SE = ~dunif(0.75, 1.00), SP = ~dunif(0.60, 0.80), prior=c(6,4))</w:t>
      </w:r>
    </w:p>
    <w:p w14:paraId="607EF9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64, sum(64,88), SE = ~dunif(0.75, 1.00), SP = ~dunif(0.60, 0.80), prior=c(6,4))</w:t>
      </w:r>
    </w:p>
    <w:p w14:paraId="022808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DA37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truePrev(82, sum(82,135), SE = ~dunif(0.75, 1.00), SP = ~dunif(0.60, 0.80), prior=c(6,4))</w:t>
      </w:r>
    </w:p>
    <w:p w14:paraId="52A0E9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32, sum(132,89), SE = ~dunif(0.75, 1.00), SP = ~dunif(0.60, 0.80), prior=c(6,4))</w:t>
      </w:r>
    </w:p>
    <w:p w14:paraId="022C9E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86, sum(186,104), SE = ~dunif(0.75, 1.00), SP = ~dunif(0.60, 0.80), prior=c(6,4))</w:t>
      </w:r>
    </w:p>
    <w:p w14:paraId="04C05A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601C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22, sum(122,176), SE = ~dunif(0.75, 1.00), SP = ~dunif(0.60, 0.80), prior=c(6,4))</w:t>
      </w:r>
    </w:p>
    <w:p w14:paraId="1C216E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182, sum(182,138), SE = ~dunif(0.75, 1.00), SP = ~dunif(0.60, 0.80), prior=c(6,4))</w:t>
      </w:r>
    </w:p>
    <w:p w14:paraId="498757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ruePrev(211, sum(211,100), SE = ~dunif(0.75, 1.00), SP = ~dunif(0.60, 0.80), prior=c(6,4))</w:t>
      </w:r>
    </w:p>
    <w:p w14:paraId="6828B9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59E2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7C5795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71C86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3+cluster, design = svy), digits=0)</w:t>
      </w:r>
    </w:p>
    <w:p w14:paraId="2C632F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41BB4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5&lt;-truePrev(33, sum(33,73), SE = ~dunif(0.75, 1.00), SP = ~dunif(0.60, 0.80), prior=c(6,4))</w:t>
      </w:r>
    </w:p>
    <w:p w14:paraId="65F156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3.1_clusterH&lt;-data.frame(id=1, y=as.matrix(temp25))</w:t>
      </w:r>
    </w:p>
    <w:p w14:paraId="769074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6&lt;-truePrev(60, sum(60,96), SE = ~dunif(0.75, 1.00), SP = ~dunif(0.60, 0.80), prior=c(6,4))</w:t>
      </w:r>
    </w:p>
    <w:p w14:paraId="1ECC39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3.2_clusterH&lt;-data.frame(id=2, y=as.matrix(temp26))</w:t>
      </w:r>
    </w:p>
    <w:p w14:paraId="1BD4FB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7&lt;-truePrev(64, sum(64,88), SE = ~dunif(0.75, 1.00), SP = ~dunif(0.60, 0.80), prior=c(6,4))</w:t>
      </w:r>
    </w:p>
    <w:p w14:paraId="54AFEF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H&lt;-data.frame(id=3, y=as.matrix(temp27))</w:t>
      </w:r>
    </w:p>
    <w:p w14:paraId="7C8F494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H&lt;-rbind(idgrupo3.1_clusterH,idgrupo3.2_clusterH,idgrupo3.3_clusterH)</w:t>
      </w:r>
    </w:p>
    <w:p w14:paraId="1FFB701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3_clusterH)</w:t>
      </w:r>
    </w:p>
    <w:p w14:paraId="0C08759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B938A5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3_clusterH))</w:t>
      </w:r>
    </w:p>
    <w:p w14:paraId="262E910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37DC10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28&lt;-truePrev(82, sum(82,135), SE = ~dunif(0.75, 1.00), SP = ~dunif(0.60, 0.80), prior=c(6,4))</w:t>
      </w:r>
    </w:p>
    <w:p w14:paraId="6A64334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_clusterI&lt;-data.frame(id=1, y=as.matrix(temp28))</w:t>
      </w:r>
    </w:p>
    <w:p w14:paraId="21108B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29&lt;-truePrev(132, sum(132,89), SE = ~dunif(0.75, 1.00), SP = ~dunif(0.60, 0.80), prior=c(6,4))</w:t>
      </w:r>
    </w:p>
    <w:p w14:paraId="12CD435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_clusterI&lt;-data.frame(id=2, y=as.matrix(temp29))</w:t>
      </w:r>
    </w:p>
    <w:p w14:paraId="679D92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0&lt;-truePrev(186, sum(186,104), SE = ~dunif(0.75, 1.00), SP = ~dunif(0.60, 0.80), prior=c(6,4))</w:t>
      </w:r>
    </w:p>
    <w:p w14:paraId="231AC05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I&lt;-data.frame(id=3, y=as.matrix(temp30))</w:t>
      </w:r>
    </w:p>
    <w:p w14:paraId="54521B4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_clusterI&lt;-rbind(idgrupo3.1_clusterI,idgrupo3.2_clusterI,idgrupo3.3_clusterI)</w:t>
      </w:r>
    </w:p>
    <w:p w14:paraId="6CEC6F4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3_clusterI)</w:t>
      </w:r>
    </w:p>
    <w:p w14:paraId="4576728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C15710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3_clusterI))</w:t>
      </w:r>
    </w:p>
    <w:p w14:paraId="0D9ED3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12FE51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31&lt;-truePrev(122, sum(122,176), SE = ~dunif(0.75, 1.00), SP = ~dunif(0.60, 0.80), prior=c(6,4))</w:t>
      </w:r>
    </w:p>
    <w:p w14:paraId="4574951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_clusterL&lt;-data.frame(id=1, y=as.matrix(temp31))</w:t>
      </w:r>
    </w:p>
    <w:p w14:paraId="2488AF9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32&lt;-truePrev(182, sum(182,138), SE = ~dunif(0.75, 1.00), SP = ~dunif(0.60, 0.80), prior=c(6,4))</w:t>
      </w:r>
    </w:p>
    <w:p w14:paraId="2AC4B64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_clusterL&lt;-data.frame(id=2, y=as.matrix(temp32))</w:t>
      </w:r>
    </w:p>
    <w:p w14:paraId="5790AE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33&lt;-truePrev(211, sum(211,100), SE = ~dunif(0.75, 1.00), SP = ~dunif(0.60, 0.80), prior=c(6,4))</w:t>
      </w:r>
    </w:p>
    <w:p w14:paraId="647A013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L&lt;-data.frame(id=3, y=as.matrix(temp33))</w:t>
      </w:r>
    </w:p>
    <w:p w14:paraId="378DF37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lastRenderedPageBreak/>
        <w:t>idgrupo3_clusterL&lt;-rbind(idgrupo3.1_clusterL,idgrupo3.2_clusterL,idgrupo3.3_clusterL)</w:t>
      </w:r>
    </w:p>
    <w:p w14:paraId="5BC153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names(idgrupo3_clusterL)</w:t>
      </w:r>
    </w:p>
    <w:p w14:paraId="22A95A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6140A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aov(y.TP~id, data=idgrupo3_clusterL))</w:t>
      </w:r>
    </w:p>
    <w:p w14:paraId="59DEF1B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ED03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17A495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1320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3+cluster, design = svy), digits=0)</w:t>
      </w:r>
    </w:p>
    <w:p w14:paraId="18D972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16EA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8&lt;-truePrev(33, sum(33,73), SE = ~dunif(0.75, 1.00), SP = ~dunif(0.60, 0.80), prior=c(6,4))</w:t>
      </w:r>
    </w:p>
    <w:p w14:paraId="2F351F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idgrupo3.1_clusterH&lt;-data.frame(id=1, y=as.matrix(temp58))</w:t>
      </w:r>
    </w:p>
    <w:p w14:paraId="24007D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59&lt;-truePrev(82, sum(82,135), SE = ~dunif(0.75, 1.00), SP = ~dunif(0.60, 0.80), prior=c(6,4))</w:t>
      </w:r>
    </w:p>
    <w:p w14:paraId="41EA3E2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_clusterI&lt;-data.frame(id=2, y=as.matrix(temp59))</w:t>
      </w:r>
    </w:p>
    <w:p w14:paraId="525F9C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60&lt;-truePrev(122, sum(122,176), SE = ~dunif(0.75, 1.00), SP = ~dunif(0.60, 0.80), prior=c(6,4))</w:t>
      </w:r>
    </w:p>
    <w:p w14:paraId="390EA87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_clusterL&lt;-data.frame(id=3, y=as.matrix(temp60))</w:t>
      </w:r>
    </w:p>
    <w:p w14:paraId="0261576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1&lt;-rbind(idgrupo3.1_clusterH,idgrupo3.1_clusterI,idgrupo3.1_clusterL)</w:t>
      </w:r>
    </w:p>
    <w:p w14:paraId="6B6244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311)</w:t>
      </w:r>
    </w:p>
    <w:p w14:paraId="33E55DA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145E31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3.1))</w:t>
      </w:r>
    </w:p>
    <w:p w14:paraId="7126085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B1B4F7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61&lt;-truePrev(60, sum(60,96), SE = ~dunif(0.75, 1.00), SP = ~dunif(0.60, 0.80), prior=c(6,4))</w:t>
      </w:r>
    </w:p>
    <w:p w14:paraId="41C48DD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_clusterH&lt;-data.frame(id=1, y=as.matrix(temp61))</w:t>
      </w:r>
    </w:p>
    <w:p w14:paraId="2C81D2B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62&lt;-truePrev(132, sum(132,89), SE = ~dunif(0.75, 1.00), SP = ~dunif(0.60, 0.80), prior=c(6,4))</w:t>
      </w:r>
    </w:p>
    <w:p w14:paraId="0B7C67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_clusterI&lt;-data.frame(id=2, y=as.matrix(temp62))</w:t>
      </w:r>
    </w:p>
    <w:p w14:paraId="3E8E2C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63&lt;-truePrev(182, sum(182,138), SE = ~dunif(0.75, 1.00), SP = ~dunif(0.60, 0.80), prior=c(6,4))</w:t>
      </w:r>
    </w:p>
    <w:p w14:paraId="6F48ECE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_clusterL&lt;-data.frame(id=3, y=as.matrix(temp63))</w:t>
      </w:r>
    </w:p>
    <w:p w14:paraId="5BB4990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2&lt;-rbind(idgrupo3.2_clusterH,idgrupo3.2_clusterI,idgrupo3.2_clusterL)</w:t>
      </w:r>
    </w:p>
    <w:p w14:paraId="3A5F965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names(idgrupo3.2)</w:t>
      </w:r>
    </w:p>
    <w:p w14:paraId="001801B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406AF7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ummary(aov(y.TP~id, data=idgrupo3.2))</w:t>
      </w:r>
    </w:p>
    <w:p w14:paraId="7F85FD8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25B622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64&lt;-truePrev(64, sum(64,88), SE = ~dunif(0.75, 1.00), SP = ~dunif(0.60, 0.80), prior=c(6,4))</w:t>
      </w:r>
    </w:p>
    <w:p w14:paraId="16D2659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H&lt;-data.frame(id=1, y=as.matrix(temp64))</w:t>
      </w:r>
    </w:p>
    <w:p w14:paraId="2090146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temp65&lt;-truePrev(186, sum(186,104), SE = ~dunif(0.75, 1.00), SP = ~dunif(0.60, 0.80), prior=c(6,4))</w:t>
      </w:r>
    </w:p>
    <w:p w14:paraId="526B258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I&lt;-data.frame(id=2, y=as.matrix(temp65))</w:t>
      </w:r>
    </w:p>
    <w:p w14:paraId="738CA1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mp66&lt;-truePrev(211, sum(211,100), SE = ~dunif(0.75, 1.00), SP = ~dunif(0.60, 0.80), prior=c(6,4))</w:t>
      </w:r>
    </w:p>
    <w:p w14:paraId="7521B70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_clusterL&lt;-data.frame(id=3, y=as.matrix(temp66))</w:t>
      </w:r>
    </w:p>
    <w:p w14:paraId="2976F55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idgrupo3.3&lt;-rbind(idgrupo3.3_clusterH,idgrupo3.3_clusterI,idgrupo3.3_clusterL)</w:t>
      </w:r>
    </w:p>
    <w:p w14:paraId="53AEB8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names(idgrupo3.3)</w:t>
      </w:r>
    </w:p>
    <w:p w14:paraId="70F5C6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C758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aov(y.TP~id, data=idgrupo3.3))</w:t>
      </w:r>
    </w:p>
    <w:p w14:paraId="3D886B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9FEC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34F78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ADD6D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</w:t>
      </w:r>
    </w:p>
    <w:p w14:paraId="0BC5CE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## CHIKV_TOTAL ##</w:t>
      </w:r>
    </w:p>
    <w:p w14:paraId="3E9E74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</w:t>
      </w:r>
    </w:p>
    <w:p w14:paraId="5FEF73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3A86F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SEX</w:t>
      </w:r>
    </w:p>
    <w:p w14:paraId="6057B4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C6A4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229254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AEA7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sex, design = svy.cluster1), digits=0)</w:t>
      </w:r>
    </w:p>
    <w:p w14:paraId="616BF9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sex, svy.cluster1)</w:t>
      </w:r>
    </w:p>
    <w:p w14:paraId="064006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sex, design = svy.cluster1, FUN = svymean, na.rm=TRUE, vartype=c("se","ci")), digits = 3)</w:t>
      </w:r>
    </w:p>
    <w:p w14:paraId="613515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C9948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sex, design = svy.cluster2), digits=0)</w:t>
      </w:r>
    </w:p>
    <w:p w14:paraId="2F84FB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sex, svy.cluster2)</w:t>
      </w:r>
    </w:p>
    <w:p w14:paraId="1BC14A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sex, design = svy.cluster2, FUN = svymean, na.rm=TRUE, vartype=c("se","ci")), digits = 3)</w:t>
      </w:r>
    </w:p>
    <w:p w14:paraId="6158B7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7D54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sex, design = svy.cluster3), digits=0)</w:t>
      </w:r>
    </w:p>
    <w:p w14:paraId="1A0F38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sex, svy.cluster3)</w:t>
      </w:r>
    </w:p>
    <w:p w14:paraId="550465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sex, design = svy.cluster3, FUN = svymean, na.rm=TRUE, vartype=c("se","ci")), digits = 3)</w:t>
      </w:r>
    </w:p>
    <w:p w14:paraId="24A662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3082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461E00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F87C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sexoF), digits=0)</w:t>
      </w:r>
    </w:p>
    <w:p w14:paraId="62C4C5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sexoF)</w:t>
      </w:r>
    </w:p>
    <w:p w14:paraId="31CB36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sexoF, FUN = svymean, na.rm=TRUE, vartype=c("se","ci")), digits = 3)</w:t>
      </w:r>
    </w:p>
    <w:p w14:paraId="5C03A4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2C13C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sexoM), digits=0)</w:t>
      </w:r>
    </w:p>
    <w:p w14:paraId="1A44D4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sexoM)</w:t>
      </w:r>
    </w:p>
    <w:p w14:paraId="5DA9DB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sexoM, FUN = svymean, na.rm=TRUE, vartype=c("se","ci")), digits = 3)</w:t>
      </w:r>
    </w:p>
    <w:p w14:paraId="585E13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26CA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738BE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IDGRUPO</w:t>
      </w:r>
    </w:p>
    <w:p w14:paraId="06FBEA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5693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595853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8EEE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1), digits=0)</w:t>
      </w:r>
    </w:p>
    <w:p w14:paraId="025289D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chikv_total+idgrupo, svy.cluster1)</w:t>
      </w:r>
    </w:p>
    <w:p w14:paraId="337E97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idgrupo, design = svy.cluster1, FUN = svymean, na.rm=TRUE, vartype=c("se","ci")), digits = 3)</w:t>
      </w:r>
    </w:p>
    <w:p w14:paraId="1A8341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86B4E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2), digits=0)</w:t>
      </w:r>
    </w:p>
    <w:p w14:paraId="07B34AA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chikv_total+idgrupo, svy.cluster2)</w:t>
      </w:r>
    </w:p>
    <w:p w14:paraId="0444BB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idgrupo, design = svy.cluster2, FUN = svymean, na.rm=TRUE, vartype=c("se","ci")), digits = 3)</w:t>
      </w:r>
    </w:p>
    <w:p w14:paraId="5BE538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BA69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3), digits=0)</w:t>
      </w:r>
    </w:p>
    <w:p w14:paraId="2161EAB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chikv_total+idgrupo, svy.cluster3)</w:t>
      </w:r>
    </w:p>
    <w:p w14:paraId="44775D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idgrupo, design = svy.cluster3, FUN = svymean, na.rm=TRUE, vartype=c("se","ci")), digits = 3)</w:t>
      </w:r>
    </w:p>
    <w:p w14:paraId="324A05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B1E8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303D93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54641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1), digits=0)</w:t>
      </w:r>
    </w:p>
    <w:p w14:paraId="334DDF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1)</w:t>
      </w:r>
    </w:p>
    <w:p w14:paraId="4D9133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by(formula = ~chikv_total, by = ~cluster, design = svy.idgrupo1, FUN = svymean, na.rm=TRUE, vartype=c("se","ci")), digits = 3)</w:t>
      </w:r>
    </w:p>
    <w:p w14:paraId="567504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41D6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2), digits=0)</w:t>
      </w:r>
    </w:p>
    <w:p w14:paraId="12C1D7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2)</w:t>
      </w:r>
    </w:p>
    <w:p w14:paraId="316BDC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2, FUN = svymean, na.rm=TRUE, vartype=c("se","ci")), digits = 3)</w:t>
      </w:r>
    </w:p>
    <w:p w14:paraId="11EAF5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E3B30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3), digits=0)</w:t>
      </w:r>
    </w:p>
    <w:p w14:paraId="2358D8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3)</w:t>
      </w:r>
    </w:p>
    <w:p w14:paraId="228244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3, FUN = svymean, na.rm=TRUE, vartype=c("se","ci")), digits = 3)</w:t>
      </w:r>
    </w:p>
    <w:p w14:paraId="7A77CD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0635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4), digits=0)</w:t>
      </w:r>
    </w:p>
    <w:p w14:paraId="463F2B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4)</w:t>
      </w:r>
    </w:p>
    <w:p w14:paraId="006F94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4, FUN = svymean, na.rm=TRUE, vartype=c("se","ci")), digits = 3)</w:t>
      </w:r>
    </w:p>
    <w:p w14:paraId="538DE8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2D51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5), digits=0)</w:t>
      </w:r>
    </w:p>
    <w:p w14:paraId="1390B7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5)</w:t>
      </w:r>
    </w:p>
    <w:p w14:paraId="31E000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5, FUN = svymean, na.rm=TRUE, vartype=c("se","ci")), digits = 3)</w:t>
      </w:r>
    </w:p>
    <w:p w14:paraId="7973ED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F60C8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6), digits=0)</w:t>
      </w:r>
    </w:p>
    <w:p w14:paraId="6EF1F4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6)</w:t>
      </w:r>
    </w:p>
    <w:p w14:paraId="533F2A9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6, FUN = svymean, na.rm=TRUE, vartype=c("se","ci")), digits = 3)</w:t>
      </w:r>
    </w:p>
    <w:p w14:paraId="395303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0BB56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IDGRUPO3</w:t>
      </w:r>
    </w:p>
    <w:p w14:paraId="6DE765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358F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5ED0A9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0C23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3, design = svy.cluster1), digits=0)</w:t>
      </w:r>
    </w:p>
    <w:p w14:paraId="1AB80B2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3, svy.cluster1)</w:t>
      </w:r>
    </w:p>
    <w:p w14:paraId="2190A8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3, design = svy.cluster1, FUN = svymean, na.rm=TRUE, vartype=c("se","ci")), digits = 3)</w:t>
      </w:r>
    </w:p>
    <w:p w14:paraId="45AFD9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2DBF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3, design = svy.cluster2), digits=0)</w:t>
      </w:r>
    </w:p>
    <w:p w14:paraId="240ABAF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igg_denv+idgrupo3, svy.cluster2)</w:t>
      </w:r>
    </w:p>
    <w:p w14:paraId="4AB29A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denv, by = ~idgrupo3, design = svy.cluster2, FUN = svymean, na.rm=TRUE, vartype=c("se","ci")), digits = 3)</w:t>
      </w:r>
    </w:p>
    <w:p w14:paraId="40EB54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23A0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3, design = svy.cluster3), digits=0)</w:t>
      </w:r>
    </w:p>
    <w:p w14:paraId="34E109C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vychisq(~chikv_total+idgrupo3, svy.cluster3)</w:t>
      </w:r>
    </w:p>
    <w:p w14:paraId="3841BA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idgrupo3, design = svy.cluster3, FUN = svymean, na.rm=TRUE, vartype=c("se","ci")), digits = 3)</w:t>
      </w:r>
    </w:p>
    <w:p w14:paraId="4C957B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DBA97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BETWEEN CLUSTERS #</w:t>
      </w:r>
    </w:p>
    <w:p w14:paraId="1A3FB1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90B3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3.1), digits=0)</w:t>
      </w:r>
    </w:p>
    <w:p w14:paraId="0237E5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3.1)</w:t>
      </w:r>
    </w:p>
    <w:p w14:paraId="356393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3.1, FUN = svymean, na.rm=TRUE, vartype=c("se","ci")), digits = 3)</w:t>
      </w:r>
    </w:p>
    <w:p w14:paraId="48161D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7F60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3.2), digits=0)</w:t>
      </w:r>
    </w:p>
    <w:p w14:paraId="18B853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3.2)</w:t>
      </w:r>
    </w:p>
    <w:p w14:paraId="7256F9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round(svyby(formula = ~chikv_total, by = ~cluster, design = svy.idgrupo3.2, FUN = svymean, na.rm=TRUE, vartype=c("se","ci")), digits = 3)</w:t>
      </w:r>
    </w:p>
    <w:p w14:paraId="0DB662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8E903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cluster, design = svy.idgrupo3.3), digits=0)</w:t>
      </w:r>
    </w:p>
    <w:p w14:paraId="0E4A2E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chikv_total+cluster, svy.idgrupo3.3)</w:t>
      </w:r>
    </w:p>
    <w:p w14:paraId="4ED513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chikv_total, by = ~cluster, design = svy.idgrupo3.3, FUN = svymean, na.rm=TRUE, vartype=c("se","ci")), digits = 3)</w:t>
      </w:r>
    </w:p>
    <w:p w14:paraId="5F5A9F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AB5DF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##</w:t>
      </w:r>
    </w:p>
    <w:p w14:paraId="7340FBE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 FIGURE 3 ####</w:t>
      </w:r>
    </w:p>
    <w:p w14:paraId="1F0D0D6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##</w:t>
      </w:r>
    </w:p>
    <w:p w14:paraId="52C8410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774434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</w:t>
      </w:r>
    </w:p>
    <w:p w14:paraId="7245AD1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 READING DATA #</w:t>
      </w:r>
    </w:p>
    <w:p w14:paraId="760D60C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</w:t>
      </w:r>
    </w:p>
    <w:p w14:paraId="7A47B3F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BCF478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setwd("C:/Users/cflun/downloads/Cynthia Braga/Artigo 1 - Prevalência/")</w:t>
      </w:r>
    </w:p>
    <w:p w14:paraId="49F795D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banco&lt;-read.csv("dados_figura3.csv", sep=";", dec=",")</w:t>
      </w:r>
    </w:p>
    <w:p w14:paraId="3A3CB28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59A83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HIGH</w:t>
      </w:r>
    </w:p>
    <w:p w14:paraId="53ADA2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1&lt;-subset(banco, ï..cluster ==1)</w:t>
      </w:r>
    </w:p>
    <w:p w14:paraId="4746D3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31F9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INTERMEDIATE</w:t>
      </w:r>
    </w:p>
    <w:p w14:paraId="2F43EC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2&lt;-subset(banco, ï..cluster ==2)</w:t>
      </w:r>
    </w:p>
    <w:p w14:paraId="5BDCE8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E078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DEPRIVED</w:t>
      </w:r>
    </w:p>
    <w:p w14:paraId="727428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3&lt;-subset(banco, ï..cluster ==3)</w:t>
      </w:r>
    </w:p>
    <w:p w14:paraId="6D471E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792D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OVERALL</w:t>
      </w:r>
    </w:p>
    <w:p w14:paraId="2FDEFF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verall&lt;-subset(banco, ï..cluster ==4)</w:t>
      </w:r>
    </w:p>
    <w:p w14:paraId="190F8A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42F888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94CC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high = ggplot(aes(x=factor(var),y=prev), data=cluster1) + </w:t>
      </w:r>
    </w:p>
    <w:p w14:paraId="1D67CC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22AB0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2AB82D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title = "High", x= ' ',  y = 'Seroprevalence (%)') + </w:t>
      </w:r>
    </w:p>
    <w:p w14:paraId="76BD99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  </w:t>
      </w:r>
    </w:p>
    <w:p w14:paraId="62C001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7B172E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434D94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0), axis.text = element_text(size = 10), strip.text = element_text(size = 16) ) +</w:t>
      </w:r>
    </w:p>
    <w:p w14:paraId="123BDB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plot.title = element_text(hjust = 0.5))  </w:t>
      </w:r>
    </w:p>
    <w:p w14:paraId="1D6159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mod_high</w:t>
      </w:r>
    </w:p>
    <w:p w14:paraId="3AB287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DF955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160E5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intermediate = ggplot(aes(x=factor(var),y=prev), data=cluster2) + </w:t>
      </w:r>
    </w:p>
    <w:p w14:paraId="4D57A2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60FFF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1EB6B9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title = "Intermediate", x= ' ',  y = 'Seroprevalence (%)') + </w:t>
      </w:r>
    </w:p>
    <w:p w14:paraId="6303EC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  </w:t>
      </w:r>
    </w:p>
    <w:p w14:paraId="2894FF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7721A8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615789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0), axis.text = element_text(size = 10), strip.text = element_text(size = 16) ) +</w:t>
      </w:r>
    </w:p>
    <w:p w14:paraId="764629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plot.title = element_text(hjust = 0.5))  </w:t>
      </w:r>
    </w:p>
    <w:p w14:paraId="7CC4C6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plot_mod_intermediate</w:t>
      </w:r>
    </w:p>
    <w:p w14:paraId="240D05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292AF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deprived = ggplot(aes(x=factor(var),y=prev), data=cluster3) + </w:t>
      </w:r>
    </w:p>
    <w:p w14:paraId="705DD3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5A9643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51B484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title = "Deprived", x= ' ',  y = 'Seroprevalence (%)') + </w:t>
      </w:r>
    </w:p>
    <w:p w14:paraId="153D28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  </w:t>
      </w:r>
    </w:p>
    <w:p w14:paraId="66495E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27C68D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071F11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0), axis.text = element_text(size = 10), strip.text = element_text(size = 16) ) +</w:t>
      </w:r>
    </w:p>
    <w:p w14:paraId="4DE9A8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plot.title = element_text(hjust = 0.5))  </w:t>
      </w:r>
    </w:p>
    <w:p w14:paraId="17FC90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mod_deprived</w:t>
      </w:r>
    </w:p>
    <w:p w14:paraId="4F338C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928A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overall = ggplot(aes(x=factor(var),y=prev), data=overall) + </w:t>
      </w:r>
    </w:p>
    <w:p w14:paraId="1BC6EE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9C93B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77F63D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title = "Overall", x= ' ',  y = 'Seroprevalence (%)') + </w:t>
      </w:r>
    </w:p>
    <w:p w14:paraId="3C9DF5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  </w:t>
      </w:r>
    </w:p>
    <w:p w14:paraId="12DD37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4B9ABE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0A937E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0), axis.text = element_text(size = 10), strip.text = element_text(size = 16) ) +</w:t>
      </w:r>
    </w:p>
    <w:p w14:paraId="577AE0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plot.title = element_text(hjust = 0.5))  </w:t>
      </w:r>
    </w:p>
    <w:p w14:paraId="1FF1A1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mod_overall</w:t>
      </w:r>
    </w:p>
    <w:p w14:paraId="13C792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4351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high,plot_mod_intermediate,plot_mod_deprived,plot_mod_overall, nrow=2, ncol=2)</w:t>
      </w:r>
    </w:p>
    <w:p w14:paraId="338A81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39D84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F75E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28E3C3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4 ####</w:t>
      </w:r>
    </w:p>
    <w:p w14:paraId="44C93A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76C676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C18B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3A1844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 GLM ZIKV             #</w:t>
      </w:r>
    </w:p>
    <w:p w14:paraId="500844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683F95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6314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76218D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3D8A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1&lt;-svyglm(igg_zikv_total~age, design=svy.cluster1,family=quasibinomial(link = "logit"))</w:t>
      </w:r>
    </w:p>
    <w:p w14:paraId="53F4D4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1)</w:t>
      </w:r>
    </w:p>
    <w:p w14:paraId="727A25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3099D8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1 = data.frame(age = seq(5, 65, length = 100))</w:t>
      </w:r>
    </w:p>
    <w:p w14:paraId="32EC9B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 = predict.glm(mod_glm1, newdata=testdata1, type='response', se=T)</w:t>
      </w:r>
    </w:p>
    <w:p w14:paraId="3A1C59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$fit&lt;-fits1$fit*100</w:t>
      </w:r>
    </w:p>
    <w:p w14:paraId="6CA3F7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$se.fit&lt;-fits1$se.fit*100</w:t>
      </w:r>
    </w:p>
    <w:p w14:paraId="6954E0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1 = data.frame(testdata1, fits1)  %&gt;% mutate(lower = fit - 1.96*se.fit, upper = fit + 1.96*se.fit) %&gt;% mutate(cluster="1")</w:t>
      </w:r>
    </w:p>
    <w:p w14:paraId="78397B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0321B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2D58DA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CEC2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2&lt;-svyglm(igg_zikv_total~age, design=svy.cluster2,family=quasibinomial(link = "logit"))</w:t>
      </w:r>
    </w:p>
    <w:p w14:paraId="4B11A5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2)</w:t>
      </w:r>
    </w:p>
    <w:p w14:paraId="7F050F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42FC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2 = data.frame(age = seq(5, 65, length = 100))</w:t>
      </w:r>
    </w:p>
    <w:p w14:paraId="24ED19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lastRenderedPageBreak/>
        <w:t>fits2 = predict.glm(mod_glm2, newdata=testdata2, type='response', se=T)</w:t>
      </w:r>
    </w:p>
    <w:p w14:paraId="36F1D5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2$fit&lt;-fits2$fit*100</w:t>
      </w:r>
    </w:p>
    <w:p w14:paraId="76A7E9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2$se.fit&lt;-fits2$se.fit*100</w:t>
      </w:r>
    </w:p>
    <w:p w14:paraId="22A5FF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2 = data.frame(testdata2, fits2)  %&gt;% mutate(lower = fit - 1.96*se.fit, upper = fit + 1.96*se.fit) %&gt;% mutate(cluster="2")</w:t>
      </w:r>
    </w:p>
    <w:p w14:paraId="555923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AE53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55C9B9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DF12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3&lt;-svyglm(igg_zikv_total~age, design=svy.cluster3,family=quasibinomial(link = "logit"))</w:t>
      </w:r>
    </w:p>
    <w:p w14:paraId="26CA74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3)</w:t>
      </w:r>
    </w:p>
    <w:p w14:paraId="3FF214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50B76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3 = data.frame(age = seq(5, 65, length = 100))</w:t>
      </w:r>
    </w:p>
    <w:p w14:paraId="63C87B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 = predict.glm(mod_glm3, newdata=testdata3, type='response', se=T)</w:t>
      </w:r>
    </w:p>
    <w:p w14:paraId="1D2523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$fit&lt;-fits3$fit*100</w:t>
      </w:r>
    </w:p>
    <w:p w14:paraId="34D92C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$se.fit&lt;-fits3$se.fit*100</w:t>
      </w:r>
    </w:p>
    <w:p w14:paraId="0A8F19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3 = data.frame(testdata3, fits3)  %&gt;% mutate(lower = fit - 1.96*se.fit, upper = fit + 1.96*se.fit) %&gt;% mutate(cluster="3")</w:t>
      </w:r>
    </w:p>
    <w:p w14:paraId="2EC1F7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4B22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1&lt;-rbind(predicts1,predicts2,predicts3) </w:t>
      </w:r>
    </w:p>
    <w:p w14:paraId="7782CA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1$cluster2 &lt;- factor(predicts_glm1$cluster, labels = c("High", "Intermediate", "Deprived"))</w:t>
      </w:r>
    </w:p>
    <w:p w14:paraId="6FB164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6116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3EA5CE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FE56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1_response = ggplot(aes(x=age,y=fit), data=predicts_glm1) + </w:t>
      </w:r>
    </w:p>
    <w:p w14:paraId="2D4BE7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54083E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5B64A3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 Seroprev. (%)') + </w:t>
      </w:r>
    </w:p>
    <w:p w14:paraId="3EDADB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6D2985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6CF1DA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154545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1D9AA4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50A56E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7594F6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EAFA0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62B775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GLM CHIKV             #</w:t>
      </w:r>
    </w:p>
    <w:p w14:paraId="332F9B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445D4B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A2248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2046CB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6FCAB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4&lt;-svyglm(chikv_total~age, design=svy.cluster1,family=quasibinomial(link = "logit"))</w:t>
      </w:r>
    </w:p>
    <w:p w14:paraId="365128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4)</w:t>
      </w:r>
    </w:p>
    <w:p w14:paraId="628D02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6B66B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4 = data.frame(age = seq(5, 65, length = 100))</w:t>
      </w:r>
    </w:p>
    <w:p w14:paraId="2F4BF3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 = predict.glm(mod_glm4, newdata=testdata4, type='response', se=T)</w:t>
      </w:r>
    </w:p>
    <w:p w14:paraId="0FC590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$fit&lt;-fits4$fit*100</w:t>
      </w:r>
    </w:p>
    <w:p w14:paraId="293925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$se.fit&lt;-fits4$se.fit*100</w:t>
      </w:r>
    </w:p>
    <w:p w14:paraId="106B20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4 = data.frame(testdata4, fits4)  %&gt;% mutate(lower = fit - 1.96*se.fit, upper = fit + 1.96*se.fit) %&gt;% mutate(cluster="High")</w:t>
      </w:r>
    </w:p>
    <w:p w14:paraId="78D64C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048CB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13A8B7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A8EBE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5&lt;-svyglm(chikv_total~age, design=svy.cluster2,family=quasibinomial(link = "logit"))</w:t>
      </w:r>
    </w:p>
    <w:p w14:paraId="612687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5)</w:t>
      </w:r>
    </w:p>
    <w:p w14:paraId="1E2FE8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F8D7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5 = data.frame(age = seq(5, 65, length = 100))</w:t>
      </w:r>
    </w:p>
    <w:p w14:paraId="1B6348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 = predict.glm(mod_glm5, newdata=testdata5, type='response', se=T)</w:t>
      </w:r>
    </w:p>
    <w:p w14:paraId="4AE961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$fit&lt;-fits5$fit*100</w:t>
      </w:r>
    </w:p>
    <w:p w14:paraId="765CE6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$se.fit&lt;-fits5$se.fit*100</w:t>
      </w:r>
    </w:p>
    <w:p w14:paraId="65140B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5 = data.frame(testdata5, fits5)  %&gt;% mutate(lower = fit - 1.96*se.fit, upper = fit + 1.96*se.fit) %&gt;% mutate(cluster="Intermediate")</w:t>
      </w:r>
    </w:p>
    <w:p w14:paraId="4D0671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4196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6E2E56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B324D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6&lt;-svyglm(chikv_total~age, design=svy.cluster3,family=quasibinomial(link = "logit"))</w:t>
      </w:r>
    </w:p>
    <w:p w14:paraId="2D983E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6)</w:t>
      </w:r>
    </w:p>
    <w:p w14:paraId="449996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32E22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6 = data.frame(age = seq(5, 65, length = 100))</w:t>
      </w:r>
    </w:p>
    <w:p w14:paraId="2BFFCE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 = predict.glm(mod_glm6, newdata=testdata6, type='response', se=T)</w:t>
      </w:r>
    </w:p>
    <w:p w14:paraId="0FA862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$fit&lt;-fits6$fit*100</w:t>
      </w:r>
    </w:p>
    <w:p w14:paraId="49E1E1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$se.fit&lt;-fits6$se.fit*100</w:t>
      </w:r>
    </w:p>
    <w:p w14:paraId="7997C5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6 = data.frame(testdata6, fits6)  %&gt;% mutate(lower = fit - 1.96*se.fit, upper = fit + 1.96*se.fit) %&gt;% mutate(cluster="Deprived")</w:t>
      </w:r>
    </w:p>
    <w:p w14:paraId="4E839E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A5CBA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2&lt;-rbind(predicts4,predicts5,predicts6) </w:t>
      </w:r>
    </w:p>
    <w:p w14:paraId="42611D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2$cluster2 &lt;- factor(predicts_glm2$cluster, labels = c("High", "Intermediate", "Deprived"))</w:t>
      </w:r>
    </w:p>
    <w:p w14:paraId="22A787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016827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4A98C4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C12E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2_response = ggplot(aes(x=age,y=fit), data=predicts_glm2) + </w:t>
      </w:r>
    </w:p>
    <w:p w14:paraId="4B0F9D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31176B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6A827A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CHIKV Seroprev. (%)') + </w:t>
      </w:r>
    </w:p>
    <w:p w14:paraId="2A9A3C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7A0A2F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73DB5C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41756F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5155B4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5FF83F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519979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C6A3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</w:t>
      </w:r>
    </w:p>
    <w:p w14:paraId="6A745D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GLM DENV            #</w:t>
      </w:r>
    </w:p>
    <w:p w14:paraId="0D2D1F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</w:t>
      </w:r>
    </w:p>
    <w:p w14:paraId="171E76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AF100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05075C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7180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7&lt;-svyglm(igg_denv~age, design=svy.cluster1,family=quasibinomial(link = "logit"))</w:t>
      </w:r>
    </w:p>
    <w:p w14:paraId="4B62B7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7)</w:t>
      </w:r>
    </w:p>
    <w:p w14:paraId="25279C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BB8EC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7 = data.frame(age = seq(5, 65, length = 100))</w:t>
      </w:r>
    </w:p>
    <w:p w14:paraId="0051EE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 = predict.glm(mod_glm7, newdata=testdata7, type='response', se=T)</w:t>
      </w:r>
    </w:p>
    <w:p w14:paraId="6233CE3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$fit&lt;-fits7$fit*100</w:t>
      </w:r>
    </w:p>
    <w:p w14:paraId="787BFE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$se.fit&lt;-fits7$se.fit*100</w:t>
      </w:r>
    </w:p>
    <w:p w14:paraId="47EA3A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7 = data.frame(testdata7, fits7)  %&gt;% mutate(lower = fit - 1.96*se.fit, upper = fit + 1.96*se.fit) %&gt;% mutate(cluster="High")</w:t>
      </w:r>
    </w:p>
    <w:p w14:paraId="7FC817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7$upper&lt;-rec(predicts7$upper, rec="100:200=100; else=copy")</w:t>
      </w:r>
    </w:p>
    <w:p w14:paraId="3A418E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FFB53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67B44B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AC65A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8&lt;-svyglm(igg_denv~age, design=svy.cluster2,family=quasibinomial(link = "logit"))</w:t>
      </w:r>
    </w:p>
    <w:p w14:paraId="767764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8)</w:t>
      </w:r>
    </w:p>
    <w:p w14:paraId="5D62EC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70A92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8 = data.frame(age = seq(5, 65, length = 100))</w:t>
      </w:r>
    </w:p>
    <w:p w14:paraId="2BAB95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 = predict.glm(mod_glm8, newdata=testdata8, type='response', se=T)</w:t>
      </w:r>
    </w:p>
    <w:p w14:paraId="708114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$fit&lt;-fits8$fit*100</w:t>
      </w:r>
    </w:p>
    <w:p w14:paraId="230A74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$se.fit&lt;-fits8$se.fit*100</w:t>
      </w:r>
    </w:p>
    <w:p w14:paraId="633727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8 = data.frame(testdata8, fits8)  %&gt;% mutate(lower = fit - 1.96*se.fit, upper = fit + 1.96*se.fit) %&gt;% mutate(cluster="Intermediate")</w:t>
      </w:r>
    </w:p>
    <w:p w14:paraId="55EB14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8$upper&lt;-rec(predicts8$upper, rec="100:200=100; else=copy")</w:t>
      </w:r>
    </w:p>
    <w:p w14:paraId="368805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576E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042F2B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9F22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9&lt;-svyglm(igg_denv~age, design=svy.cluster3,family=quasibinomial(link = "logit"))</w:t>
      </w:r>
    </w:p>
    <w:p w14:paraId="13F82C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9)</w:t>
      </w:r>
    </w:p>
    <w:p w14:paraId="32E23EF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95B8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9 = data.frame(age = seq(5, 65, length = 100))</w:t>
      </w:r>
    </w:p>
    <w:p w14:paraId="06DCD0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 = predict.glm(mod_glm9, newdata=testdata9, type='response', se=T)</w:t>
      </w:r>
    </w:p>
    <w:p w14:paraId="603A6D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$fit&lt;-fits9$fit*100</w:t>
      </w:r>
    </w:p>
    <w:p w14:paraId="3C92EF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$se.fit&lt;-fits9$se.fit*100</w:t>
      </w:r>
    </w:p>
    <w:p w14:paraId="6BED35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9 = data.frame(testdata9, fits9)  %&gt;% mutate(lower = fit - 1.96*se.fit, upper = fit + 1.96*se.fit) %&gt;% mutate(cluster="Deprived")</w:t>
      </w:r>
    </w:p>
    <w:p w14:paraId="062D78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9$upper&lt;-rec(predicts9$upper, rec="100:200=100; else=copy")</w:t>
      </w:r>
    </w:p>
    <w:p w14:paraId="1974017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26A0D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3&lt;-rbind(predicts7,predicts8,predicts9) </w:t>
      </w:r>
    </w:p>
    <w:p w14:paraId="0992C3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3$cluster2 &lt;- factor(predicts_glm3$cluster, labels = c("High", "Intermediate", "Deprived"))</w:t>
      </w:r>
    </w:p>
    <w:p w14:paraId="5E7527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F76B0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175C37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7D919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3_response = ggplot(aes(x=age,y=fit), data=predicts_glm3) + </w:t>
      </w:r>
    </w:p>
    <w:p w14:paraId="6EAC28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5D9CFF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6B0BF7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DENV Seroprev. (%)') + </w:t>
      </w:r>
    </w:p>
    <w:p w14:paraId="451D6E5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152006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08A0B4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18419A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27C8B9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5A734C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45093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glm3_response, plot_mod_glm1_response,plot_mod_glm2_response, nrow=3, ncol=1)</w:t>
      </w:r>
    </w:p>
    <w:p w14:paraId="724350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7AEC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E0A9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26C7E6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4A ####</w:t>
      </w:r>
    </w:p>
    <w:p w14:paraId="5DE5F9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5A9840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0195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DENV</w:t>
      </w:r>
    </w:p>
    <w:p w14:paraId="3DC3ED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73B8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1), digits=0)</w:t>
      </w:r>
    </w:p>
    <w:p w14:paraId="1266E3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1&lt;-round(svyby(formula = ~igg_denv, by = ~idgrupo, design = svy.cluster1, FUN = svymean, na.rm=TRUE, vartype=c("se","ci")), digits = 3)</w:t>
      </w:r>
    </w:p>
    <w:p w14:paraId="1021E1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1 = data.frame(a1)  %&gt;% mutate(cluster="1")</w:t>
      </w:r>
    </w:p>
    <w:p w14:paraId="7EE0AB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2D82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2), digits=0)</w:t>
      </w:r>
    </w:p>
    <w:p w14:paraId="48E1B9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2&lt;-round(svyby(formula = ~igg_denv, by = ~idgrupo, design = svy.cluster2, FUN = svymean, na.rm=TRUE, vartype=c("se","ci")), digits = 3)</w:t>
      </w:r>
    </w:p>
    <w:p w14:paraId="169F12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2 = data.frame(a2)  %&gt;% mutate(cluster="2")</w:t>
      </w:r>
    </w:p>
    <w:p w14:paraId="6F93A5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E4537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denv+idgrupo, design = svy.cluster3), digits=0)</w:t>
      </w:r>
    </w:p>
    <w:p w14:paraId="10779D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3&lt;-round(svyby(formula = ~igg_denv, by = ~idgrupo, design = svy.cluster3, FUN = svymean, na.rm=TRUE, vartype=c("se","ci")), digits = 3)</w:t>
      </w:r>
    </w:p>
    <w:p w14:paraId="57DB99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3 = data.frame(a3)  %&gt;% mutate(cluster="3")</w:t>
      </w:r>
    </w:p>
    <w:p w14:paraId="1EA251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304B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a = rbind(a1,a2,a3)  </w:t>
      </w:r>
    </w:p>
    <w:p w14:paraId="5BC1B9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a$cluster2 &lt;- factor(a$cluster, labels = c("High", "Intermediate", "Deprived"))</w:t>
      </w:r>
    </w:p>
    <w:p w14:paraId="320097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AEC6E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denv = a %&gt;% select(idgrupo, igg_denv, ci_l, ci_u,cluster, cluster2)</w:t>
      </w:r>
    </w:p>
    <w:p w14:paraId="5B1254B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 xml:space="preserve">dados_denv &lt;- rename(dados_denv, prev=igg_denv, lower=ci_l, upper=ci_u)  </w:t>
      </w:r>
    </w:p>
    <w:p w14:paraId="694858B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denv$prev&lt;-dados_denv$prev*100</w:t>
      </w:r>
    </w:p>
    <w:p w14:paraId="1780C18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denv$lower&lt;-dados_denv$lower*100</w:t>
      </w:r>
    </w:p>
    <w:p w14:paraId="418CDF0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denv$upper&lt;-dados_denv$upper*100</w:t>
      </w:r>
    </w:p>
    <w:p w14:paraId="54544B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denv$upper&lt;-rec(dados_denv$upper, rec="100:200=100; else=copy")</w:t>
      </w:r>
    </w:p>
    <w:p w14:paraId="40ED16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7B44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2E0980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840C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denv = ggplot(aes(x=factor(idgrupo),y=prev), data=dados_denv) + </w:t>
      </w:r>
    </w:p>
    <w:p w14:paraId="0DE85C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2630ED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3E2707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DENV Seroprev. (%)') + </w:t>
      </w:r>
    </w:p>
    <w:p w14:paraId="7A4A7A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163FBD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265EDE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207ED2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3C51A9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23E7BE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0C88B3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47EDA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ZIKV</w:t>
      </w:r>
    </w:p>
    <w:p w14:paraId="2974F3A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6B48C1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&lt;-dados_denv</w:t>
      </w:r>
    </w:p>
    <w:p w14:paraId="576E0A5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38FA53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,2]=0.319</w:t>
      </w:r>
    </w:p>
    <w:p w14:paraId="28C2014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,3]=0.148</w:t>
      </w:r>
    </w:p>
    <w:p w14:paraId="35B6DF0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,4]=0.527</w:t>
      </w:r>
    </w:p>
    <w:p w14:paraId="4396BCC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8D5D33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2,2]=0.285</w:t>
      </w:r>
    </w:p>
    <w:p w14:paraId="0E1507E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2,3]=0.138</w:t>
      </w:r>
    </w:p>
    <w:p w14:paraId="57DBF1D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2,4]=0.460</w:t>
      </w:r>
    </w:p>
    <w:p w14:paraId="2BDAB5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0647B6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3,2]=0.303</w:t>
      </w:r>
    </w:p>
    <w:p w14:paraId="29DED6E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3,3]=0.149</w:t>
      </w:r>
    </w:p>
    <w:p w14:paraId="64E7A73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3,4]=0.481</w:t>
      </w:r>
    </w:p>
    <w:p w14:paraId="26062FB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66221D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4,2]=0.361</w:t>
      </w:r>
    </w:p>
    <w:p w14:paraId="0DB8966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4,3]=0.191</w:t>
      </w:r>
    </w:p>
    <w:p w14:paraId="7D6E1BA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4,4]=0.543</w:t>
      </w:r>
    </w:p>
    <w:p w14:paraId="042868C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D49801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5,2]=0.405</w:t>
      </w:r>
    </w:p>
    <w:p w14:paraId="27C33F8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5,3]=0.217</w:t>
      </w:r>
    </w:p>
    <w:p w14:paraId="0869FE9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5,4]=0.610</w:t>
      </w:r>
    </w:p>
    <w:p w14:paraId="6558655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B353BF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6,2]=0.345</w:t>
      </w:r>
    </w:p>
    <w:p w14:paraId="144B09E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6,3]=0.180</w:t>
      </w:r>
    </w:p>
    <w:p w14:paraId="1DC827E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6,4]=0.526</w:t>
      </w:r>
    </w:p>
    <w:p w14:paraId="22AFB73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A147AD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7,2]=0.194</w:t>
      </w:r>
    </w:p>
    <w:p w14:paraId="0EB97D5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7,3]=0.087</w:t>
      </w:r>
    </w:p>
    <w:p w14:paraId="7D0A80B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7,4]=0.331</w:t>
      </w:r>
    </w:p>
    <w:p w14:paraId="16F9E8D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C65741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8,2]=0.405</w:t>
      </w:r>
    </w:p>
    <w:p w14:paraId="2B2277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8,3]=0.235</w:t>
      </w:r>
    </w:p>
    <w:p w14:paraId="6449CD5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8,4]=0.583</w:t>
      </w:r>
    </w:p>
    <w:p w14:paraId="7E56DF3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5BF0B3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9,2]=0.524</w:t>
      </w:r>
    </w:p>
    <w:p w14:paraId="6D1D1D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9,3]=0.338</w:t>
      </w:r>
    </w:p>
    <w:p w14:paraId="10F476E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9,4]=0.716</w:t>
      </w:r>
    </w:p>
    <w:p w14:paraId="0D81463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36F99D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0,2]=0.585</w:t>
      </w:r>
    </w:p>
    <w:p w14:paraId="5B6D186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0,3]=0.391</w:t>
      </w:r>
    </w:p>
    <w:p w14:paraId="034F199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0,4]=0.780</w:t>
      </w:r>
    </w:p>
    <w:p w14:paraId="0C948ED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A38ACA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1,2]=0.622</w:t>
      </w:r>
    </w:p>
    <w:p w14:paraId="2B44EF6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1,3]=0.441</w:t>
      </w:r>
    </w:p>
    <w:p w14:paraId="0EA23F4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1,4]=0.805</w:t>
      </w:r>
    </w:p>
    <w:p w14:paraId="01626B5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7BD060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2,2]=0.589</w:t>
      </w:r>
    </w:p>
    <w:p w14:paraId="699D2C6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2,3]=0.403</w:t>
      </w:r>
    </w:p>
    <w:p w14:paraId="4DBE873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2,4]=0.781</w:t>
      </w:r>
    </w:p>
    <w:p w14:paraId="21567AF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DB70BE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3,2]=0.190</w:t>
      </w:r>
    </w:p>
    <w:p w14:paraId="424F5D2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3,3]=0.089</w:t>
      </w:r>
    </w:p>
    <w:p w14:paraId="79B6682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3,4]=0.309</w:t>
      </w:r>
    </w:p>
    <w:p w14:paraId="65C6941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E2BC37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4,2]=0.457</w:t>
      </w:r>
    </w:p>
    <w:p w14:paraId="3FF6A44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4,3]=0.276</w:t>
      </w:r>
    </w:p>
    <w:p w14:paraId="74089E1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4,4]=0.635</w:t>
      </w:r>
    </w:p>
    <w:p w14:paraId="09A5CCF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8B42BA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5,2]=0.456</w:t>
      </w:r>
    </w:p>
    <w:p w14:paraId="72FC0B1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5,3]=0.277</w:t>
      </w:r>
    </w:p>
    <w:p w14:paraId="4A429EF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5,4]=0.638</w:t>
      </w:r>
    </w:p>
    <w:p w14:paraId="78D93E5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138D2C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6,2]=0.556</w:t>
      </w:r>
    </w:p>
    <w:p w14:paraId="3BFA702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6,3]=0.383</w:t>
      </w:r>
    </w:p>
    <w:p w14:paraId="11ADAF4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6,4]=0.735</w:t>
      </w:r>
    </w:p>
    <w:p w14:paraId="4F29531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F646FB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7,2]=0.611</w:t>
      </w:r>
    </w:p>
    <w:p w14:paraId="4B1EB6B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7,3]=0.433</w:t>
      </w:r>
    </w:p>
    <w:p w14:paraId="74537DD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7,4]=0.793</w:t>
      </w:r>
    </w:p>
    <w:p w14:paraId="420F7D4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74583B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8,2]=0.686</w:t>
      </w:r>
    </w:p>
    <w:p w14:paraId="70DB513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8,3]=0.517</w:t>
      </w:r>
    </w:p>
    <w:p w14:paraId="28C83C6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[18,4]=0.859</w:t>
      </w:r>
    </w:p>
    <w:p w14:paraId="24C1C13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81D27C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$prev&lt;-dados_zikv$prev*100</w:t>
      </w:r>
    </w:p>
    <w:p w14:paraId="518ADE5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$lower&lt;-dados_zikv$lower*100</w:t>
      </w:r>
    </w:p>
    <w:p w14:paraId="5781B26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$upper&lt;-dados_zikv$upper*100</w:t>
      </w:r>
    </w:p>
    <w:p w14:paraId="25A54B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$upper&lt;-rec(dados_zikv$upper, rec="100:200=100; else=copy")</w:t>
      </w:r>
    </w:p>
    <w:p w14:paraId="5150DE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6648E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7AB766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8D4A9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zikv = ggplot(aes(x=factor(idgrupo),y=prev), data=dados_zikv) + </w:t>
      </w:r>
    </w:p>
    <w:p w14:paraId="4181B8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28926F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14DB2F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 Seroprev. (%)') + </w:t>
      </w:r>
    </w:p>
    <w:p w14:paraId="37C5D1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3B0693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064DDE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744D1D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4D84A8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753135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7BEE88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8E776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B81E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HIKV</w:t>
      </w:r>
    </w:p>
    <w:p w14:paraId="5C75FC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5513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1), digits=0)</w:t>
      </w:r>
    </w:p>
    <w:p w14:paraId="1BD5A1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1&lt;-round(svyby(formula = ~chikv_total, by = ~idgrupo, design = svy.cluster1, FUN = svymean, na.rm=TRUE, vartype=c("se","ci")), digits = 3)</w:t>
      </w:r>
    </w:p>
    <w:p w14:paraId="6DA7FB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1 = data.frame(b1)  %&gt;% mutate(cluster="1")</w:t>
      </w:r>
    </w:p>
    <w:p w14:paraId="607204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12D8B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2), digits=0)</w:t>
      </w:r>
    </w:p>
    <w:p w14:paraId="1B410B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2&lt;-round(svyby(formula = ~chikv_total, by = ~idgrupo, design = svy.cluster2, FUN = svymean, na.rm=TRUE, vartype=c("se","ci")), digits = 3)</w:t>
      </w:r>
    </w:p>
    <w:p w14:paraId="295492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2 = data.frame(b2)  %&gt;% mutate(cluster="2")</w:t>
      </w:r>
    </w:p>
    <w:p w14:paraId="2C9599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21BE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hikv_total+idgrupo, design = svy.cluster3), digits=0)</w:t>
      </w:r>
    </w:p>
    <w:p w14:paraId="63A51A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3&lt;-round(svyby(formula = ~chikv_total, by = ~idgrupo, design = svy.cluster3, FUN = svymean, na.rm=TRUE, vartype=c("se","ci")), digits = 3)</w:t>
      </w:r>
    </w:p>
    <w:p w14:paraId="4FF598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3 = data.frame(b3)  %&gt;% mutate(cluster="3")</w:t>
      </w:r>
    </w:p>
    <w:p w14:paraId="1BE88A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059C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b = rbind(b1,b2,b3)  </w:t>
      </w:r>
    </w:p>
    <w:p w14:paraId="493F50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b$cluster2 &lt;- factor(b$cluster, labels = c("High", "Intermediate", "Deprived"))</w:t>
      </w:r>
    </w:p>
    <w:p w14:paraId="1D03BC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6FA9D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 = b %&gt;% select(idgrupo, chikv_total, ci_l, ci_u,cluster, cluster2)</w:t>
      </w:r>
    </w:p>
    <w:p w14:paraId="5DD2957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 xml:space="preserve">dados_chikv &lt;- rename(dados_chikv, prev=chikv_total, lower=ci_l, upper=ci_u) </w:t>
      </w:r>
    </w:p>
    <w:p w14:paraId="72BD98B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$prev&lt;-dados_chikv$prev*100</w:t>
      </w:r>
    </w:p>
    <w:p w14:paraId="6E98F9E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$lower&lt;-dados_chikv$lower*100</w:t>
      </w:r>
    </w:p>
    <w:p w14:paraId="7DB6EC3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$upper&lt;-dados_chikv$upper*100</w:t>
      </w:r>
    </w:p>
    <w:p w14:paraId="6D905B0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$upper&lt;-rec(dados_chikv$upper, rec="100:200=100; else=copy")</w:t>
      </w:r>
    </w:p>
    <w:p w14:paraId="5601418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93AFE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chikv = ggplot(aes(x=factor(idgrupo),y=prev), data=dados_chikv) + </w:t>
      </w:r>
    </w:p>
    <w:p w14:paraId="3753B1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20D14E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18BA20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CHIKV Seroprev. (%)') + </w:t>
      </w:r>
    </w:p>
    <w:p w14:paraId="378979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2FF57E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780896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7C8176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0DAEBE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03C900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513163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ECC0F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5729A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denv, plot_mod_zikv,plot_mod_chikv, nrow=3, ncol=1)</w:t>
      </w:r>
    </w:p>
    <w:p w14:paraId="388E3D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E956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A2A4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1F9041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4B ####</w:t>
      </w:r>
    </w:p>
    <w:p w14:paraId="7C37D6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</w:t>
      </w:r>
    </w:p>
    <w:p w14:paraId="051B35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FE6BA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93C1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1), digits=0)</w:t>
      </w:r>
    </w:p>
    <w:p w14:paraId="2C754E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e1&lt;-round(svyby(formula = ~igg_zikv_total, by = ~idgrupo, design = svy.cluster1, FUN = svymean, na.rm=TRUE, vartype=c("se","ci")), digits = 3)</w:t>
      </w:r>
    </w:p>
    <w:p w14:paraId="2B55915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e1 = data.frame(e1)  %&gt;% mutate(cluster="1")</w:t>
      </w:r>
    </w:p>
    <w:p w14:paraId="0CB561D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57747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2), digits=0)</w:t>
      </w:r>
    </w:p>
    <w:p w14:paraId="6BFFD8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e2&lt;-round(svyby(formula = ~igg_zikv_total, by = ~idgrupo, design = svy.cluster2, FUN = svymean, na.rm=TRUE, vartype=c("se","ci")), digits = 3)</w:t>
      </w:r>
    </w:p>
    <w:p w14:paraId="511D3FB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e2 = data.frame(e2)  %&gt;% mutate(cluster="2")</w:t>
      </w:r>
    </w:p>
    <w:p w14:paraId="6A21D26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E9196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3), digits=0)</w:t>
      </w:r>
    </w:p>
    <w:p w14:paraId="2246B7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e3&lt;-round(svyby(formula = ~igg_zikv_total, by = ~idgrupo, design = svy.cluster3, FUN = svymean, na.rm=TRUE, vartype=c("se","ci")), digits = 3)</w:t>
      </w:r>
    </w:p>
    <w:p w14:paraId="0DEAAEF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e3 = data.frame(e3)  %&gt;% mutate(cluster="3")</w:t>
      </w:r>
    </w:p>
    <w:p w14:paraId="7F48249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DB1427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 xml:space="preserve">e = rbind(e1,e2,e3)  </w:t>
      </w:r>
    </w:p>
    <w:p w14:paraId="644EFE3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e$cluster2 &lt;- factor(e$cluster, labels = c("High", "Intermediate", "Deprived"))</w:t>
      </w:r>
    </w:p>
    <w:p w14:paraId="457C101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3817F4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1 = e %&gt;% select(idgrupo, igg_zikv_total, ci_l, ci_u,cluster, cluster2)</w:t>
      </w:r>
    </w:p>
    <w:p w14:paraId="59FD4A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 xml:space="preserve">dados_zikv1 &lt;- rename(dados_zikv1, prev=igg_zikv_total, lower=ci_l, upper=ci_u)  </w:t>
      </w:r>
    </w:p>
    <w:p w14:paraId="6525731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1$prev&lt;-dados_zikv1$prev*100</w:t>
      </w:r>
    </w:p>
    <w:p w14:paraId="68BCCFF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1$lower&lt;-dados_zikv1$lower*100</w:t>
      </w:r>
    </w:p>
    <w:p w14:paraId="2E83CAD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1$upper&lt;-dados_zikv1$upper*100</w:t>
      </w:r>
    </w:p>
    <w:p w14:paraId="110981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1$upper&lt;-rec(dados_zikv1$upper, rec="100:200=100; else=copy")</w:t>
      </w:r>
    </w:p>
    <w:p w14:paraId="34AEA5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B1776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3E2B03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273D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zikv1 = ggplot(aes(x=factor(idgrupo),y=prev), data=dados_zikv1) + </w:t>
      </w:r>
    </w:p>
    <w:p w14:paraId="637246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206D6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4B54ED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 Seroprev. (%)') + </w:t>
      </w:r>
    </w:p>
    <w:p w14:paraId="142DC1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3A7201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42C319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51A9E4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7DAF3C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46B73A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7E5A53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38C1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53D5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denv, plot_mod_zikv1,plot_mod_chikv, nrow=3, ncol=1)</w:t>
      </w:r>
    </w:p>
    <w:p w14:paraId="112FF3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AB5E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45E89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39D64A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5 ####</w:t>
      </w:r>
    </w:p>
    <w:p w14:paraId="6D02AC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1AABBD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99330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HIKV</w:t>
      </w:r>
    </w:p>
    <w:p w14:paraId="2EADD3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D94B2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idgrupo, design = svy.cluster1), digits=0)</w:t>
      </w:r>
    </w:p>
    <w:p w14:paraId="2C8F96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1&lt;-round(svyby(formula = ~igg_chikv, by = ~idgrupo, design = svy.cluster1, FUN = svymean, na.rm=TRUE, vartype=c("se","ci")), digits = 3)</w:t>
      </w:r>
    </w:p>
    <w:p w14:paraId="1B8B0F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1 = data.frame(c1)  %&gt;% mutate(cluster="1")</w:t>
      </w:r>
    </w:p>
    <w:p w14:paraId="40D68A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8A9F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idgrupo, design = svy.cluster2), digits=0)</w:t>
      </w:r>
    </w:p>
    <w:p w14:paraId="3E0347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2&lt;-round(svyby(formula = ~igg_chikv, by = ~idgrupo, design = svy.cluster2, FUN = svymean, na.rm=TRUE, vartype=c("se","ci")), digits = 3)</w:t>
      </w:r>
    </w:p>
    <w:p w14:paraId="1EDEAF0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2 = data.frame(c2)  %&gt;% mutate(cluster="2")</w:t>
      </w:r>
    </w:p>
    <w:p w14:paraId="5FEE24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E0D0E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chikv+idgrupo, design = svy.cluster3), digits=0)</w:t>
      </w:r>
    </w:p>
    <w:p w14:paraId="65E36E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3&lt;-round(svyby(formula = ~igg_chikv, by = ~idgrupo, design = svy.cluster3, FUN = svymean, na.rm=TRUE, vartype=c("se","ci")), digits = 3)</w:t>
      </w:r>
    </w:p>
    <w:p w14:paraId="61109A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3 = data.frame(c3)  %&gt;% mutate(cluster="3")</w:t>
      </w:r>
    </w:p>
    <w:p w14:paraId="551160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6B7CC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c = rbind(c1,c2,c3)  </w:t>
      </w:r>
    </w:p>
    <w:p w14:paraId="242C64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$cluster2 &lt;- factor(c$cluster, labels = c("High", "Intermediate", "Deprived"))</w:t>
      </w:r>
    </w:p>
    <w:p w14:paraId="56193A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E068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chikv_igg = c %&gt;% select(idgrupo, igg_chikv, ci_l, ci_u,cluster, cluster2)</w:t>
      </w:r>
    </w:p>
    <w:p w14:paraId="5C05E2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dados_chikv_igg &lt;- rename(dados_chikv_igg, prev=igg_chikv, lower=ci_l, upper=ci_u) </w:t>
      </w:r>
    </w:p>
    <w:p w14:paraId="68C44A1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g$prev&lt;-dados_chikv_igg$prev*100</w:t>
      </w:r>
    </w:p>
    <w:p w14:paraId="4D5B6D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chikv_igg$lower&lt;-dados_chikv_igg$lower*100</w:t>
      </w:r>
    </w:p>
    <w:p w14:paraId="4773B9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chikv_igg$upper&lt;-dados_chikv_igg$upper*100</w:t>
      </w:r>
    </w:p>
    <w:p w14:paraId="3D99C6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chikv_igg$upper&lt;-rec(dados_chikv_igg$upper, rec="100:200=100; else=copy")</w:t>
      </w:r>
    </w:p>
    <w:p w14:paraId="4F5D0C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FBCFA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chikv_igg = ggplot(aes(x=factor(idgrupo),y=prev), data=dados_chikv_igg) + </w:t>
      </w:r>
    </w:p>
    <w:p w14:paraId="4FD3B7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083EEC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710C1F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CHIKV_IgG Seroprev. (%)') + </w:t>
      </w:r>
    </w:p>
    <w:p w14:paraId="793422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6012B6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48E127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00AE0B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2FF8DC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79231E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535092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0BE1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D35B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idgrupo, design = svy.cluster1), digits=0)</w:t>
      </w:r>
    </w:p>
    <w:p w14:paraId="1E56F1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1&lt;-round(svyby(formula = ~igm_chikv, by = ~idgrupo, design = svy.cluster1, FUN = svymean, na.rm=TRUE, vartype=c("se","ci")), digits = 3)</w:t>
      </w:r>
    </w:p>
    <w:p w14:paraId="087703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1 = data.frame(d1)  %&gt;% mutate(cluster="1")</w:t>
      </w:r>
    </w:p>
    <w:p w14:paraId="58BC40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F876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idgrupo, design = svy.cluster2), digits=0)</w:t>
      </w:r>
    </w:p>
    <w:p w14:paraId="7EF6CF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2&lt;-round(svyby(formula = ~igm_chikv, by = ~idgrupo, design = svy.cluster2, FUN = svymean, na.rm=TRUE, vartype=c("se","ci")), digits = 3)</w:t>
      </w:r>
    </w:p>
    <w:p w14:paraId="5D7B33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2 = data.frame(d2)  %&gt;% mutate(cluster="2")</w:t>
      </w:r>
    </w:p>
    <w:p w14:paraId="5A6F06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066A1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m_chikv++idgrupo, design = svy.cluster3), digits=0)</w:t>
      </w:r>
    </w:p>
    <w:p w14:paraId="2C45F0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3&lt;-round(svyby(formula = ~igm_chikv, by = ~idgrupo, design = svy.cluster3, FUN = svymean, na.rm=TRUE, vartype=c("se","ci")), digits = 3)</w:t>
      </w:r>
    </w:p>
    <w:p w14:paraId="122BBB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3 = data.frame(d3)  %&gt;% mutate(cluster="3")</w:t>
      </w:r>
    </w:p>
    <w:p w14:paraId="32D562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F341F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d = rbind(d1,d2,d3)  </w:t>
      </w:r>
    </w:p>
    <w:p w14:paraId="4DA8AF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$cluster2 &lt;- factor(d$cluster, labels = c("High", "Intermediate", "Deprived"))</w:t>
      </w:r>
    </w:p>
    <w:p w14:paraId="5B69C6E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FFD04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m = d %&gt;% select(idgrupo, igm_chikv, ci_l, ci_u,cluster, cluster2)</w:t>
      </w:r>
    </w:p>
    <w:p w14:paraId="07E5F7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 xml:space="preserve">dados_chikv_igm &lt;- rename(dados_chikv_igm, prev=igm_chikv, lower=ci_l, upper=ci_u) </w:t>
      </w:r>
    </w:p>
    <w:p w14:paraId="1C47785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m$prev&lt;-dados_chikv_igm$prev*100</w:t>
      </w:r>
    </w:p>
    <w:p w14:paraId="7CDFC3D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m$lower&lt;-dados_chikv_igm$lower*100</w:t>
      </w:r>
    </w:p>
    <w:p w14:paraId="2F6A12F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m$upper&lt;-dados_chikv_igm$upper*100</w:t>
      </w:r>
    </w:p>
    <w:p w14:paraId="13653B4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chikv_igm$upper&lt;-rec(dados_chikv_igm$upper, rec="100:200=100; else=copy")</w:t>
      </w:r>
    </w:p>
    <w:p w14:paraId="2D9F240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D36CE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chikv_igm = ggplot(aes(x=factor(idgrupo),y=prev), data=dados_chikv_igm) + </w:t>
      </w:r>
    </w:p>
    <w:p w14:paraId="4AA5A4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4FAEBB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7D6D8E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CHIKV_IgM Seroprev. (%)') + </w:t>
      </w:r>
    </w:p>
    <w:p w14:paraId="6EF35A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08E166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4A2C317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1C738F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184C95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4D0489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421870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EA8E1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chikv, plot_mod_chikv_igg,plot_mod_chikv_igm, nrow=3, ncol=1)</w:t>
      </w:r>
    </w:p>
    <w:p w14:paraId="6FE7FD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E2BD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6285F3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6 ####</w:t>
      </w:r>
    </w:p>
    <w:p w14:paraId="47DECA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491B2B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5DEC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 AGE GROUPS</w:t>
      </w:r>
    </w:p>
    <w:p w14:paraId="583A9D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A689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1), digits=0)</w:t>
      </w:r>
    </w:p>
    <w:p w14:paraId="1EF224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idgrupo, design = svy.cluster1), margin = 2), digits = 3)</w:t>
      </w:r>
    </w:p>
    <w:p w14:paraId="4A66E5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idgrupo, design = svy.cluster1, FUN = svymean, na.rm=TRUE, vartype=c("se","ci")), digits = 3)</w:t>
      </w:r>
    </w:p>
    <w:p w14:paraId="688414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152E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2), digits=0)</w:t>
      </w:r>
    </w:p>
    <w:p w14:paraId="7DA5D7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idgrupo, design = svy.cluster2), margin = 2), digits = 3)</w:t>
      </w:r>
    </w:p>
    <w:p w14:paraId="5E3876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idgrupo, design = svy.cluster2, FUN = svymean, na.rm=TRUE, vartype=c("se","ci")), digits = 3)</w:t>
      </w:r>
    </w:p>
    <w:p w14:paraId="372ABA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324E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_total+idgrupo, design = svy.cluster3), digits=0)</w:t>
      </w:r>
    </w:p>
    <w:p w14:paraId="0DEF54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_total+idgrupo, design = svy.cluster3), margin = 2), digits = 3)</w:t>
      </w:r>
    </w:p>
    <w:p w14:paraId="31894E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_total, by = ~idgrupo, design = svy.cluster3, FUN = svymean, na.rm=TRUE, vartype=c("se","ci")), digits = 3)</w:t>
      </w:r>
    </w:p>
    <w:p w14:paraId="7B9EE1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940F6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2C6AB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ZIKV</w:t>
      </w:r>
    </w:p>
    <w:p w14:paraId="7F06394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CD05A7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&lt;-dados_denv</w:t>
      </w:r>
    </w:p>
    <w:p w14:paraId="502C7D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5E2D5C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,2]=0.298</w:t>
      </w:r>
    </w:p>
    <w:p w14:paraId="7A2FDE8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,3]=0.141</w:t>
      </w:r>
    </w:p>
    <w:p w14:paraId="1978B37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,4]=0.455</w:t>
      </w:r>
    </w:p>
    <w:p w14:paraId="4689AE9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AFB2F2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2,2]=0.316</w:t>
      </w:r>
    </w:p>
    <w:p w14:paraId="014C6DF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2,3]=0.191</w:t>
      </w:r>
    </w:p>
    <w:p w14:paraId="6C2285A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2,4]=0.441</w:t>
      </w:r>
    </w:p>
    <w:p w14:paraId="036F108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6D8A4A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3,2]=0.346</w:t>
      </w:r>
    </w:p>
    <w:p w14:paraId="5030EC8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3,3]=0.200</w:t>
      </w:r>
    </w:p>
    <w:p w14:paraId="7FEE3B9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3,4]=0.492</w:t>
      </w:r>
    </w:p>
    <w:p w14:paraId="7172416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743724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4,2]=0.420</w:t>
      </w:r>
    </w:p>
    <w:p w14:paraId="01838BE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4,3]=0.284</w:t>
      </w:r>
    </w:p>
    <w:p w14:paraId="2E9BA1D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4,4]=0.556</w:t>
      </w:r>
    </w:p>
    <w:p w14:paraId="239BBAE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85DE51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5,2]=0.443</w:t>
      </w:r>
    </w:p>
    <w:p w14:paraId="352A187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5,3]=0.316</w:t>
      </w:r>
    </w:p>
    <w:p w14:paraId="2AF8F6B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5,4]=0.569</w:t>
      </w:r>
    </w:p>
    <w:p w14:paraId="2C1DA12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7BB84F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6,2]=0.406</w:t>
      </w:r>
    </w:p>
    <w:p w14:paraId="3FE886E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6,3]=0.296</w:t>
      </w:r>
    </w:p>
    <w:p w14:paraId="568C309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6,4]=0.516</w:t>
      </w:r>
    </w:p>
    <w:p w14:paraId="5B30B26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639C17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7,2]=0.240</w:t>
      </w:r>
    </w:p>
    <w:p w14:paraId="20BF98B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7,3]=0.147</w:t>
      </w:r>
    </w:p>
    <w:p w14:paraId="715398F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7,4]=0.333</w:t>
      </w:r>
    </w:p>
    <w:p w14:paraId="2F1F79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58A80F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8,2]=0.476</w:t>
      </w:r>
    </w:p>
    <w:p w14:paraId="0D833FC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8,3]=0.387</w:t>
      </w:r>
    </w:p>
    <w:p w14:paraId="7F32954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8,4]=0.564</w:t>
      </w:r>
    </w:p>
    <w:p w14:paraId="5295926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F1EF39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9,2]=0.574</w:t>
      </w:r>
    </w:p>
    <w:p w14:paraId="717447E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9,3]=0.480</w:t>
      </w:r>
    </w:p>
    <w:p w14:paraId="14F6D3B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9,4]=0.667</w:t>
      </w:r>
    </w:p>
    <w:p w14:paraId="5C24DDE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D610F1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0,2]=0.622</w:t>
      </w:r>
    </w:p>
    <w:p w14:paraId="5F8D36C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0,3]=0.516</w:t>
      </w:r>
    </w:p>
    <w:p w14:paraId="477B646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0,4]=0.728</w:t>
      </w:r>
    </w:p>
    <w:p w14:paraId="63C8BEA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7460B3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1,2]=0.653</w:t>
      </w:r>
    </w:p>
    <w:p w14:paraId="4528356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1,3]=0.577</w:t>
      </w:r>
    </w:p>
    <w:p w14:paraId="3296CCF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1,4]=0.730</w:t>
      </w:r>
    </w:p>
    <w:p w14:paraId="5E424AA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0365BC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2,2]=0.628</w:t>
      </w:r>
    </w:p>
    <w:p w14:paraId="306BD83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2,3]=0.526</w:t>
      </w:r>
    </w:p>
    <w:p w14:paraId="345226D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2,4]=0.730</w:t>
      </w:r>
    </w:p>
    <w:p w14:paraId="4EA9122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72A01F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3,2]=0.268</w:t>
      </w:r>
    </w:p>
    <w:p w14:paraId="31992EA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3,3]=0.173</w:t>
      </w:r>
    </w:p>
    <w:p w14:paraId="5C9E932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3,4]=0.363</w:t>
      </w:r>
    </w:p>
    <w:p w14:paraId="4A812A7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8481B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4,2]=0.526</w:t>
      </w:r>
    </w:p>
    <w:p w14:paraId="614E6E5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4,3]=0.420</w:t>
      </w:r>
    </w:p>
    <w:p w14:paraId="18ECCCB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4,4]=0.631</w:t>
      </w:r>
    </w:p>
    <w:p w14:paraId="4F77382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BB2845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5,2]=0.522</w:t>
      </w:r>
    </w:p>
    <w:p w14:paraId="7A8CCD3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5,3]=0.415</w:t>
      </w:r>
    </w:p>
    <w:p w14:paraId="06A959E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5,4]=0.628</w:t>
      </w:r>
    </w:p>
    <w:p w14:paraId="29EA98E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7F8D9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6,2]=0.605</w:t>
      </w:r>
    </w:p>
    <w:p w14:paraId="10C24ED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6,3]=0.532</w:t>
      </w:r>
    </w:p>
    <w:p w14:paraId="0957FF1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6,4]=0.678</w:t>
      </w:r>
    </w:p>
    <w:p w14:paraId="0FE15BB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389215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7,2]=0.648</w:t>
      </w:r>
    </w:p>
    <w:p w14:paraId="4ED13C4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7,3]=0.556</w:t>
      </w:r>
    </w:p>
    <w:p w14:paraId="4C03688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7,4]=0.740</w:t>
      </w:r>
    </w:p>
    <w:p w14:paraId="39CE0E5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108C66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8,2]=0.718</w:t>
      </w:r>
    </w:p>
    <w:p w14:paraId="38B0D42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8,3]=0.633</w:t>
      </w:r>
    </w:p>
    <w:p w14:paraId="72C7E1D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[18,4]=0.803</w:t>
      </w:r>
    </w:p>
    <w:p w14:paraId="792FD0B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A67E88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$prev&lt;-dados_zikv_total$prev*100</w:t>
      </w:r>
    </w:p>
    <w:p w14:paraId="3F51803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$lower&lt;-dados_zikv_total$lower*100</w:t>
      </w:r>
    </w:p>
    <w:p w14:paraId="34B024F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$upper&lt;-dados_zikv_total$upper*100</w:t>
      </w:r>
    </w:p>
    <w:p w14:paraId="64868B3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total$upper&lt;-rec(dados_zikv_total$upper, rec="100:200=100; else=copy")</w:t>
      </w:r>
    </w:p>
    <w:p w14:paraId="1897B05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E55FB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13AC0E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AB412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zikv_total = ggplot(aes(x=factor(idgrupo),y=prev), data=dados_zikv_total) + </w:t>
      </w:r>
    </w:p>
    <w:p w14:paraId="7943CE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967EC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62E957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 Seroprev. (%)') + </w:t>
      </w:r>
    </w:p>
    <w:p w14:paraId="2CCE91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0BA851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534957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3FAFE3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59B4E9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0C7A14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4261C6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09A2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9B90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idgrupo, design = svy.cluster1), digits=0)</w:t>
      </w:r>
    </w:p>
    <w:p w14:paraId="63113F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idgrupo, design = svy.cluster1), margin = 2), digits = 3)</w:t>
      </w:r>
    </w:p>
    <w:p w14:paraId="27C114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, by = ~idgrupo, design = svy.cluster1, FUN = svymean, na.rm=TRUE, vartype=c("se","ci")), digits = 3)</w:t>
      </w:r>
    </w:p>
    <w:p w14:paraId="352AA6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040ED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idgrupo, design = svy.cluster2), digits=0)</w:t>
      </w:r>
    </w:p>
    <w:p w14:paraId="15D528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idgrupo, design = svy.cluster2), margin = 2), digits = 3)</w:t>
      </w:r>
    </w:p>
    <w:p w14:paraId="2D896F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, by = ~idgrupo, design = svy.cluster2, FUN = svymean, na.rm=TRUE, vartype=c("se","ci")), digits = 3)</w:t>
      </w:r>
    </w:p>
    <w:p w14:paraId="0C7F81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2A1F6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_zikv+idgrupo, design = svy.cluster3), digits=0)</w:t>
      </w:r>
    </w:p>
    <w:p w14:paraId="6A85CB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_zikv+idgrupo, design = svy.cluster3), margin = 2), digits = 3)</w:t>
      </w:r>
    </w:p>
    <w:p w14:paraId="29E07E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_zikv, by = ~idgrupo, design = svy.cluster3, FUN = svymean, na.rm=TRUE, vartype=c("se","ci")), digits = 3)</w:t>
      </w:r>
    </w:p>
    <w:p w14:paraId="24529D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067E9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81753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&lt;-dados_denv</w:t>
      </w:r>
    </w:p>
    <w:p w14:paraId="6A7A1EE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A00B45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,2]=0.234</w:t>
      </w:r>
    </w:p>
    <w:p w14:paraId="381497A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,3]=0.114</w:t>
      </w:r>
    </w:p>
    <w:p w14:paraId="090A8DC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,4]=0.354</w:t>
      </w:r>
    </w:p>
    <w:p w14:paraId="74EECAC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7E66E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2,2]=0.303</w:t>
      </w:r>
    </w:p>
    <w:p w14:paraId="2E2F598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2,3]=0.177</w:t>
      </w:r>
    </w:p>
    <w:p w14:paraId="698A629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2,4]=0.428</w:t>
      </w:r>
    </w:p>
    <w:p w14:paraId="7CF6015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49D69E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3,2]=0.321</w:t>
      </w:r>
    </w:p>
    <w:p w14:paraId="25F5795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3,3]=0.176</w:t>
      </w:r>
    </w:p>
    <w:p w14:paraId="553D136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3,4]=0.466</w:t>
      </w:r>
    </w:p>
    <w:p w14:paraId="231E994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7EC305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4,2]=0.390</w:t>
      </w:r>
    </w:p>
    <w:p w14:paraId="6B07156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4,3]=0.259</w:t>
      </w:r>
    </w:p>
    <w:p w14:paraId="09CCF92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4,4]=0.521</w:t>
      </w:r>
    </w:p>
    <w:p w14:paraId="177FBE1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AAB44A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5,2]=0.443</w:t>
      </w:r>
    </w:p>
    <w:p w14:paraId="37768B0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5,3]=0.316</w:t>
      </w:r>
    </w:p>
    <w:p w14:paraId="59C0276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5,4]=0.569</w:t>
      </w:r>
    </w:p>
    <w:p w14:paraId="3BB4FD3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9636D3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6,2]=0.396</w:t>
      </w:r>
    </w:p>
    <w:p w14:paraId="6662AED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6,3]=0.284</w:t>
      </w:r>
    </w:p>
    <w:p w14:paraId="72D9C38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6,4]=0.508</w:t>
      </w:r>
    </w:p>
    <w:p w14:paraId="272FA51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9DDCF2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7,2]=0.220</w:t>
      </w:r>
    </w:p>
    <w:p w14:paraId="7D60FCE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7,3]=0.120</w:t>
      </w:r>
    </w:p>
    <w:p w14:paraId="0CD3462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7,4]=0.320</w:t>
      </w:r>
    </w:p>
    <w:p w14:paraId="2036C8A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0BC153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8,2]=0.448</w:t>
      </w:r>
    </w:p>
    <w:p w14:paraId="7A85DBE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8,3]=0.349</w:t>
      </w:r>
    </w:p>
    <w:p w14:paraId="7C531F4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8,4]=0.546</w:t>
      </w:r>
    </w:p>
    <w:p w14:paraId="1BE42E0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BC69BC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9,2]=0.574</w:t>
      </w:r>
    </w:p>
    <w:p w14:paraId="2D532E4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9,3]=0.480</w:t>
      </w:r>
    </w:p>
    <w:p w14:paraId="6B2460B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9,4]=0.667</w:t>
      </w:r>
    </w:p>
    <w:p w14:paraId="6D9E57E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E9EADC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0,2]=0.580</w:t>
      </w:r>
    </w:p>
    <w:p w14:paraId="587C9C8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0,3]=0.479</w:t>
      </w:r>
    </w:p>
    <w:p w14:paraId="3F8ECC8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0,4]=0.681</w:t>
      </w:r>
    </w:p>
    <w:p w14:paraId="644921D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4A359C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1,2]=0.631</w:t>
      </w:r>
    </w:p>
    <w:p w14:paraId="69B7A44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1,3]=0.561</w:t>
      </w:r>
    </w:p>
    <w:p w14:paraId="4526C74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1,4]=0.701</w:t>
      </w:r>
    </w:p>
    <w:p w14:paraId="7BB70C0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855A60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2,2]=0.622</w:t>
      </w:r>
    </w:p>
    <w:p w14:paraId="48CF8F5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2,3]=0.520</w:t>
      </w:r>
    </w:p>
    <w:p w14:paraId="5DBB084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2,4]=0.723</w:t>
      </w:r>
    </w:p>
    <w:p w14:paraId="6B392F1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BD027A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3,2]=0.259</w:t>
      </w:r>
    </w:p>
    <w:p w14:paraId="4B8ED2D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3,3]=0.161</w:t>
      </w:r>
    </w:p>
    <w:p w14:paraId="413A73E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3,4]=0.357</w:t>
      </w:r>
    </w:p>
    <w:p w14:paraId="7A7CD51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208608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4,2]=0.518</w:t>
      </w:r>
    </w:p>
    <w:p w14:paraId="366AD3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4,3]=0.410</w:t>
      </w:r>
    </w:p>
    <w:p w14:paraId="3B3B477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4,4]=0.626</w:t>
      </w:r>
    </w:p>
    <w:p w14:paraId="6C3262C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405048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5,2]=0.522</w:t>
      </w:r>
    </w:p>
    <w:p w14:paraId="2F8B6F6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5,3]=0.415</w:t>
      </w:r>
    </w:p>
    <w:p w14:paraId="133DC3B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5,4]=0.628</w:t>
      </w:r>
    </w:p>
    <w:p w14:paraId="438B3D7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FC2F31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6,2]=0.605</w:t>
      </w:r>
    </w:p>
    <w:p w14:paraId="04F3F3C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6,3]=0.532</w:t>
      </w:r>
    </w:p>
    <w:p w14:paraId="1DDACA0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6,4]=0.678</w:t>
      </w:r>
    </w:p>
    <w:p w14:paraId="6D85D1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1CE7C1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7,2]=0.641</w:t>
      </w:r>
    </w:p>
    <w:p w14:paraId="297B574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7,3]=0.546</w:t>
      </w:r>
    </w:p>
    <w:p w14:paraId="7BD0C96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7,4]=0.736</w:t>
      </w:r>
    </w:p>
    <w:p w14:paraId="13CABF7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41F423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8,2]=0.701</w:t>
      </w:r>
    </w:p>
    <w:p w14:paraId="1E3C34F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8,3]=0.608</w:t>
      </w:r>
    </w:p>
    <w:p w14:paraId="06C89A5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[18,4]=0.793</w:t>
      </w:r>
    </w:p>
    <w:p w14:paraId="58D4937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E2A93C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g$prev&lt;-dados_zikv_igg$prev*100</w:t>
      </w:r>
    </w:p>
    <w:p w14:paraId="7274E9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_igg$lower&lt;-dados_zikv_igg$lower*100</w:t>
      </w:r>
    </w:p>
    <w:p w14:paraId="0A233F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_igg$upper&lt;-dados_zikv_igg$upper*100</w:t>
      </w:r>
    </w:p>
    <w:p w14:paraId="05496E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_igg$upper&lt;-rec(dados_zikv_igg$upper, rec="100:200=100; else=copy")</w:t>
      </w:r>
    </w:p>
    <w:p w14:paraId="6D181E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5492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487A3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5296B7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AFAC3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zikv_igg = ggplot(aes(x=factor(idgrupo),y=prev), data=dados_zikv_igg) + </w:t>
      </w:r>
    </w:p>
    <w:p w14:paraId="012321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3BCB5A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036DA4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_IgG Seroprev. (%)') + </w:t>
      </w:r>
    </w:p>
    <w:p w14:paraId="20572C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4B55EB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3A430C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393447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25A1C5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4A1515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25F603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E7A1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idgrupo, design = svy.cluster1), digits=0)</w:t>
      </w:r>
    </w:p>
    <w:p w14:paraId="762280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idgrupo, design = svy.cluster1), margin = 2), digits = 3)</w:t>
      </w:r>
    </w:p>
    <w:p w14:paraId="24AB5D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idgrupo, design = svy.cluster1, FUN = svymean, na.rm=TRUE, vartype=c("se","ci")), digits = 3)</w:t>
      </w:r>
    </w:p>
    <w:p w14:paraId="5D2320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79936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idgrupo, design = svy.cluster2), digits=0)</w:t>
      </w:r>
    </w:p>
    <w:p w14:paraId="3BC610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idgrupo, design = svy.cluster2), margin = 2), digits = 3)</w:t>
      </w:r>
    </w:p>
    <w:p w14:paraId="387D86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idgrupo, design = svy.cluster2, FUN = svymean, na.rm=TRUE, vartype=c("se","ci")), digits = 3)</w:t>
      </w:r>
    </w:p>
    <w:p w14:paraId="42A13D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ECDA1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gg3_zikv+idgrupo, design = svy.cluster3), digits=0)</w:t>
      </w:r>
    </w:p>
    <w:p w14:paraId="71C78F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gg3_zikv+idgrupo, design = svy.cluster3), margin = 2), digits = 3)</w:t>
      </w:r>
    </w:p>
    <w:p w14:paraId="0FE470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igg3_zikv, by = ~idgrupo, design = svy.cluster3, FUN = svymean, na.rm=TRUE, vartype=c("se","ci")), digits = 3)</w:t>
      </w:r>
    </w:p>
    <w:p w14:paraId="49B364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18CD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8320F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&lt;-dados_denv</w:t>
      </w:r>
    </w:p>
    <w:p w14:paraId="1D948EB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734751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,2]=0.106</w:t>
      </w:r>
    </w:p>
    <w:p w14:paraId="627CC3C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,3]=0.000</w:t>
      </w:r>
    </w:p>
    <w:p w14:paraId="6770090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,4]=0.219</w:t>
      </w:r>
    </w:p>
    <w:p w14:paraId="501739E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615C73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2,2]=0.026</w:t>
      </w:r>
    </w:p>
    <w:p w14:paraId="2C87359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2,3]=0.000</w:t>
      </w:r>
    </w:p>
    <w:p w14:paraId="5A206BD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2,4]=0.075</w:t>
      </w:r>
    </w:p>
    <w:p w14:paraId="28D65D4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2C5CA9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3,2]=0.049</w:t>
      </w:r>
    </w:p>
    <w:p w14:paraId="38F982C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3,3]=0.006</w:t>
      </w:r>
    </w:p>
    <w:p w14:paraId="571B058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3,4]=0.093</w:t>
      </w:r>
    </w:p>
    <w:p w14:paraId="42AFE1D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077A7C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4,2]=0.090</w:t>
      </w:r>
    </w:p>
    <w:p w14:paraId="396B8F3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4,3]=0.028</w:t>
      </w:r>
    </w:p>
    <w:p w14:paraId="6E625E2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4,4]=0.152</w:t>
      </w:r>
    </w:p>
    <w:p w14:paraId="4EC25C2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1560C5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5,2]=0.071</w:t>
      </w:r>
    </w:p>
    <w:p w14:paraId="2D23A2E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5,3]=0.014</w:t>
      </w:r>
    </w:p>
    <w:p w14:paraId="4B2DF83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5,4]=0.129</w:t>
      </w:r>
    </w:p>
    <w:p w14:paraId="3D9971C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2AF113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6,2]=0.038</w:t>
      </w:r>
    </w:p>
    <w:p w14:paraId="513586E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6,3]=0.004</w:t>
      </w:r>
    </w:p>
    <w:p w14:paraId="0D8671F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6,4]=0.072</w:t>
      </w:r>
    </w:p>
    <w:p w14:paraId="79CFD7B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5937B6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7,2]=0.040</w:t>
      </w:r>
    </w:p>
    <w:p w14:paraId="75F1AB87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7,3]=0.004</w:t>
      </w:r>
    </w:p>
    <w:p w14:paraId="534E521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7,4]=0.076</w:t>
      </w:r>
    </w:p>
    <w:p w14:paraId="7EAFA2C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305950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8,2]=0.070</w:t>
      </w:r>
    </w:p>
    <w:p w14:paraId="7831E4A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8,3]=0.028</w:t>
      </w:r>
    </w:p>
    <w:p w14:paraId="2D1E020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8,4]=0.112</w:t>
      </w:r>
    </w:p>
    <w:p w14:paraId="7341CB3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E1D1D8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9,2]=0.031</w:t>
      </w:r>
    </w:p>
    <w:p w14:paraId="7E0267E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9,3]=0.002</w:t>
      </w:r>
    </w:p>
    <w:p w14:paraId="3D5A15E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9,4]=0.060</w:t>
      </w:r>
    </w:p>
    <w:p w14:paraId="44068C3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A3D0EC3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0,2]=0.092</w:t>
      </w:r>
    </w:p>
    <w:p w14:paraId="236C3C5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0,3]=0.040</w:t>
      </w:r>
    </w:p>
    <w:p w14:paraId="0A528B0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0,4]=0.145</w:t>
      </w:r>
    </w:p>
    <w:p w14:paraId="1BAB52D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6960C2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1,2]=0.040</w:t>
      </w:r>
    </w:p>
    <w:p w14:paraId="155BF16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1,3]=0.014</w:t>
      </w:r>
    </w:p>
    <w:p w14:paraId="0349DF9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1,4]=0.066</w:t>
      </w:r>
    </w:p>
    <w:p w14:paraId="441309B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9682F8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2,2]=0.068</w:t>
      </w:r>
    </w:p>
    <w:p w14:paraId="1CF46FE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2,3]=0.020</w:t>
      </w:r>
    </w:p>
    <w:p w14:paraId="68753E7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2,4]=0.115</w:t>
      </w:r>
    </w:p>
    <w:p w14:paraId="74EB383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7ED9A5DF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3,2]=0.027</w:t>
      </w:r>
    </w:p>
    <w:p w14:paraId="7EBD45E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3,3]=0.000</w:t>
      </w:r>
    </w:p>
    <w:p w14:paraId="3E2EE24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3,4]=0.055</w:t>
      </w:r>
    </w:p>
    <w:p w14:paraId="27AB2B9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CB3EE0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4,2]=0.022</w:t>
      </w:r>
    </w:p>
    <w:p w14:paraId="4DBEBEB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4,3]=0.000</w:t>
      </w:r>
    </w:p>
    <w:p w14:paraId="29A7FD7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4,4]=0.054</w:t>
      </w:r>
    </w:p>
    <w:p w14:paraId="2CB305B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AEFD8C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5,2]=0.043</w:t>
      </w:r>
    </w:p>
    <w:p w14:paraId="0E5C688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5,3]=0.000</w:t>
      </w:r>
    </w:p>
    <w:p w14:paraId="0A2367F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5,4]=0.086</w:t>
      </w:r>
    </w:p>
    <w:p w14:paraId="0B57ABC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D64896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6,2]=0.046</w:t>
      </w:r>
    </w:p>
    <w:p w14:paraId="54F79459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6,3]=0.008</w:t>
      </w:r>
    </w:p>
    <w:p w14:paraId="3902FE1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6,4]=0.084</w:t>
      </w:r>
    </w:p>
    <w:p w14:paraId="42D97C9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C8D58F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7,2]=0.049</w:t>
      </w:r>
    </w:p>
    <w:p w14:paraId="459BBB3A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7,3]=0.012</w:t>
      </w:r>
    </w:p>
    <w:p w14:paraId="026A6755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7,4]=0.086</w:t>
      </w:r>
    </w:p>
    <w:p w14:paraId="470AD16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50FB4F0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8,2]=0.060</w:t>
      </w:r>
    </w:p>
    <w:p w14:paraId="469D09D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8,3]=0.011</w:t>
      </w:r>
    </w:p>
    <w:p w14:paraId="119069B6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[18,4]=0.109</w:t>
      </w:r>
    </w:p>
    <w:p w14:paraId="6C341958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5BD47F2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$prev&lt;-dados_zikv_igm$prev*100</w:t>
      </w:r>
    </w:p>
    <w:p w14:paraId="697DD5DE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$lower&lt;-dados_zikv_igm$lower*100</w:t>
      </w:r>
    </w:p>
    <w:p w14:paraId="1B82A661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dados_zikv_igm$upper&lt;-dados_zikv_igm$upper*100</w:t>
      </w:r>
    </w:p>
    <w:p w14:paraId="7E358C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dados_zikv_igm$upper&lt;-rec(dados_zikv_igm$upper, rec="100:200=100; else=copy")</w:t>
      </w:r>
    </w:p>
    <w:p w14:paraId="676D9C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10FA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D5E4F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56136C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22F5B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zikv_igm = ggplot(aes(x=factor(idgrupo),y=prev), data=dados_zikv_igm) + </w:t>
      </w:r>
    </w:p>
    <w:p w14:paraId="2DD37C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point(stat = "identity", size = 2) +</w:t>
      </w:r>
    </w:p>
    <w:p w14:paraId="255855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errorbar(aes(ymin = lower, ymax =  upper), width = 0.2) +</w:t>
      </w:r>
    </w:p>
    <w:p w14:paraId="48D156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_IgM Seroprev. (%)') + </w:t>
      </w:r>
    </w:p>
    <w:p w14:paraId="21EC0B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discrete(labels=c("05-14", "15-24", "25-34", "35-44", "45-54", "55-65")) +</w:t>
      </w:r>
    </w:p>
    <w:p w14:paraId="778116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2E4126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1467E0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702F5B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63E44D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6), axis.text = element_text(size = 16), strip.text = element_text(size = 16) ) </w:t>
      </w:r>
    </w:p>
    <w:p w14:paraId="48802E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89076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zikv_total, plot_mod_zikv_igg,plot_mod_zikv_igm, nrow=3, ncol=1)</w:t>
      </w:r>
    </w:p>
    <w:p w14:paraId="590F47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A3F1E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29370E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###</w:t>
      </w:r>
    </w:p>
    <w:p w14:paraId="0D5FF85C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 FORCE INFECTION #</w:t>
      </w:r>
    </w:p>
    <w:p w14:paraId="35C7A71B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##################</w:t>
      </w:r>
    </w:p>
    <w:p w14:paraId="47628DC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AE6C6E4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152090">
        <w:rPr>
          <w:rFonts w:ascii="Courier New" w:hAnsi="Courier New" w:cs="Courier New"/>
          <w:lang w:val="pt-BR"/>
        </w:rPr>
        <w:t># CARREGANDO OS PACOTES #</w:t>
      </w:r>
    </w:p>
    <w:p w14:paraId="7268F55D" w14:textId="77777777" w:rsidR="00167D7E" w:rsidRPr="00152090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F99D7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foreign)</w:t>
      </w:r>
    </w:p>
    <w:p w14:paraId="0BDF38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prevalence)</w:t>
      </w:r>
    </w:p>
    <w:p w14:paraId="0D8197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survey)</w:t>
      </w:r>
    </w:p>
    <w:p w14:paraId="3FB056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prevalence)</w:t>
      </w:r>
    </w:p>
    <w:p w14:paraId="6AEE3A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MASS)</w:t>
      </w:r>
    </w:p>
    <w:p w14:paraId="50415F3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mgcv)</w:t>
      </w:r>
    </w:p>
    <w:p w14:paraId="76EFB1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dplyr)</w:t>
      </w:r>
    </w:p>
    <w:p w14:paraId="647B5A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6B59DF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newscale)</w:t>
      </w:r>
    </w:p>
    <w:p w14:paraId="71D383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5A719A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tidyverse)</w:t>
      </w:r>
    </w:p>
    <w:p w14:paraId="534A1D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ridExtra)</w:t>
      </w:r>
    </w:p>
    <w:p w14:paraId="5D5E67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rmarkdown)</w:t>
      </w:r>
    </w:p>
    <w:p w14:paraId="09BE08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visibly)</w:t>
      </w:r>
    </w:p>
    <w:p w14:paraId="5A6011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ggplot2)</w:t>
      </w:r>
    </w:p>
    <w:p w14:paraId="32929C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visreg)</w:t>
      </w:r>
    </w:p>
    <w:p w14:paraId="3D950E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ggthemes)</w:t>
      </w:r>
    </w:p>
    <w:p w14:paraId="1A5F00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sjmisc)</w:t>
      </w:r>
    </w:p>
    <w:p w14:paraId="49B212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cowplot)</w:t>
      </w:r>
    </w:p>
    <w:p w14:paraId="4F892D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9DA3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</w:t>
      </w:r>
    </w:p>
    <w:p w14:paraId="269521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READING DATA #</w:t>
      </w:r>
    </w:p>
    <w:p w14:paraId="4229EC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</w:t>
      </w:r>
    </w:p>
    <w:p w14:paraId="5D5140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1294A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etwd("C:/Users/cflun/downloads/Cynthia Braga/Fatores associados")</w:t>
      </w:r>
    </w:p>
    <w:p w14:paraId="780DFE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BF8A3C2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dados1&lt;-read.csv("dados_smv.csv", sep=";", dec=",")</w:t>
      </w:r>
    </w:p>
    <w:p w14:paraId="1CAF1A07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4863C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HIGH</w:t>
      </w:r>
    </w:p>
    <w:p w14:paraId="2CBDCA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1&lt;-subset(dados1, cluster==1)</w:t>
      </w:r>
    </w:p>
    <w:p w14:paraId="07FC5B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3D6911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CLUSTER INTERMEDIATE</w:t>
      </w:r>
    </w:p>
    <w:p w14:paraId="09F4BA99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cluster2&lt;-subset(dados1, cluster==2)</w:t>
      </w:r>
    </w:p>
    <w:p w14:paraId="0CA73828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6220F55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CLUSTER DEPRIVED</w:t>
      </w:r>
    </w:p>
    <w:p w14:paraId="63B2D737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cluster3&lt;-subset(dados1, cluster==3)</w:t>
      </w:r>
    </w:p>
    <w:p w14:paraId="5EF740AE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E793C09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#####################################</w:t>
      </w:r>
    </w:p>
    <w:p w14:paraId="1C010388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EFEITO DO DESENHO E PLANO AMOSTRAL #</w:t>
      </w:r>
    </w:p>
    <w:p w14:paraId="6DF13F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</w:t>
      </w:r>
    </w:p>
    <w:p w14:paraId="5B12ED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2A93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7C5A7B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&lt;-svydesign(id=~cod_setor+cod_dom, fpc=~fpc1+fpc2, strata=~cluster,weights=~peso, data=dados1, nest=TRUE)</w:t>
      </w:r>
    </w:p>
    <w:p w14:paraId="363A1D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1&lt;-svydesign(id=~cod_setor+cod_dom, fpc=~fpc1+fpc2, weights=~peso, data=cluster1, nest=TRUE)</w:t>
      </w:r>
    </w:p>
    <w:p w14:paraId="6E8709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2&lt;-svydesign(id=~cod_setor+cod_dom, fpc=~fpc1+fpc2, weights=~peso, data=cluster2, nest=TRUE)</w:t>
      </w:r>
    </w:p>
    <w:p w14:paraId="4D8660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3&lt;-svydesign(id=~cod_setor+cod_dom, fpc=~fpc1+fpc2, weights=~peso, data=cluster3, nest=TRUE)</w:t>
      </w:r>
    </w:p>
    <w:p w14:paraId="3725A0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9781C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4FEB62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 GLM ZIKV             #</w:t>
      </w:r>
    </w:p>
    <w:p w14:paraId="143DF5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27EF22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C124C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04FD26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EC3A5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1&lt;-svyglm(igg_zikv_total~age, design=svy.cluster1,family=quasibinomial(link = "logit"))</w:t>
      </w:r>
    </w:p>
    <w:p w14:paraId="32BAC4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1)</w:t>
      </w:r>
    </w:p>
    <w:p w14:paraId="420EE9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11AA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1&lt;-svyglm(igg_zikv_total~log(age), design=svy.cluster1,family=quasibinomial(link = "cloglog"))</w:t>
      </w:r>
    </w:p>
    <w:p w14:paraId="2DCC3C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1)</w:t>
      </w:r>
    </w:p>
    <w:p w14:paraId="0F4396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EF267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1 = data.frame(age = seq(5, 65, length = 100))</w:t>
      </w:r>
    </w:p>
    <w:p w14:paraId="247684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 = predict.glm(mod_glm1, newdata=testdata1, type='response', se=T)</w:t>
      </w:r>
    </w:p>
    <w:p w14:paraId="71D0D1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$fit&lt;-fits1$fit*100</w:t>
      </w:r>
    </w:p>
    <w:p w14:paraId="730AF4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1$se.fit&lt;-fits1$se.fit*100</w:t>
      </w:r>
    </w:p>
    <w:p w14:paraId="064F35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1 = data.frame(testdata1, fits1)  %&gt;% mutate(lower = fit - 1.96*se.fit, upper = fit + 1.96*se.fit) %&gt;% mutate(cluster="1")</w:t>
      </w:r>
    </w:p>
    <w:p w14:paraId="27B852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54486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10EC9A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ED82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2&lt;-svyglm(igg_zikv_total~age, design=svy.cluster2,family=quasibinomial(link = "logit"))</w:t>
      </w:r>
    </w:p>
    <w:p w14:paraId="35A1D0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2)</w:t>
      </w:r>
    </w:p>
    <w:p w14:paraId="1BCEAA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7E38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2&lt;-svyglm(igg_zikv_total~log(age), design=svy.cluster2,family=quasibinomial(link = "cloglog"))</w:t>
      </w:r>
    </w:p>
    <w:p w14:paraId="1F3D15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2)</w:t>
      </w:r>
    </w:p>
    <w:p w14:paraId="05790C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FD1D3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2 = data.frame(age = seq(5, 65, length = 100))</w:t>
      </w:r>
    </w:p>
    <w:p w14:paraId="7FA32D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2 = predict.glm(mod_glm2, newdata=testdata2, type='response', se=T)</w:t>
      </w:r>
    </w:p>
    <w:p w14:paraId="32145D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2$fit&lt;-fits2$fit*100</w:t>
      </w:r>
    </w:p>
    <w:p w14:paraId="524AB9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2$se.fit&lt;-fits2$se.fit*100</w:t>
      </w:r>
    </w:p>
    <w:p w14:paraId="17AE7A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2 = data.frame(testdata2, fits2)  %&gt;% mutate(lower = fit - 1.96*se.fit, upper = fit + 1.96*se.fit) %&gt;% mutate(cluster="2")</w:t>
      </w:r>
    </w:p>
    <w:p w14:paraId="1BA5AA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8AAD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0C3FCE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D9E1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3&lt;-svyglm(igg_zikv_total~age, design=svy.cluster3,family=quasibinomial(link = "logit"))</w:t>
      </w:r>
    </w:p>
    <w:p w14:paraId="6FB16A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3)</w:t>
      </w:r>
    </w:p>
    <w:p w14:paraId="044DA7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2E1E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3&lt;-svyglm(igg_zikv_total~log(age), design=svy.cluster3,family=quasibinomial(link = "cloglog"))</w:t>
      </w:r>
    </w:p>
    <w:p w14:paraId="2E4200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3)</w:t>
      </w:r>
    </w:p>
    <w:p w14:paraId="350E9D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C437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3 = data.frame(age = seq(5, 65, length = 100))</w:t>
      </w:r>
    </w:p>
    <w:p w14:paraId="5E9C10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 = predict.glm(mod_glm3, newdata=testdata3, type='response', se=T)</w:t>
      </w:r>
    </w:p>
    <w:p w14:paraId="244418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$fit&lt;-fits3$fit*100</w:t>
      </w:r>
    </w:p>
    <w:p w14:paraId="6360F3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3$se.fit&lt;-fits3$se.fit*100</w:t>
      </w:r>
    </w:p>
    <w:p w14:paraId="197138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3 = data.frame(testdata3, fits3)  %&gt;% mutate(lower = fit - 1.96*se.fit, upper = fit + 1.96*se.fit) %&gt;% mutate(cluster="3")</w:t>
      </w:r>
    </w:p>
    <w:p w14:paraId="27A17F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B7E6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1&lt;-rbind(predicts1,predicts2,predicts3) </w:t>
      </w:r>
    </w:p>
    <w:p w14:paraId="1F24C5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1$cluster2 &lt;- factor(predicts_glm1$cluster, labels = c("High", "Intermediate", "Deprived"))</w:t>
      </w:r>
    </w:p>
    <w:p w14:paraId="60A7B7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D328D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3777E1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10AD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1_response = ggplot(aes(x=age,y=fit), data=predicts_glm1) + </w:t>
      </w:r>
    </w:p>
    <w:p w14:paraId="53E3A8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5FD0A4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625054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ZIKV Seroprev. (%)') + </w:t>
      </w:r>
    </w:p>
    <w:p w14:paraId="3ECF12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291020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6AB7ED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2D2033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475BFF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2F6435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32633F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48C44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343738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GLM CHIKV             #</w:t>
      </w:r>
    </w:p>
    <w:p w14:paraId="457F2E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</w:t>
      </w:r>
    </w:p>
    <w:p w14:paraId="3B2551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1B0F1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1C1A6E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04AA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4&lt;-svyglm(chikv_total~age, design=svy.cluster1,family=quasibinomial(link = "logit"))</w:t>
      </w:r>
    </w:p>
    <w:p w14:paraId="771FF9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4)</w:t>
      </w:r>
    </w:p>
    <w:p w14:paraId="20C139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D60E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4&lt;-svyglm(chikv_total~log(age), design=svy.cluster1,family=quasibinomial(link = "cloglog"))</w:t>
      </w:r>
    </w:p>
    <w:p w14:paraId="4203CD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4)</w:t>
      </w:r>
    </w:p>
    <w:p w14:paraId="26F57C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B325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4 = data.frame(age = seq(5, 65, length = 100))</w:t>
      </w:r>
    </w:p>
    <w:p w14:paraId="1DB78E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 = predict.glm(mod_glm4, newdata=testdata4, type='response', se=T)</w:t>
      </w:r>
    </w:p>
    <w:p w14:paraId="25F589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$fit&lt;-fits4$fit*100</w:t>
      </w:r>
    </w:p>
    <w:p w14:paraId="57ADB9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4$se.fit&lt;-fits4$se.fit*100</w:t>
      </w:r>
    </w:p>
    <w:p w14:paraId="3EBD14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4 = data.frame(testdata4, fits4)  %&gt;% mutate(lower = fit - 1.96*se.fit, upper = fit + 1.96*se.fit) %&gt;% mutate(cluster="High")</w:t>
      </w:r>
    </w:p>
    <w:p w14:paraId="76D22D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83869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272A0D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462E8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5&lt;-svyglm(chikv_total~age, design=svy.cluster2,family=quasibinomial(link = "logit"))</w:t>
      </w:r>
    </w:p>
    <w:p w14:paraId="06731F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5)</w:t>
      </w:r>
    </w:p>
    <w:p w14:paraId="0992D9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A68A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5&lt;-svyglm(chikv_total~log(age), design=svy.cluster2,family=quasibinomial(link = "cloglog"))</w:t>
      </w:r>
    </w:p>
    <w:p w14:paraId="4D0EE2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5)</w:t>
      </w:r>
    </w:p>
    <w:p w14:paraId="4F1B89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E658F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5 = data.frame(age = seq(5, 65, length = 100))</w:t>
      </w:r>
    </w:p>
    <w:p w14:paraId="492C57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 = predict.glm(mod_glm5, newdata=testdata5, type='response', se=T)</w:t>
      </w:r>
    </w:p>
    <w:p w14:paraId="452116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$fit&lt;-fits5$fit*100</w:t>
      </w:r>
    </w:p>
    <w:p w14:paraId="216EEC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5$se.fit&lt;-fits5$se.fit*100</w:t>
      </w:r>
    </w:p>
    <w:p w14:paraId="37747A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5 = data.frame(testdata5, fits5)  %&gt;% mutate(lower = fit - 1.96*se.fit, upper = fit + 1.96*se.fit) %&gt;% mutate(cluster="Intermediate")</w:t>
      </w:r>
    </w:p>
    <w:p w14:paraId="0A9494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11BA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201B96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D764A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6&lt;-svyglm(chikv_total~age, design=svy.cluster3,family=quasibinomial(link = "logit"))</w:t>
      </w:r>
    </w:p>
    <w:p w14:paraId="1E22CB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6)</w:t>
      </w:r>
    </w:p>
    <w:p w14:paraId="37DF18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4C74E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6&lt;-svyglm(chikv_total~log(age), design=svy.cluster3,family=quasibinomial(link = "cloglog"))</w:t>
      </w:r>
    </w:p>
    <w:p w14:paraId="6D2169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6)</w:t>
      </w:r>
    </w:p>
    <w:p w14:paraId="35CEF3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5A5A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6 = data.frame(age = seq(5, 65, length = 100))</w:t>
      </w:r>
    </w:p>
    <w:p w14:paraId="2861D5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 = predict.glm(mod_glm6, newdata=testdata6, type='response', se=T)</w:t>
      </w:r>
    </w:p>
    <w:p w14:paraId="4C4013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$fit&lt;-fits6$fit*100</w:t>
      </w:r>
    </w:p>
    <w:p w14:paraId="513A23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6$se.fit&lt;-fits6$se.fit*100</w:t>
      </w:r>
    </w:p>
    <w:p w14:paraId="3E65FA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6 = data.frame(testdata6, fits6)  %&gt;% mutate(lower = fit - 1.96*se.fit, upper = fit + 1.96*se.fit) %&gt;% mutate(cluster="Deprived")</w:t>
      </w:r>
    </w:p>
    <w:p w14:paraId="695653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DE31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2&lt;-rbind(predicts4,predicts5,predicts6) </w:t>
      </w:r>
    </w:p>
    <w:p w14:paraId="7A1C8C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2$cluster2 &lt;- factor(predicts_glm2$cluster, labels = c("High", "Intermediate", "Deprived"))</w:t>
      </w:r>
    </w:p>
    <w:p w14:paraId="345753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51C52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7A9515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648B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2_response = ggplot(aes(x=age,y=fit), data=predicts_glm2) + </w:t>
      </w:r>
    </w:p>
    <w:p w14:paraId="604127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3EA45F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430391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CHIKV Seroprev. (%)') + </w:t>
      </w:r>
    </w:p>
    <w:p w14:paraId="7AED04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71D6D4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59ABA7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29411C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text = element_text(size=20)) +</w:t>
      </w:r>
    </w:p>
    <w:p w14:paraId="41FF0D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70AF44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0EF42A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016C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</w:t>
      </w:r>
    </w:p>
    <w:p w14:paraId="79A22C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        GLM DENV            #</w:t>
      </w:r>
    </w:p>
    <w:p w14:paraId="5D9B1A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</w:t>
      </w:r>
    </w:p>
    <w:p w14:paraId="2256E0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E7C9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1</w:t>
      </w:r>
    </w:p>
    <w:p w14:paraId="4C2D2A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BBBB4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7&lt;-svyglm(igg_denv~age, design=svy.cluster1,family=quasibinomial(link = "logit"))</w:t>
      </w:r>
    </w:p>
    <w:p w14:paraId="6B158E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7)</w:t>
      </w:r>
    </w:p>
    <w:p w14:paraId="34FB0C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2D2C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7&lt;-svyglm(igg_denv~log(age), design=svy.cluster1,family=quasibinomial(link = "cloglog"))</w:t>
      </w:r>
    </w:p>
    <w:p w14:paraId="460C7E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7)</w:t>
      </w:r>
    </w:p>
    <w:p w14:paraId="685CBDB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E847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7 = data.frame(age = seq(5, 65, length = 100))</w:t>
      </w:r>
    </w:p>
    <w:p w14:paraId="1215FB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 = predict.glm(mod_glm7, newdata=testdata7, type='response', se=T)</w:t>
      </w:r>
    </w:p>
    <w:p w14:paraId="706F79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$fit&lt;-fits7$fit*100</w:t>
      </w:r>
    </w:p>
    <w:p w14:paraId="7F9A2C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7$se.fit&lt;-fits7$se.fit*100</w:t>
      </w:r>
    </w:p>
    <w:p w14:paraId="58A311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7 = data.frame(testdata7, fits7)  %&gt;% mutate(lower = fit - 1.96*se.fit, upper = fit + 1.96*se.fit) %&gt;% mutate(cluster="High")</w:t>
      </w:r>
    </w:p>
    <w:p w14:paraId="02F60C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7$upper&lt;-rec(predicts7$upper, rec="100:200=100; else=copy")</w:t>
      </w:r>
    </w:p>
    <w:p w14:paraId="3454D7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CB06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2</w:t>
      </w:r>
    </w:p>
    <w:p w14:paraId="48CE32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96837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8&lt;-svyglm(igg_denv~age, design=svy.cluster2,family=quasibinomial(link = "logit"))</w:t>
      </w:r>
    </w:p>
    <w:p w14:paraId="1E2F92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8)</w:t>
      </w:r>
    </w:p>
    <w:p w14:paraId="220873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93114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8&lt;-svyglm(igg_denv~log(age), design=svy.cluster2,family=quasibinomial(link = "cloglog"))</w:t>
      </w:r>
    </w:p>
    <w:p w14:paraId="2AF321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8)</w:t>
      </w:r>
    </w:p>
    <w:p w14:paraId="4C660B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D9B1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8 = data.frame(age = seq(5, 65, length = 100))</w:t>
      </w:r>
    </w:p>
    <w:p w14:paraId="1772BF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 = predict.glm(mod_glm8, newdata=testdata8, type='response', se=T)</w:t>
      </w:r>
    </w:p>
    <w:p w14:paraId="2830CD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$fit&lt;-fits8$fit*100</w:t>
      </w:r>
    </w:p>
    <w:p w14:paraId="7344F3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8$se.fit&lt;-fits8$se.fit*100</w:t>
      </w:r>
    </w:p>
    <w:p w14:paraId="372C7B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8 = data.frame(testdata8, fits8)  %&gt;% mutate(lower = fit - 1.96*se.fit, upper = fit + 1.96*se.fit) %&gt;% mutate(cluster="Intermediate")</w:t>
      </w:r>
    </w:p>
    <w:p w14:paraId="408913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8$upper&lt;-rec(predicts8$upper, rec="100:200=100; else=copy")</w:t>
      </w:r>
    </w:p>
    <w:p w14:paraId="65C16A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298B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Model Regression Cluster3</w:t>
      </w:r>
    </w:p>
    <w:p w14:paraId="7CE0B8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0F1C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od_glm9&lt;-svyglm(igg_denv~age, design=svy.cluster3,family=quasibinomial(link = "logit"))</w:t>
      </w:r>
    </w:p>
    <w:p w14:paraId="62C97A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od_glm9)</w:t>
      </w:r>
    </w:p>
    <w:p w14:paraId="66769E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FA56F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od_glm9&lt;-svyglm(igg_denv~log(age), design=svy.cluster3,family=quasibinomial(link = "cloglog"))</w:t>
      </w:r>
    </w:p>
    <w:p w14:paraId="38A82A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od_glm9)</w:t>
      </w:r>
    </w:p>
    <w:p w14:paraId="2682DA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50260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testdata9 = data.frame(age = seq(5, 65, length = 100))</w:t>
      </w:r>
    </w:p>
    <w:p w14:paraId="4746F8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 = predict.glm(mod_glm9, newdata=testdata9, type='response', se=T)</w:t>
      </w:r>
    </w:p>
    <w:p w14:paraId="08B904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$fit&lt;-fits9$fit*100</w:t>
      </w:r>
    </w:p>
    <w:p w14:paraId="3CF9D0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fits9$se.fit&lt;-fits9$se.fit*100</w:t>
      </w:r>
    </w:p>
    <w:p w14:paraId="56D258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9 = data.frame(testdata9, fits9)  %&gt;% mutate(lower = fit - 1.96*se.fit, upper = fit + 1.96*se.fit) %&gt;% mutate(cluster="Deprived")</w:t>
      </w:r>
    </w:p>
    <w:p w14:paraId="5EA60F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9$upper&lt;-rec(predicts9$upper, rec="100:200=100; else=copy")</w:t>
      </w:r>
    </w:p>
    <w:p w14:paraId="23AECA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A6A7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redicts_glm3&lt;-rbind(predicts7,predicts8,predicts9) </w:t>
      </w:r>
    </w:p>
    <w:p w14:paraId="2B6C77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redicts_glm3$cluster2 &lt;- factor(predicts_glm3$cluster, labels = c("High", "Intermediate", "Deprived"))</w:t>
      </w:r>
    </w:p>
    <w:p w14:paraId="7B3838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CC70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Graphical Display</w:t>
      </w:r>
    </w:p>
    <w:p w14:paraId="5C0D1C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E12373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plot_mod_glm3_response = ggplot(aes(x=age,y=fit), data=predicts_glm3) + </w:t>
      </w:r>
    </w:p>
    <w:p w14:paraId="1BDE45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ribbon(aes(ymin = lower, ymax=upper), fill='#DEEBF7') +</w:t>
      </w:r>
    </w:p>
    <w:p w14:paraId="391483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geom_line(color='#2171B5') +</w:t>
      </w:r>
    </w:p>
    <w:p w14:paraId="62F602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labs(x = 'Age (years)', y = 'DENV Seroprev. (%)') + </w:t>
      </w:r>
    </w:p>
    <w:p w14:paraId="12C870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scale_x_continuous(breaks = seq(5, 65, 5), expand = c(0, 5)) +</w:t>
      </w:r>
    </w:p>
    <w:p w14:paraId="2EA055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ylim(0,100) +</w:t>
      </w:r>
    </w:p>
    <w:p w14:paraId="57FE60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facet_wrap(~ cluster2, nrow=1, ncol=3) +</w:t>
      </w:r>
    </w:p>
    <w:p w14:paraId="54BAB9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_few() +  </w:t>
      </w:r>
    </w:p>
    <w:p w14:paraId="1A66FE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  theme(axis.title = element_text(size = 18), axis.text = element_text(size = 16), strip.text = element_text(size = 16) ) </w:t>
      </w:r>
    </w:p>
    <w:p w14:paraId="7C35D8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8C0EB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5C1528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 FIGURE 3 ####</w:t>
      </w:r>
    </w:p>
    <w:p w14:paraId="32C4E6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</w:t>
      </w:r>
    </w:p>
    <w:p w14:paraId="46C055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A845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plot_grid(plot_mod_glm3_response, plot_mod_glm1_response,plot_mod_glm2_response, nrow=3, ncol=1)</w:t>
      </w:r>
    </w:p>
    <w:p w14:paraId="616F05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B33F0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290AF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</w:t>
      </w:r>
    </w:p>
    <w:p w14:paraId="539890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ASSOCIATED FACTORS ANALYSIS ##</w:t>
      </w:r>
    </w:p>
    <w:p w14:paraId="1EE914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</w:t>
      </w:r>
    </w:p>
    <w:p w14:paraId="6ECA95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DBDD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</w:t>
      </w:r>
    </w:p>
    <w:p w14:paraId="49D1C7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  Packages (libraries) for Data Analysis in R ##</w:t>
      </w:r>
    </w:p>
    <w:p w14:paraId="0FEC94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############</w:t>
      </w:r>
    </w:p>
    <w:p w14:paraId="0205A1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2047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foreign)</w:t>
      </w:r>
    </w:p>
    <w:p w14:paraId="4A75F2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prevalence)</w:t>
      </w:r>
    </w:p>
    <w:p w14:paraId="29E032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survey)</w:t>
      </w:r>
    </w:p>
    <w:p w14:paraId="18F798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quire(prevalence)</w:t>
      </w:r>
    </w:p>
    <w:p w14:paraId="6D932A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library(MASS)</w:t>
      </w:r>
    </w:p>
    <w:p w14:paraId="41D684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DA9F1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</w:t>
      </w:r>
    </w:p>
    <w:p w14:paraId="5B9D92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READING DATA #</w:t>
      </w:r>
    </w:p>
    <w:p w14:paraId="471541F3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###############</w:t>
      </w:r>
    </w:p>
    <w:p w14:paraId="158FD6B4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4A2C7F8C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setwd("C:/Users/cflun/downloads/Cynthia Braga/Fatores associados")</w:t>
      </w:r>
    </w:p>
    <w:p w14:paraId="2825F4A1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3268500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dados1&lt;-read.spss("dados_smv.sav")</w:t>
      </w:r>
    </w:p>
    <w:p w14:paraId="07C939E7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dados2&lt;-read.csv("dados_smv.csv", sep=";", dec=",")</w:t>
      </w:r>
    </w:p>
    <w:p w14:paraId="4DBF11C8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dados3&lt;-read.csv("dados_dom_smv.csv", sep=";", dec=",")</w:t>
      </w:r>
    </w:p>
    <w:p w14:paraId="361A0EB5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dados4&lt;-read.csv("temp.csv", sep=";", dec=",")</w:t>
      </w:r>
    </w:p>
    <w:p w14:paraId="20B3028F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0E75E266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#####################################</w:t>
      </w:r>
    </w:p>
    <w:p w14:paraId="5B7B0A3E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EFEITO DO DESENHO E PLANO AMOSTRAL #</w:t>
      </w:r>
    </w:p>
    <w:p w14:paraId="1A44C6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#######</w:t>
      </w:r>
    </w:p>
    <w:p w14:paraId="5B77CF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638B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6BD873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69C8D4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&lt;-svydesign(id=~cod_setor+cod_dom, fpc=~fpc1+fpc2, strata=~cluster,weights=~peso, data=dados1, nest=TRUE)</w:t>
      </w:r>
    </w:p>
    <w:p w14:paraId="5883A2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)</w:t>
      </w:r>
    </w:p>
    <w:p w14:paraId="4CF7F6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C84C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223AB7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419F4A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&lt;-svydesign(id=~cod_setor+cod_dom, fpc=~fpc1+fpc2, strata=~cluster,weights=~peso, data=dados2, nest=TRUE)</w:t>
      </w:r>
    </w:p>
    <w:p w14:paraId="16F41A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)</w:t>
      </w:r>
    </w:p>
    <w:p w14:paraId="2DB484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56DE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7CAFFD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06A798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2&lt;-svydesign(id=~cod_setor+cod_dom, fpc=~fpc1+fpc2, strata=~cluster,weights=~peso, data=dados3, nest=TRUE)</w:t>
      </w:r>
    </w:p>
    <w:p w14:paraId="668131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2)</w:t>
      </w:r>
    </w:p>
    <w:p w14:paraId="05558C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F7A0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ptions(survey.lonely.psu = "adjust")</w:t>
      </w:r>
    </w:p>
    <w:p w14:paraId="5FCECC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1B77BD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3&lt;-svydesign(id=~cod_setor+cod_dom, fpc=~fpc1+fpc2, strata=~cluster,weights=~peso, data=dados4, nest=TRUE)</w:t>
      </w:r>
    </w:p>
    <w:p w14:paraId="5BB3BE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3)</w:t>
      </w:r>
    </w:p>
    <w:p w14:paraId="1993D6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AB47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</w:t>
      </w:r>
    </w:p>
    <w:p w14:paraId="60D2B9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OMPARISONS IN EACH CLUSTER #</w:t>
      </w:r>
    </w:p>
    <w:p w14:paraId="0F2A4C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#################</w:t>
      </w:r>
    </w:p>
    <w:p w14:paraId="64BB75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9AC2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1&lt;-subset(dados2, cluster==1)</w:t>
      </w:r>
    </w:p>
    <w:p w14:paraId="7A2570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46FB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ptions(survey.lonely.psu = "certainty")</w:t>
      </w:r>
    </w:p>
    <w:p w14:paraId="031A2B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1&lt;-svydesign(id=~cod_setor+cod_dom, fpc=~fpc1+fpc2, weights=~peso, data=cluster1, nest=TRUE)</w:t>
      </w:r>
    </w:p>
    <w:p w14:paraId="1E0442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.cluster1)</w:t>
      </w:r>
    </w:p>
    <w:p w14:paraId="246D1A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8B03E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2&lt;-subset(dados2, cluster==2)</w:t>
      </w:r>
    </w:p>
    <w:p w14:paraId="6C4E83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1FD9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2&lt;-svydesign(id=~cod_setor+cod_dom, fpc=~fpc1+fpc2, weights=~peso, data=cluster2, nest=TRUE)</w:t>
      </w:r>
    </w:p>
    <w:p w14:paraId="2FF62A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.cluster2)</w:t>
      </w:r>
    </w:p>
    <w:p w14:paraId="11C8B5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BDA9E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cluster3&lt;-subset(dados2, cluster==3)</w:t>
      </w:r>
    </w:p>
    <w:p w14:paraId="6D0999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460E3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.cluster3&lt;-svydesign(id=~cod_setor+cod_dom, fpc=~fpc1+fpc2, weights=~peso, data=cluster3, nest=TRUE)</w:t>
      </w:r>
    </w:p>
    <w:p w14:paraId="340801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svy.cluster3)</w:t>
      </w:r>
    </w:p>
    <w:p w14:paraId="322030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7F8F1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source("longit.R") </w:t>
      </w:r>
    </w:p>
    <w:p w14:paraId="44468D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BC8D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197B45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1   #</w:t>
      </w:r>
    </w:p>
    <w:p w14:paraId="2926E2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53CA15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A9ADF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Número de domicílios</w:t>
      </w:r>
    </w:p>
    <w:p w14:paraId="728592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5302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luster, design = svy2), digits=0)</w:t>
      </w:r>
    </w:p>
    <w:p w14:paraId="5084C7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cluster, design = svy2))*100, digits = 1)</w:t>
      </w:r>
    </w:p>
    <w:p w14:paraId="10E6B02E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svychisq(~cluster, svy2)</w:t>
      </w:r>
    </w:p>
    <w:p w14:paraId="7D01820A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DE6B5B7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Moradores por dormitório</w:t>
      </w:r>
    </w:p>
    <w:p w14:paraId="56D5FF87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AB8B3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mean(~densi_mor, design = svy2), digits=2)</w:t>
      </w:r>
    </w:p>
    <w:p w14:paraId="4ADAD1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by(formula = ~densi_mor, by = ~cluster, design = svy2, FUN = svymean, na.rm=TRUE, vartype=c("se")), digits = 3)</w:t>
      </w:r>
    </w:p>
    <w:p w14:paraId="47A8DB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EAC8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ANOVA (anova(svyglm(resident_count~cluster, design=svy2,family=gaussian(link = "identity")))</w:t>
      </w:r>
    </w:p>
    <w:p w14:paraId="5111C5A6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só funciona a partir de duas variaveis</w:t>
      </w:r>
    </w:p>
    <w:p w14:paraId="31D84F31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5262D5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egTermTest(svyglm(densi_mor~cluster, design=svy2,family=gaussian(link = "identity")), "cluster")</w:t>
      </w:r>
    </w:p>
    <w:p w14:paraId="349734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7B386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Tipo de domicílio</w:t>
      </w:r>
    </w:p>
    <w:p w14:paraId="2D32F8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780CF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2), digits=0)</w:t>
      </w:r>
    </w:p>
    <w:p w14:paraId="4399F7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, design = svy2))*100, digits = 1)</w:t>
      </w:r>
    </w:p>
    <w:p w14:paraId="04AD3C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cluster, design = svy2), digits=0)</w:t>
      </w:r>
    </w:p>
    <w:p w14:paraId="04EEB7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cluster, design = svy2), margin = 2)*100, digits = 1)</w:t>
      </w:r>
    </w:p>
    <w:p w14:paraId="550D1F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type_house_1+cluster, svy2)</w:t>
      </w:r>
    </w:p>
    <w:p w14:paraId="737B02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15C5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Esgotamento sanitário</w:t>
      </w:r>
    </w:p>
    <w:p w14:paraId="4B534A8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5F08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2), digits=0)</w:t>
      </w:r>
    </w:p>
    <w:p w14:paraId="39CA0F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, design = svy2))*100, digits = 1)</w:t>
      </w:r>
    </w:p>
    <w:p w14:paraId="17D0CB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cluster, design = svy2), digits=0)</w:t>
      </w:r>
    </w:p>
    <w:p w14:paraId="400AFC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cluster, design = svy2), margin = 2)*100, digits = 1)</w:t>
      </w:r>
    </w:p>
    <w:p w14:paraId="009321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bathroom_waste_1+cluster, svy2)</w:t>
      </w:r>
    </w:p>
    <w:p w14:paraId="2776DB9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5D42800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Forma de abastecimento de água</w:t>
      </w:r>
    </w:p>
    <w:p w14:paraId="070F40B0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F315000" w14:textId="77777777" w:rsidR="00167D7E" w:rsidRPr="00CE0CD6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CE0CD6">
        <w:rPr>
          <w:rFonts w:ascii="Courier New" w:hAnsi="Courier New" w:cs="Courier New"/>
          <w:lang w:val="pt-BR"/>
        </w:rPr>
        <w:t>round(svytable(~water_supply_1, design = svy2), digits=0)</w:t>
      </w:r>
    </w:p>
    <w:p w14:paraId="51D711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, design = svy2))*100, digits = 1)</w:t>
      </w:r>
    </w:p>
    <w:p w14:paraId="42B67B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cluster, design = svy2), digits=0)</w:t>
      </w:r>
    </w:p>
    <w:p w14:paraId="6DA0BB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cluster, design = svy2), margin = 2)*100, digits = 1)</w:t>
      </w:r>
    </w:p>
    <w:p w14:paraId="4A3C65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water_supply_1+cluster, svy2)</w:t>
      </w:r>
    </w:p>
    <w:p w14:paraId="0A199A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4049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Abastecimento regular de água</w:t>
      </w:r>
    </w:p>
    <w:p w14:paraId="24504D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7B442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2), digits=0)</w:t>
      </w:r>
    </w:p>
    <w:p w14:paraId="197082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, design = svy2))*100, digits = 1)</w:t>
      </w:r>
    </w:p>
    <w:p w14:paraId="0C4D69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cluster, design = svy2), digits=0)</w:t>
      </w:r>
    </w:p>
    <w:p w14:paraId="10C73E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cluster, design = svy2), margin = 2)*100, digits = 1)</w:t>
      </w:r>
    </w:p>
    <w:p w14:paraId="46B980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water_shortage+cluster, svy2)</w:t>
      </w:r>
    </w:p>
    <w:p w14:paraId="558181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45EC236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Coleta de lixo realizada pelo serviço de limpeza pública</w:t>
      </w:r>
    </w:p>
    <w:p w14:paraId="224D78CC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11FE2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, design = svy2), digits=0)</w:t>
      </w:r>
    </w:p>
    <w:p w14:paraId="0F33ED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, design = svy2))*100, digits = 1)</w:t>
      </w:r>
    </w:p>
    <w:p w14:paraId="562280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+cluster, design = svy2), digits=0)</w:t>
      </w:r>
    </w:p>
    <w:p w14:paraId="04BADB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+cluster, design = svy2), margin = 2)*100, digits = 1)</w:t>
      </w:r>
    </w:p>
    <w:p w14:paraId="0F92E1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garbage+cluster, svy2)</w:t>
      </w:r>
    </w:p>
    <w:p w14:paraId="10E832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D9555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Sexo</w:t>
      </w:r>
    </w:p>
    <w:p w14:paraId="4AAAD9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75471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2), digits=0)</w:t>
      </w:r>
    </w:p>
    <w:p w14:paraId="1D904F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, design = svy2))*100, digits = 1)</w:t>
      </w:r>
    </w:p>
    <w:p w14:paraId="4456C4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cluster, design = svy2), digits=0)</w:t>
      </w:r>
    </w:p>
    <w:p w14:paraId="4FC63C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cluster, design = svy2), margin = 2)*100, digits = 1)</w:t>
      </w:r>
    </w:p>
    <w:p w14:paraId="03075E83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svychisq(~sex+cluster, svy2)</w:t>
      </w:r>
    </w:p>
    <w:p w14:paraId="4CC17213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4421C5F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Renda do chefe</w:t>
      </w:r>
    </w:p>
    <w:p w14:paraId="67472E58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30C9CA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2), digits=0)</w:t>
      </w:r>
    </w:p>
    <w:p w14:paraId="4879A6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, design = svy2))*100, digits = 1)</w:t>
      </w:r>
    </w:p>
    <w:p w14:paraId="7DFE31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cluster, design = svy2), digits=0)</w:t>
      </w:r>
    </w:p>
    <w:p w14:paraId="1BB310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cluster, design = svy2), margin = 2)*100, digits = 1)</w:t>
      </w:r>
    </w:p>
    <w:p w14:paraId="3F92B24E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svychisq(~income_chef+cluster, svy2)</w:t>
      </w:r>
    </w:p>
    <w:p w14:paraId="79CF39CB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DE90A53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Escolaridade do chefe</w:t>
      </w:r>
    </w:p>
    <w:p w14:paraId="103DC315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2C71C7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2), digits=0)</w:t>
      </w:r>
    </w:p>
    <w:p w14:paraId="240185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, design = svy2))*100, digits = 1)</w:t>
      </w:r>
    </w:p>
    <w:p w14:paraId="695838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cluster, design = svy2), digits=0)</w:t>
      </w:r>
    </w:p>
    <w:p w14:paraId="7889D3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cluster, design = svy2), margin = 2)*100, digits = 1)</w:t>
      </w:r>
    </w:p>
    <w:p w14:paraId="5A8744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vychisq(~education_chef+cluster, svy2)</w:t>
      </w:r>
    </w:p>
    <w:p w14:paraId="12519F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0691B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3B4661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6   #</w:t>
      </w:r>
    </w:p>
    <w:p w14:paraId="161944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62575A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C3DF9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1 </w:t>
      </w:r>
    </w:p>
    <w:p w14:paraId="00A644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5A0F6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1), digits=0)</w:t>
      </w:r>
    </w:p>
    <w:p w14:paraId="0B10AF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chikv_total, design = svy.cluster1), digits=0)</w:t>
      </w:r>
    </w:p>
    <w:p w14:paraId="1A3366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chikv_total, design = svy.cluster1), margin = 1), digits = 3)</w:t>
      </w:r>
    </w:p>
    <w:p w14:paraId="40E385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8551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1&lt;-svyglm(chikv_total~numor_house_1, design=svy.cluster1,family=quasibinomial(link = "logit"))</w:t>
      </w:r>
    </w:p>
    <w:p w14:paraId="5C9585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1)</w:t>
      </w:r>
    </w:p>
    <w:p w14:paraId="6F3A06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1&lt;-svyglm(chikv_total~factor(numor_house_1), design=svy.cluster1,family=quasibinomial(link = "logit"))</w:t>
      </w:r>
    </w:p>
    <w:p w14:paraId="2009C3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1)</w:t>
      </w:r>
    </w:p>
    <w:p w14:paraId="319E09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.cluster1)</w:t>
      </w:r>
    </w:p>
    <w:p w14:paraId="16E315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B66D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1), digits=0)</w:t>
      </w:r>
    </w:p>
    <w:p w14:paraId="119442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chikv_total, design = svy.cluster1), digits=0)</w:t>
      </w:r>
    </w:p>
    <w:p w14:paraId="7FCE21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chikv_total, design = svy.cluster1), margin = 1), digits = 3)</w:t>
      </w:r>
    </w:p>
    <w:p w14:paraId="21F503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F9EDF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1&lt;-svyglm(chikv_total~type_house_1, design=svy.cluster1,family=quasibinomial(link = "logit"))</w:t>
      </w:r>
    </w:p>
    <w:p w14:paraId="1CDE10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1)</w:t>
      </w:r>
    </w:p>
    <w:p w14:paraId="0E3BBB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1&lt;-svyglm(chikv_total~factor(type_house_1), design=svy.cluster1,family=quasibinomial(link = "logit"))</w:t>
      </w:r>
    </w:p>
    <w:p w14:paraId="24A426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1)</w:t>
      </w:r>
    </w:p>
    <w:p w14:paraId="486D40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.cluster1)</w:t>
      </w:r>
    </w:p>
    <w:p w14:paraId="2258CC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B0F0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1), digits=0)</w:t>
      </w:r>
    </w:p>
    <w:p w14:paraId="75F4F4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chikv_total, design = svy.cluster1), digits=0)</w:t>
      </w:r>
    </w:p>
    <w:p w14:paraId="515819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chikv_total, design = svy.cluster1), margin = 1), digits = 3)</w:t>
      </w:r>
    </w:p>
    <w:p w14:paraId="3BDAED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CACF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1&lt;-svyglm(chikv_total~bathroom_waste_1, design=svy.cluster1,family=quasibinomial(link = "logit"))</w:t>
      </w:r>
    </w:p>
    <w:p w14:paraId="779801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1)</w:t>
      </w:r>
    </w:p>
    <w:p w14:paraId="1D7217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1&lt;-svyglm(chikv_total~factor(bathroom_waste_1), design=svy.cluster1,family=quasibinomial(link = "logit"))</w:t>
      </w:r>
    </w:p>
    <w:p w14:paraId="3CEE29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1)</w:t>
      </w:r>
    </w:p>
    <w:p w14:paraId="17BBE0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.cluster1)</w:t>
      </w:r>
    </w:p>
    <w:p w14:paraId="1D8E71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A0E5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1), digits=0)</w:t>
      </w:r>
    </w:p>
    <w:p w14:paraId="437F97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chikv_total, design = svy.cluster1), digits=0)</w:t>
      </w:r>
    </w:p>
    <w:p w14:paraId="10D2FF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chikv_total, design = svy.cluster1), margin = 1), digits = 3)</w:t>
      </w:r>
    </w:p>
    <w:p w14:paraId="09B2F8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EF83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1&lt;-svyglm(chikv_total~water_supply_1, design=svy.cluster1,family=quasibinomial(link = "logit"))</w:t>
      </w:r>
    </w:p>
    <w:p w14:paraId="4CA4B0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1)</w:t>
      </w:r>
    </w:p>
    <w:p w14:paraId="651AC2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1&lt;-svyglm(chikv_total~factor(water_supply_1), design=svy.cluster1,family=quasibinomial(link = "logit"))</w:t>
      </w:r>
    </w:p>
    <w:p w14:paraId="4EAB3A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1)</w:t>
      </w:r>
    </w:p>
    <w:p w14:paraId="1A001B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4.cluster1)</w:t>
      </w:r>
    </w:p>
    <w:p w14:paraId="112E6D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D2ADF6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1), digits=0)</w:t>
      </w:r>
    </w:p>
    <w:p w14:paraId="30CA26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chikv_total, design = svy.cluster1), digits=0)</w:t>
      </w:r>
    </w:p>
    <w:p w14:paraId="5645F8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chikv_total, design = svy.cluster1), margin = 1), digits = 3)</w:t>
      </w:r>
    </w:p>
    <w:p w14:paraId="554D8D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3BC8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1&lt;-svyglm(chikv_total~water_shortage, design=svy.cluster1,family=quasibinomial(link = "logit"))</w:t>
      </w:r>
    </w:p>
    <w:p w14:paraId="5F91D4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1)</w:t>
      </w:r>
    </w:p>
    <w:p w14:paraId="7898EA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1&lt;-svyglm(chikv_total~factor(water_shortage), design=svy.cluster1,family=quasibinomial(link = "logit"))</w:t>
      </w:r>
    </w:p>
    <w:p w14:paraId="1D561D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1)</w:t>
      </w:r>
    </w:p>
    <w:p w14:paraId="0BB887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5.cluster1)</w:t>
      </w:r>
    </w:p>
    <w:p w14:paraId="412DA5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F3E40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1), digits=0)</w:t>
      </w:r>
    </w:p>
    <w:p w14:paraId="624218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chikv_total, design = svy.cluster1), digits=0)</w:t>
      </w:r>
    </w:p>
    <w:p w14:paraId="1CBF94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chikv_total, design = svy.cluster1), margin = 1), digits = 3)</w:t>
      </w:r>
    </w:p>
    <w:p w14:paraId="7C9D77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005F4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1&lt;-svyglm(chikv_total~garbage_1, design=svy.cluster1,family=quasibinomial(link = "logit"))</w:t>
      </w:r>
    </w:p>
    <w:p w14:paraId="3F85AB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1)</w:t>
      </w:r>
    </w:p>
    <w:p w14:paraId="060DB1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1&lt;-svyglm(chikv_total~factor(garbage_1), design=svy.cluster1,family=quasibinomial(link = "logit"))</w:t>
      </w:r>
    </w:p>
    <w:p w14:paraId="565DDF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1)</w:t>
      </w:r>
    </w:p>
    <w:p w14:paraId="6A4C41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6.cluster1)</w:t>
      </w:r>
    </w:p>
    <w:p w14:paraId="0A87EA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4EEA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1), digits=0)</w:t>
      </w:r>
    </w:p>
    <w:p w14:paraId="3D7749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chikv_total, design = svy.cluster1), digits=0)</w:t>
      </w:r>
    </w:p>
    <w:p w14:paraId="24532D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chikv_total, design = svy.cluster1), margin = 1), digits = 3)</w:t>
      </w:r>
    </w:p>
    <w:p w14:paraId="26090A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EC06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1&lt;-svyglm(chikv_total~income_chef, design=svy.cluster1,family=quasibinomial(link = "logit"))</w:t>
      </w:r>
    </w:p>
    <w:p w14:paraId="50BEC9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1)</w:t>
      </w:r>
    </w:p>
    <w:p w14:paraId="424062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1&lt;-svyglm(chikv_total~factor(income_chef), design=svy.cluster1,family=quasibinomial(link = "logit"))</w:t>
      </w:r>
    </w:p>
    <w:p w14:paraId="3B1F41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1)</w:t>
      </w:r>
    </w:p>
    <w:p w14:paraId="392E7E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7.cluster1)</w:t>
      </w:r>
    </w:p>
    <w:p w14:paraId="47A946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EF46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1), digits=0)</w:t>
      </w:r>
    </w:p>
    <w:p w14:paraId="4D72F6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chikv_total, design = svy.cluster1), digits=0)</w:t>
      </w:r>
    </w:p>
    <w:p w14:paraId="4E79A7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chikv_total, design = svy.cluster1), margin = 1), digits = 3)</w:t>
      </w:r>
    </w:p>
    <w:p w14:paraId="2C1D47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A4728F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1&lt;-svyglm(chikv_total~education_chef, design=svy.cluster1,family=quasibinomial(link = "logit"))</w:t>
      </w:r>
    </w:p>
    <w:p w14:paraId="16FAE9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1)</w:t>
      </w:r>
    </w:p>
    <w:p w14:paraId="32E1F9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1&lt;-svyglm(chikv_total~factor(education_chef), design=svy.cluster1,family=quasibinomial(link = "logit"))</w:t>
      </w:r>
    </w:p>
    <w:p w14:paraId="2234CF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1)</w:t>
      </w:r>
    </w:p>
    <w:p w14:paraId="5EFE81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8.cluster1)</w:t>
      </w:r>
    </w:p>
    <w:p w14:paraId="64CCCC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D8C5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1), digits=0)</w:t>
      </w:r>
    </w:p>
    <w:p w14:paraId="5A1556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chikv_total, design = svy.cluster1), digits=0)</w:t>
      </w:r>
    </w:p>
    <w:p w14:paraId="7FB511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chikv_total, design = svy.cluster1), margin = 1), digits = 3)</w:t>
      </w:r>
    </w:p>
    <w:p w14:paraId="6075CC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23568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1&lt;-svyglm(chikv_total~race_chef_2, design=svy.cluster1,family=quasibinomial(link = "logit"))</w:t>
      </w:r>
    </w:p>
    <w:p w14:paraId="75FA05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1)</w:t>
      </w:r>
    </w:p>
    <w:p w14:paraId="13BC81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1&lt;-svyglm(chikv_total~factor(race_chef_2), design=svy.cluster1,family=quasibinomial(link = "logit"))</w:t>
      </w:r>
    </w:p>
    <w:p w14:paraId="41C00B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1)</w:t>
      </w:r>
    </w:p>
    <w:p w14:paraId="7F89C4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9.cluster1)</w:t>
      </w:r>
    </w:p>
    <w:p w14:paraId="6334D2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8C41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2BABA5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2F116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2), digits=0)</w:t>
      </w:r>
    </w:p>
    <w:p w14:paraId="25F7EC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chikv_total, design = svy.cluster2), digits=0)</w:t>
      </w:r>
    </w:p>
    <w:p w14:paraId="33458F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chikv_total, design = svy.cluster2), margin = 1), digits = 3)</w:t>
      </w:r>
    </w:p>
    <w:p w14:paraId="0E977A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44B1D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2&lt;-svyglm(chikv_total~numor_house_1, design=svy.cluster2,family=quasibinomial(link = "logit"))</w:t>
      </w:r>
    </w:p>
    <w:p w14:paraId="30AF67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2)</w:t>
      </w:r>
    </w:p>
    <w:p w14:paraId="542E7E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2&lt;-svyglm(chikv_total~factor(numor_house_1), design=svy.cluster2,family=quasibinomial(link = "logit"))</w:t>
      </w:r>
    </w:p>
    <w:p w14:paraId="16C2D8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2)</w:t>
      </w:r>
    </w:p>
    <w:p w14:paraId="4BEF43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.cluster2)</w:t>
      </w:r>
    </w:p>
    <w:p w14:paraId="35070C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790A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2), digits=0)</w:t>
      </w:r>
    </w:p>
    <w:p w14:paraId="4099D6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chikv_total, design = svy.cluster2), digits=0)</w:t>
      </w:r>
    </w:p>
    <w:p w14:paraId="68C2CF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chikv_total, design = svy.cluster2), margin = 1), digits = 3)</w:t>
      </w:r>
    </w:p>
    <w:p w14:paraId="14B0E0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091B6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2&lt;-svyglm(chikv_total~type_house_1, design=svy.cluster2,family=quasibinomial(link = "logit"))</w:t>
      </w:r>
    </w:p>
    <w:p w14:paraId="510EBA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2)</w:t>
      </w:r>
    </w:p>
    <w:p w14:paraId="3D0BEB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2&lt;-svyglm(chikv_total~factor(type_house_1), design=svy.cluster2,family=quasibinomial(link = "logit"))</w:t>
      </w:r>
    </w:p>
    <w:p w14:paraId="0D4D44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2)</w:t>
      </w:r>
    </w:p>
    <w:p w14:paraId="683C6B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.cluster2)</w:t>
      </w:r>
    </w:p>
    <w:p w14:paraId="70FCA2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6F58E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2), digits=0)</w:t>
      </w:r>
    </w:p>
    <w:p w14:paraId="355A99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chikv_total, design = svy.cluster2), digits=0)</w:t>
      </w:r>
    </w:p>
    <w:p w14:paraId="6FB1343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chikv_total, design = svy.cluster2), margin = 1), digits = 3)</w:t>
      </w:r>
    </w:p>
    <w:p w14:paraId="7C2E23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119FA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2&lt;-svyglm(chikv_total~bathroom_waste_1, design=svy.cluster2,family=quasibinomial(link = "logit"))</w:t>
      </w:r>
    </w:p>
    <w:p w14:paraId="2CAA37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2)</w:t>
      </w:r>
    </w:p>
    <w:p w14:paraId="190E60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2&lt;-svyglm(chikv_total~factor(bathroom_waste_1), design=svy.cluster2,family=quasibinomial(link = "logit"))</w:t>
      </w:r>
    </w:p>
    <w:p w14:paraId="57AB82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2)</w:t>
      </w:r>
    </w:p>
    <w:p w14:paraId="69A848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.cluster2)</w:t>
      </w:r>
    </w:p>
    <w:p w14:paraId="77F6BB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F9073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2), digits=0)</w:t>
      </w:r>
    </w:p>
    <w:p w14:paraId="739CAA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chikv_total, design = svy.cluster2), digits=0)</w:t>
      </w:r>
    </w:p>
    <w:p w14:paraId="5C47B1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chikv_total, design = svy.cluster2), margin = 1), digits = 3)</w:t>
      </w:r>
    </w:p>
    <w:p w14:paraId="457514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79D44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2&lt;-svyglm(chikv_total~water_supply_1, design=svy.cluster2,family=quasibinomial(link = "logit"))</w:t>
      </w:r>
    </w:p>
    <w:p w14:paraId="276951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2)</w:t>
      </w:r>
    </w:p>
    <w:p w14:paraId="0E6F01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2&lt;-svyglm(chikv_total~factor(water_supply_1), design=svy.cluster2,family=quasibinomial(link = "logit"))</w:t>
      </w:r>
    </w:p>
    <w:p w14:paraId="53A16E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2)</w:t>
      </w:r>
    </w:p>
    <w:p w14:paraId="73272C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4.cluster2)</w:t>
      </w:r>
    </w:p>
    <w:p w14:paraId="40F5C6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D82E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2), digits=0)</w:t>
      </w:r>
    </w:p>
    <w:p w14:paraId="13769C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chikv_total, design = svy.cluster2), digits=0)</w:t>
      </w:r>
    </w:p>
    <w:p w14:paraId="4853D7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chikv_total, design = svy.cluster2), margin = 1), digits = 3)</w:t>
      </w:r>
    </w:p>
    <w:p w14:paraId="53777F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A5CE25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2&lt;-svyglm(chikv_total~water_shortage, design=svy.cluster2,family=quasibinomial(link = "logit"))</w:t>
      </w:r>
    </w:p>
    <w:p w14:paraId="486393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2)</w:t>
      </w:r>
    </w:p>
    <w:p w14:paraId="2F1B67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2&lt;-svyglm(chikv_total~factor(water_shortage), design=svy.cluster2,family=quasibinomial(link = "logit"))</w:t>
      </w:r>
    </w:p>
    <w:p w14:paraId="494E6A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2)</w:t>
      </w:r>
    </w:p>
    <w:p w14:paraId="6048EF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5.cluster2)</w:t>
      </w:r>
    </w:p>
    <w:p w14:paraId="6928AB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4D7E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2), digits=0)</w:t>
      </w:r>
    </w:p>
    <w:p w14:paraId="300B4D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chikv_total, design = svy.cluster2), digits=0)</w:t>
      </w:r>
    </w:p>
    <w:p w14:paraId="3CB557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chikv_total, design = svy.cluster2), margin = 1), digits = 3)</w:t>
      </w:r>
    </w:p>
    <w:p w14:paraId="13ED2D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EB90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2&lt;-svyglm(chikv_total~garbage_1, design=svy.cluster2,family=quasibinomial(link = "logit"))</w:t>
      </w:r>
    </w:p>
    <w:p w14:paraId="44187C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2)</w:t>
      </w:r>
    </w:p>
    <w:p w14:paraId="7A7C92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2&lt;-svyglm(chikv_total~factor(garbage_1), design=svy.cluster2,family=quasibinomial(link = "logit"))</w:t>
      </w:r>
    </w:p>
    <w:p w14:paraId="181C21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2)</w:t>
      </w:r>
    </w:p>
    <w:p w14:paraId="0A2BC8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6.cluster2)</w:t>
      </w:r>
    </w:p>
    <w:p w14:paraId="4CA8A7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28DE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2), digits=0)</w:t>
      </w:r>
    </w:p>
    <w:p w14:paraId="23F132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chikv_total, design = svy.cluster2), digits=0)</w:t>
      </w:r>
    </w:p>
    <w:p w14:paraId="773325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chikv_total, design = svy.cluster2), margin = 1), digits = 3)</w:t>
      </w:r>
    </w:p>
    <w:p w14:paraId="002E4C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44A4B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2&lt;-svyglm(chikv_total~income_chef, design=svy.cluster2,family=quasibinomial(link = "logit"))</w:t>
      </w:r>
    </w:p>
    <w:p w14:paraId="6370F2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2)</w:t>
      </w:r>
    </w:p>
    <w:p w14:paraId="7F0798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2&lt;-svyglm(chikv_total~factor(income_chef), design=svy.cluster2,family=quasibinomial(link = "logit"))</w:t>
      </w:r>
    </w:p>
    <w:p w14:paraId="617DFA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2)</w:t>
      </w:r>
    </w:p>
    <w:p w14:paraId="38EE3E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7.cluster2)</w:t>
      </w:r>
    </w:p>
    <w:p w14:paraId="26DAF2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88440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2), digits=0)</w:t>
      </w:r>
    </w:p>
    <w:p w14:paraId="44A490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chikv_total, design = svy.cluster2), digits=0)</w:t>
      </w:r>
    </w:p>
    <w:p w14:paraId="78377C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chikv_total, design = svy.cluster2), margin = 1), digits = 3)</w:t>
      </w:r>
    </w:p>
    <w:p w14:paraId="03AEEC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8B1BE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2&lt;-svyglm(chikv_total~education_chef, design=svy.cluster2,family=quasibinomial(link = "logit"))</w:t>
      </w:r>
    </w:p>
    <w:p w14:paraId="05D80D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2)</w:t>
      </w:r>
    </w:p>
    <w:p w14:paraId="4C923C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2&lt;-svyglm(chikv_total~factor(education_chef), design=svy.cluster2,family=quasibinomial(link = "logit"))</w:t>
      </w:r>
    </w:p>
    <w:p w14:paraId="21224E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2)</w:t>
      </w:r>
    </w:p>
    <w:p w14:paraId="3C3C46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8.cluster2)</w:t>
      </w:r>
    </w:p>
    <w:p w14:paraId="6F7318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83B8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2), digits=0)</w:t>
      </w:r>
    </w:p>
    <w:p w14:paraId="314A81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chikv_total, design = svy.cluster2), digits=0)</w:t>
      </w:r>
    </w:p>
    <w:p w14:paraId="125465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chikv_total, design = svy.cluster2), margin = 1), digits = 3)</w:t>
      </w:r>
    </w:p>
    <w:p w14:paraId="4ABC3D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8129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2&lt;-svyglm(chikv_total~race_chef_2, design=svy.cluster2,family=quasibinomial(link = "logit"))</w:t>
      </w:r>
    </w:p>
    <w:p w14:paraId="20183A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2)</w:t>
      </w:r>
    </w:p>
    <w:p w14:paraId="5C7872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2&lt;-svyglm(chikv_total~factor(race_chef_2), design=svy.cluster2,family=quasibinomial(link = "logit"))</w:t>
      </w:r>
    </w:p>
    <w:p w14:paraId="13C96C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2)</w:t>
      </w:r>
    </w:p>
    <w:p w14:paraId="3160B6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9.cluster2)</w:t>
      </w:r>
    </w:p>
    <w:p w14:paraId="663B34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858CD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3 </w:t>
      </w:r>
    </w:p>
    <w:p w14:paraId="51C866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019B5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3), digits=0)</w:t>
      </w:r>
    </w:p>
    <w:p w14:paraId="454398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chikv_total, design = svy.cluster3), digits=0)</w:t>
      </w:r>
    </w:p>
    <w:p w14:paraId="4D3E4C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chikv_total, design = svy.cluster3), margin = 1), digits = 3)</w:t>
      </w:r>
    </w:p>
    <w:p w14:paraId="69FA66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64D3D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3&lt;-svyglm(chikv_total~numor_house_1, design=svy.cluster3,family=quasibinomial(link = "logit"))</w:t>
      </w:r>
    </w:p>
    <w:p w14:paraId="1C2AA5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3)</w:t>
      </w:r>
    </w:p>
    <w:p w14:paraId="2B0DEB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.cluster3&lt;-svyglm(chikv_total~factor(numor_house_1), design=svy.cluster3,family=quasibinomial(link = "logit"))</w:t>
      </w:r>
    </w:p>
    <w:p w14:paraId="501671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.cluster3)</w:t>
      </w:r>
    </w:p>
    <w:p w14:paraId="081AD8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.cluster3)</w:t>
      </w:r>
    </w:p>
    <w:p w14:paraId="09035A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0B291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3), digits=0)</w:t>
      </w:r>
    </w:p>
    <w:p w14:paraId="3D80CD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chikv_total, design = svy.cluster3), digits=0)</w:t>
      </w:r>
    </w:p>
    <w:p w14:paraId="1163D9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chikv_total, design = svy.cluster3), margin = 1), digits = 3)</w:t>
      </w:r>
    </w:p>
    <w:p w14:paraId="3E9B43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5826D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3&lt;-svyglm(chikv_total~type_house_1, design=svy.cluster3,family=quasibinomial(link = "logit"))</w:t>
      </w:r>
    </w:p>
    <w:p w14:paraId="57AB9D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3)</w:t>
      </w:r>
    </w:p>
    <w:p w14:paraId="6DBF46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.cluster3&lt;-svyglm(chikv_total~factor(type_house_1), design=svy.cluster3,family=quasibinomial(link = "logit"))</w:t>
      </w:r>
    </w:p>
    <w:p w14:paraId="5E0561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.cluster3)</w:t>
      </w:r>
    </w:p>
    <w:p w14:paraId="0F71FC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.cluster3)</w:t>
      </w:r>
    </w:p>
    <w:p w14:paraId="22ED78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46DC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3), digits=0)</w:t>
      </w:r>
    </w:p>
    <w:p w14:paraId="387582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chikv_total, design = svy.cluster3), digits=0)</w:t>
      </w:r>
    </w:p>
    <w:p w14:paraId="0F2780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chikv_total, design = svy.cluster3), margin = 1), digits = 3)</w:t>
      </w:r>
    </w:p>
    <w:p w14:paraId="798A2C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E6E9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3&lt;-svyglm(chikv_total~bathroom_waste_1, design=svy.cluster3,family=quasibinomial(link = "logit"))</w:t>
      </w:r>
    </w:p>
    <w:p w14:paraId="699F8D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3)</w:t>
      </w:r>
    </w:p>
    <w:p w14:paraId="28FAD6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.cluster3&lt;-svyglm(chikv_total~factor(bathroom_waste_1), design=svy.cluster3,family=quasibinomial(link = "logit"))</w:t>
      </w:r>
    </w:p>
    <w:p w14:paraId="3A0A59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.cluster3)</w:t>
      </w:r>
    </w:p>
    <w:p w14:paraId="3A0830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.cluster3)</w:t>
      </w:r>
    </w:p>
    <w:p w14:paraId="6747EE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D9CFD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3), digits=0)</w:t>
      </w:r>
    </w:p>
    <w:p w14:paraId="1AA3D1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chikv_total, design = svy.cluster3), digits=0)</w:t>
      </w:r>
    </w:p>
    <w:p w14:paraId="19ADF0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chikv_total, design = svy.cluster3), margin = 1), digits = 3)</w:t>
      </w:r>
    </w:p>
    <w:p w14:paraId="40EC23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E1C3E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3&lt;-svyglm(chikv_total~factor(water_supply_1), design=svy.cluster3,family=quasibinomial(link = "logit"))</w:t>
      </w:r>
    </w:p>
    <w:p w14:paraId="5C9A48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3)</w:t>
      </w:r>
    </w:p>
    <w:p w14:paraId="25E6C1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4.cluster3&lt;-svyglm(chikv_total~factor(water_supply_1), design=svy.cluster3,family=quasibinomial(link = "logit"))</w:t>
      </w:r>
    </w:p>
    <w:p w14:paraId="20AA6D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4.cluster3)</w:t>
      </w:r>
    </w:p>
    <w:p w14:paraId="4535B2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4.cluster3)</w:t>
      </w:r>
    </w:p>
    <w:p w14:paraId="37FFCE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BB4BD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3), digits=0)</w:t>
      </w:r>
    </w:p>
    <w:p w14:paraId="0FE1CE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chikv_total, design = svy.cluster3), digits=0)</w:t>
      </w:r>
    </w:p>
    <w:p w14:paraId="64B0FA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chikv_total, design = svy.cluster3), margin = 1), digits = 3)</w:t>
      </w:r>
    </w:p>
    <w:p w14:paraId="7477CD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1D26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3&lt;-svyglm(chikv_total~water_shortage, design=svy.cluster3,family=quasibinomial(link = "logit"))</w:t>
      </w:r>
    </w:p>
    <w:p w14:paraId="006752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3)</w:t>
      </w:r>
    </w:p>
    <w:p w14:paraId="16C2CD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5.cluster3&lt;-svyglm(chikv_total~factor(water_shortage), design=svy.cluster3,family=quasibinomial(link = "logit"))</w:t>
      </w:r>
    </w:p>
    <w:p w14:paraId="4A539EF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5.cluster3)</w:t>
      </w:r>
    </w:p>
    <w:p w14:paraId="050659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5.cluster3)</w:t>
      </w:r>
    </w:p>
    <w:p w14:paraId="5FAA4B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2387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3), digits=0)</w:t>
      </w:r>
    </w:p>
    <w:p w14:paraId="251B8F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chikv_total, design = svy.cluster3), digits=0)</w:t>
      </w:r>
    </w:p>
    <w:p w14:paraId="2D6442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chikv_total, design = svy.cluster3), margin = 1), digits = 3)</w:t>
      </w:r>
    </w:p>
    <w:p w14:paraId="7A6979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B6E0F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3&lt;-svyglm(chikv_total~garbage_1, design=svy.cluster3,family=quasibinomial(link = "logit"))</w:t>
      </w:r>
    </w:p>
    <w:p w14:paraId="085F4F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3)</w:t>
      </w:r>
    </w:p>
    <w:p w14:paraId="4B7CD3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6.cluster3&lt;-svyglm(chikv_total~factor(garbage_1), design=svy.cluster3,family=quasibinomial(link = "logit"))</w:t>
      </w:r>
    </w:p>
    <w:p w14:paraId="0EC153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6.cluster3)</w:t>
      </w:r>
    </w:p>
    <w:p w14:paraId="29AA95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6.cluster3)</w:t>
      </w:r>
    </w:p>
    <w:p w14:paraId="103A0B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DD1CC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3), digits=0)</w:t>
      </w:r>
    </w:p>
    <w:p w14:paraId="14A486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chikv_total, design = svy.cluster3), digits=0)</w:t>
      </w:r>
    </w:p>
    <w:p w14:paraId="06D124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chikv_total, design = svy.cluster3), margin = 1), digits = 3)</w:t>
      </w:r>
    </w:p>
    <w:p w14:paraId="20668C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9353B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3&lt;-svyglm(chikv_total~income_chef, design=svy.cluster3,family=quasibinomial(link = "logit"))</w:t>
      </w:r>
    </w:p>
    <w:p w14:paraId="2A3442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3)</w:t>
      </w:r>
    </w:p>
    <w:p w14:paraId="31F258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7.cluster3&lt;-svyglm(chikv_total~factor(income_chef), design=svy.cluster3,family=quasibinomial(link = "logit"))</w:t>
      </w:r>
    </w:p>
    <w:p w14:paraId="39375E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7.cluster3)</w:t>
      </w:r>
    </w:p>
    <w:p w14:paraId="1C2326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7.cluster3)</w:t>
      </w:r>
    </w:p>
    <w:p w14:paraId="0B9A28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FD34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3), digits=0)</w:t>
      </w:r>
    </w:p>
    <w:p w14:paraId="13DFB4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chikv_total, design = svy.cluster3), digits=0)</w:t>
      </w:r>
    </w:p>
    <w:p w14:paraId="081C81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chikv_total, design = svy.cluster3), margin = 1), digits = 3)</w:t>
      </w:r>
    </w:p>
    <w:p w14:paraId="489CD2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5513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3&lt;-svyglm(chikv_total~education_chef, design=svy.cluster3,family=quasibinomial(link = "logit"))</w:t>
      </w:r>
    </w:p>
    <w:p w14:paraId="31D85A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3)</w:t>
      </w:r>
    </w:p>
    <w:p w14:paraId="540C29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8.cluster3&lt;-svyglm(chikv_total~factor(education_chef), design=svy.cluster3,family=quasibinomial(link = "logit"))</w:t>
      </w:r>
    </w:p>
    <w:p w14:paraId="719D96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8.cluster3)</w:t>
      </w:r>
    </w:p>
    <w:p w14:paraId="459A38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8.cluster3)</w:t>
      </w:r>
    </w:p>
    <w:p w14:paraId="4868B9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4914C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3), digits=0)</w:t>
      </w:r>
    </w:p>
    <w:p w14:paraId="052028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chikv_total, design = svy.cluster3), digits=0)</w:t>
      </w:r>
    </w:p>
    <w:p w14:paraId="3DBFA2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chikv_total, design = svy.cluster3), margin = 1), digits = 3)</w:t>
      </w:r>
    </w:p>
    <w:p w14:paraId="7BD291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2BD7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3&lt;-svyglm(chikv_total~race_chef_2, design=svy.cluster3,family=quasibinomial(link = "logit"))</w:t>
      </w:r>
    </w:p>
    <w:p w14:paraId="25024BE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3)</w:t>
      </w:r>
    </w:p>
    <w:p w14:paraId="6426CF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9.cluster3&lt;-svyglm(chikv_total~factor(race_chef_2), design=svy.cluster3,family=quasibinomial(link = "logit"))</w:t>
      </w:r>
    </w:p>
    <w:p w14:paraId="4000F6D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9.cluster3)</w:t>
      </w:r>
    </w:p>
    <w:p w14:paraId="0009D6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9.cluster3)</w:t>
      </w:r>
    </w:p>
    <w:p w14:paraId="147951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3165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3B1739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7   #</w:t>
      </w:r>
    </w:p>
    <w:p w14:paraId="0515D5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31A735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6AD7B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1 </w:t>
      </w:r>
    </w:p>
    <w:p w14:paraId="786F0D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59ED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1), digits=0)</w:t>
      </w:r>
    </w:p>
    <w:p w14:paraId="2FED22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chikv_total, design = svy.cluster1), digits=0)</w:t>
      </w:r>
    </w:p>
    <w:p w14:paraId="3761CB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chikv_total, design = svy.cluster1), margin = 1), digits = 3)</w:t>
      </w:r>
    </w:p>
    <w:p w14:paraId="3DD401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4DC5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1&lt;-svyglm(chikv_total~sex, design=svy.cluster1,family=quasibinomial(link = "logit"))</w:t>
      </w:r>
    </w:p>
    <w:p w14:paraId="079859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1)</w:t>
      </w:r>
    </w:p>
    <w:p w14:paraId="7A9BFA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1&lt;-svyglm(chikv_total~factor(sex), design=svy.cluster1,family=quasibinomial(link = "logit"))</w:t>
      </w:r>
    </w:p>
    <w:p w14:paraId="4CE2C06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1)</w:t>
      </w:r>
    </w:p>
    <w:p w14:paraId="31FBE7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0.cluster1)</w:t>
      </w:r>
    </w:p>
    <w:p w14:paraId="27F434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E923C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1), digits=0)</w:t>
      </w:r>
    </w:p>
    <w:p w14:paraId="2B2E9F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chikv_total, design = svy.cluster1), digits=0)</w:t>
      </w:r>
    </w:p>
    <w:p w14:paraId="369886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chikv_total, design = svy.cluster1), margin = 1), digits = 3)</w:t>
      </w:r>
    </w:p>
    <w:p w14:paraId="1463E9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EF4A7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1&lt;-svyglm(chikv_total~idgrupo4, design=svy.cluster1,family=quasibinomial(link = "logit"))</w:t>
      </w:r>
    </w:p>
    <w:p w14:paraId="1209B0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1)</w:t>
      </w:r>
    </w:p>
    <w:p w14:paraId="18BC21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1&lt;-svyglm(chikv_total~factor(idgrupo4), design=svy.cluster1,family=quasibinomial(link = "logit"))</w:t>
      </w:r>
    </w:p>
    <w:p w14:paraId="045E34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1)</w:t>
      </w:r>
    </w:p>
    <w:p w14:paraId="2D20FA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1.cluster1)</w:t>
      </w:r>
    </w:p>
    <w:p w14:paraId="6529A1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2F3F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1), digits=0)</w:t>
      </w:r>
    </w:p>
    <w:p w14:paraId="7492E3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chikv_total, design = svy.cluster1), digits=0)</w:t>
      </w:r>
    </w:p>
    <w:p w14:paraId="421CC0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chikv_total, design = svy.cluster1), margin = 1), digits = 3)</w:t>
      </w:r>
    </w:p>
    <w:p w14:paraId="6403DF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B144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1&lt;-svyglm(chikv_total~race_ind_2, design=svy.cluster1,family=quasibinomial(link = "logit"))</w:t>
      </w:r>
    </w:p>
    <w:p w14:paraId="42A0F3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1)</w:t>
      </w:r>
    </w:p>
    <w:p w14:paraId="33B01A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1&lt;-svyglm(chikv_total~factor(race_ind_2), design=svy.cluster1,family=quasibinomial(link = "logit"))</w:t>
      </w:r>
    </w:p>
    <w:p w14:paraId="05EBAE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1)</w:t>
      </w:r>
    </w:p>
    <w:p w14:paraId="3D9D55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2.cluster1)</w:t>
      </w:r>
    </w:p>
    <w:p w14:paraId="57DE1D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F14F5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1), digits=0)</w:t>
      </w:r>
    </w:p>
    <w:p w14:paraId="621BBD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chikv_total, design = svy.cluster1), digits=0)</w:t>
      </w:r>
    </w:p>
    <w:p w14:paraId="5D51A8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chikv_total, design = svy.cluster1), margin = 1), digits = 3)</w:t>
      </w:r>
    </w:p>
    <w:p w14:paraId="20C0D9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166D4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1&lt;-svyglm(chikv_total~education_ind, design=svy.cluster1,family=quasibinomial(link = "logit"))</w:t>
      </w:r>
    </w:p>
    <w:p w14:paraId="0100BF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1)</w:t>
      </w:r>
    </w:p>
    <w:p w14:paraId="14B432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1&lt;-svyglm(chikv_total~factor(education_ind), design=svy.cluster1,family=quasibinomial(link = "logit"))</w:t>
      </w:r>
    </w:p>
    <w:p w14:paraId="5FFFD8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1)</w:t>
      </w:r>
    </w:p>
    <w:p w14:paraId="75307E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3.cluster1)</w:t>
      </w:r>
    </w:p>
    <w:p w14:paraId="60804A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4A451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, design = svy.cluster1), digits=0)</w:t>
      </w:r>
    </w:p>
    <w:p w14:paraId="1EEA75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+chikv_total, design = svy.cluster1), digits=0)</w:t>
      </w:r>
    </w:p>
    <w:p w14:paraId="23AEB0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ind_2+chikv_total, design = svy.cluster1), margin = 1), digits = 3)</w:t>
      </w:r>
    </w:p>
    <w:p w14:paraId="7FB8B5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C0A19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1&lt;-svyglm(chikv_total~income_ind_2, design=svy.cluster1,family=quasibinomial(link = "logit"))</w:t>
      </w:r>
    </w:p>
    <w:p w14:paraId="5A887F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1)</w:t>
      </w:r>
    </w:p>
    <w:p w14:paraId="419525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1&lt;-svyglm(chikv_total~factor(income_ind_2), design=svy.cluster1,family=quasibinomial(link = "logit"))</w:t>
      </w:r>
    </w:p>
    <w:p w14:paraId="11D4E2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1)</w:t>
      </w:r>
    </w:p>
    <w:p w14:paraId="2F09EB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14.cluster1)</w:t>
      </w:r>
    </w:p>
    <w:p w14:paraId="2A9F84F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BC45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1), digits=0)</w:t>
      </w:r>
    </w:p>
    <w:p w14:paraId="05C711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chikv_total, design = svy.cluster1), digits=0)</w:t>
      </w:r>
    </w:p>
    <w:p w14:paraId="40EF36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chikv_total, design = svy.cluster1), margin = 1), digits = 3)</w:t>
      </w:r>
    </w:p>
    <w:p w14:paraId="341428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4699F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1&lt;-svyglm(chikv_total~mobility, design=svy.cluster1,family=quasibinomial(link = "logit"))</w:t>
      </w:r>
    </w:p>
    <w:p w14:paraId="631CFB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1)</w:t>
      </w:r>
    </w:p>
    <w:p w14:paraId="69F9FE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1&lt;-svyglm(chikv_total~factor(mobility), design=svy.cluster1,family=quasibinomial(link = "logit"))</w:t>
      </w:r>
    </w:p>
    <w:p w14:paraId="36B7A0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1)</w:t>
      </w:r>
    </w:p>
    <w:p w14:paraId="3D82F2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5.cluster1)</w:t>
      </w:r>
    </w:p>
    <w:p w14:paraId="63AD50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055E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1), digits=0)</w:t>
      </w:r>
    </w:p>
    <w:p w14:paraId="67FD76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chikv_total, design = svy.cluster1), digits=0)</w:t>
      </w:r>
    </w:p>
    <w:p w14:paraId="01C336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chikv_total, design = svy.cluster1), margin = 1), digits = 3)</w:t>
      </w:r>
    </w:p>
    <w:p w14:paraId="3918E2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AA51F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1&lt;-svyglm(chikv_total~repellent, design=svy.cluster1,family=quasibinomial(link = "logit"))</w:t>
      </w:r>
    </w:p>
    <w:p w14:paraId="7BBC68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1)</w:t>
      </w:r>
    </w:p>
    <w:p w14:paraId="05FF8C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1&lt;-svyglm(chikv_total~factor(repellent), design=svy.cluster1,family=quasibinomial(link = "logit"))</w:t>
      </w:r>
    </w:p>
    <w:p w14:paraId="37CDF3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1)</w:t>
      </w:r>
    </w:p>
    <w:p w14:paraId="730377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6.cluster1)</w:t>
      </w:r>
    </w:p>
    <w:p w14:paraId="670969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F115E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1), digits=0)</w:t>
      </w:r>
    </w:p>
    <w:p w14:paraId="086D3C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chikv_total, design = svy.cluster1), digits=0)</w:t>
      </w:r>
    </w:p>
    <w:p w14:paraId="61BC96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chikv_total, design = svy.cluster1), margin = 1), digits = 3)</w:t>
      </w:r>
    </w:p>
    <w:p w14:paraId="1AD46F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CDE1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1&lt;-svyglm(chikv_total~dengue_exp, design=svy.cluster1,family=quasibinomial(link = "logit"))</w:t>
      </w:r>
    </w:p>
    <w:p w14:paraId="0F5A2D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1)</w:t>
      </w:r>
    </w:p>
    <w:p w14:paraId="118910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1&lt;-svyglm(chikv_total~factor(dengue_exp), design=svy.cluster1,family=quasibinomial(link = "logit"))</w:t>
      </w:r>
    </w:p>
    <w:p w14:paraId="523CB9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1)</w:t>
      </w:r>
    </w:p>
    <w:p w14:paraId="7EA252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7.cluster1)</w:t>
      </w:r>
    </w:p>
    <w:p w14:paraId="3447CD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195A6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252E21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5C924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2), digits=0)</w:t>
      </w:r>
    </w:p>
    <w:p w14:paraId="4082FC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chikv_total, design = svy.cluster2), digits=0)</w:t>
      </w:r>
    </w:p>
    <w:p w14:paraId="7C2F32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chikv_total, design = svy.cluster2), margin = 1), digits = 3)</w:t>
      </w:r>
    </w:p>
    <w:p w14:paraId="39AE36E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B7CCB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2&lt;-svyglm(chikv_total~sex, design=svy.cluster2,family=quasibinomial(link = "logit"))</w:t>
      </w:r>
    </w:p>
    <w:p w14:paraId="2D8985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2)</w:t>
      </w:r>
    </w:p>
    <w:p w14:paraId="0FE4E1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2&lt;-svyglm(chikv_total~factor(sex), design=svy.cluster2,family=quasibinomial(link = "logit"))</w:t>
      </w:r>
    </w:p>
    <w:p w14:paraId="5AA1EE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2)</w:t>
      </w:r>
    </w:p>
    <w:p w14:paraId="113B08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0.cluster2)</w:t>
      </w:r>
    </w:p>
    <w:p w14:paraId="20BBE3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307DD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2), digits=0)</w:t>
      </w:r>
    </w:p>
    <w:p w14:paraId="3FB992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chikv_total, design = svy.cluster2), digits=0)</w:t>
      </w:r>
    </w:p>
    <w:p w14:paraId="4D3E95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chikv_total, design = svy.cluster2), margin = 1), digits = 3)</w:t>
      </w:r>
    </w:p>
    <w:p w14:paraId="74EAF4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4BBDE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2&lt;-svyglm(chikv_total~idgrupo4, design=svy.cluster2,family=quasibinomial(link = "logit"))</w:t>
      </w:r>
    </w:p>
    <w:p w14:paraId="666277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2)</w:t>
      </w:r>
    </w:p>
    <w:p w14:paraId="6A8C0C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2&lt;-svyglm(chikv_total~factor(idgrupo4), design=svy.cluster2,family=quasibinomial(link = "logit"))</w:t>
      </w:r>
    </w:p>
    <w:p w14:paraId="19C1BEC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2)</w:t>
      </w:r>
    </w:p>
    <w:p w14:paraId="38C148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1.cluster2)</w:t>
      </w:r>
    </w:p>
    <w:p w14:paraId="69F951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CA99C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2), digits=0)</w:t>
      </w:r>
    </w:p>
    <w:p w14:paraId="31EC7C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chikv_total, design = svy.cluster2), digits=0)</w:t>
      </w:r>
    </w:p>
    <w:p w14:paraId="5865AB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chikv_total, design = svy.cluster2), margin = 1), digits = 3)</w:t>
      </w:r>
    </w:p>
    <w:p w14:paraId="4F6511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50C2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2&lt;-svyglm(chikv_total~race_ind_2, design=svy.cluster2,family=quasibinomial(link = "logit"))</w:t>
      </w:r>
    </w:p>
    <w:p w14:paraId="7C4D98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2)</w:t>
      </w:r>
    </w:p>
    <w:p w14:paraId="47D693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2&lt;-svyglm(chikv_total~factor(race_ind_2), design=svy.cluster2,family=quasibinomial(link = "logit"))</w:t>
      </w:r>
    </w:p>
    <w:p w14:paraId="0DDA4E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2)</w:t>
      </w:r>
    </w:p>
    <w:p w14:paraId="0B1062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2.cluster2)</w:t>
      </w:r>
    </w:p>
    <w:p w14:paraId="0EA86F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ED343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2), digits=0)</w:t>
      </w:r>
    </w:p>
    <w:p w14:paraId="39E1E9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chikv_total, design = svy.cluster2), digits=0)</w:t>
      </w:r>
    </w:p>
    <w:p w14:paraId="2ADA51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chikv_total, design = svy.cluster2), margin = 1), digits = 3)</w:t>
      </w:r>
    </w:p>
    <w:p w14:paraId="147087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C157D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2&lt;-svyglm(chikv_total~education_ind, design=svy.cluster2,family=quasibinomial(link = "logit"))</w:t>
      </w:r>
    </w:p>
    <w:p w14:paraId="1F8588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2)</w:t>
      </w:r>
    </w:p>
    <w:p w14:paraId="60C298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2&lt;-svyglm(chikv_total~factor(education_ind), design=svy.cluster2,family=quasibinomial(link = "logit"))</w:t>
      </w:r>
    </w:p>
    <w:p w14:paraId="245A63F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2)</w:t>
      </w:r>
    </w:p>
    <w:p w14:paraId="3AB912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3.cluster2)</w:t>
      </w:r>
    </w:p>
    <w:p w14:paraId="691345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35094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, design = svy.cluster2), digits=0)</w:t>
      </w:r>
    </w:p>
    <w:p w14:paraId="655446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+chikv_total, design = svy.cluster2), digits=0)</w:t>
      </w:r>
    </w:p>
    <w:p w14:paraId="6D1207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ind_2+chikv_total, design = svy.cluster2), margin = 1), digits = 3)</w:t>
      </w:r>
    </w:p>
    <w:p w14:paraId="67BD1C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EC5B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2&lt;-svyglm(chikv_total~income_ind_2, design=svy.cluster2,family=quasibinomial(link = "logit"))</w:t>
      </w:r>
    </w:p>
    <w:p w14:paraId="726EE0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2)</w:t>
      </w:r>
    </w:p>
    <w:p w14:paraId="229D53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2&lt;-svyglm(chikv_total~factor(income_ind_2), design=svy.cluster2,family=quasibinomial(link = "logit"))</w:t>
      </w:r>
    </w:p>
    <w:p w14:paraId="08884A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2)</w:t>
      </w:r>
    </w:p>
    <w:p w14:paraId="6FA3D6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14.cluster2)</w:t>
      </w:r>
    </w:p>
    <w:p w14:paraId="7B70BD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3189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2), digits=0)</w:t>
      </w:r>
    </w:p>
    <w:p w14:paraId="1A6589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chikv_total, design = svy.cluster2), digits=0)</w:t>
      </w:r>
    </w:p>
    <w:p w14:paraId="446B2C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chikv_total, design = svy.cluster2), margin = 1), digits = 3)</w:t>
      </w:r>
    </w:p>
    <w:p w14:paraId="5E91BE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54A8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2&lt;-svyglm(chikv_total~mobility, design=svy.cluster2,family=quasibinomial(link = "logit"))</w:t>
      </w:r>
    </w:p>
    <w:p w14:paraId="02CE9D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2)</w:t>
      </w:r>
    </w:p>
    <w:p w14:paraId="4B76E5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2&lt;-svyglm(chikv_total~factor(mobility), design=svy.cluster2,family=quasibinomial(link = "logit"))</w:t>
      </w:r>
    </w:p>
    <w:p w14:paraId="2B4E4F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2)</w:t>
      </w:r>
    </w:p>
    <w:p w14:paraId="763DFB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5.cluster2)</w:t>
      </w:r>
    </w:p>
    <w:p w14:paraId="42E83F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CFF5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2), digits=0)</w:t>
      </w:r>
    </w:p>
    <w:p w14:paraId="5EF832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chikv_total, design = svy.cluster2), digits=0)</w:t>
      </w:r>
    </w:p>
    <w:p w14:paraId="72AC0B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chikv_total, design = svy.cluster2), margin = 1), digits = 3)</w:t>
      </w:r>
    </w:p>
    <w:p w14:paraId="4D31CB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A5C4B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2&lt;-svyglm(chikv_total~repellent, design=svy.cluster2,family=quasibinomial(link = "logit"))</w:t>
      </w:r>
    </w:p>
    <w:p w14:paraId="11B915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2)</w:t>
      </w:r>
    </w:p>
    <w:p w14:paraId="04743A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2&lt;-svyglm(chikv_total~factor(repellent), design=svy.cluster2,family=quasibinomial(link = "logit"))</w:t>
      </w:r>
    </w:p>
    <w:p w14:paraId="79EC1B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2)</w:t>
      </w:r>
    </w:p>
    <w:p w14:paraId="71D9349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6.cluster2)</w:t>
      </w:r>
    </w:p>
    <w:p w14:paraId="34C4B9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A004E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2), digits=0)</w:t>
      </w:r>
    </w:p>
    <w:p w14:paraId="78CCD6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chikv_total, design = svy.cluster2), digits=0)</w:t>
      </w:r>
    </w:p>
    <w:p w14:paraId="655E38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chikv_total, design = svy.cluster2), margin = 1), digits = 3)</w:t>
      </w:r>
    </w:p>
    <w:p w14:paraId="6AB266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90A62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2&lt;-svyglm(chikv_total~dengue_exp, design=svy.cluster2,family=quasibinomial(link = "logit"))</w:t>
      </w:r>
    </w:p>
    <w:p w14:paraId="7E65FF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2)</w:t>
      </w:r>
    </w:p>
    <w:p w14:paraId="29F60B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2&lt;-svyglm(chikv_total~factor(dengue_exp), design=svy.cluster2,family=quasibinomial(link = "logit"))</w:t>
      </w:r>
    </w:p>
    <w:p w14:paraId="5F2545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2)</w:t>
      </w:r>
    </w:p>
    <w:p w14:paraId="33ED40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7.cluster2)</w:t>
      </w:r>
    </w:p>
    <w:p w14:paraId="2FDFAA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A535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3</w:t>
      </w:r>
    </w:p>
    <w:p w14:paraId="070815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C22DF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3), digits=0)</w:t>
      </w:r>
    </w:p>
    <w:p w14:paraId="40D5FF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chikv_total, design = svy.cluster3), digits=0)</w:t>
      </w:r>
    </w:p>
    <w:p w14:paraId="6CC611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chikv_total, design = svy.cluster3), margin = 1), digits = 3)</w:t>
      </w:r>
    </w:p>
    <w:p w14:paraId="05A8FF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F5795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3&lt;-svyglm(chikv_total~sex, design=svy.cluster3,family=quasibinomial(link = "logit"))</w:t>
      </w:r>
    </w:p>
    <w:p w14:paraId="1E19B4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3)</w:t>
      </w:r>
    </w:p>
    <w:p w14:paraId="5B2DAD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0.cluster3&lt;-svyglm(chikv_total~factor(sex), design=svy.cluster3,family=quasibinomial(link = "logit"))</w:t>
      </w:r>
    </w:p>
    <w:p w14:paraId="0268A0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0.cluster3)</w:t>
      </w:r>
    </w:p>
    <w:p w14:paraId="02E3BA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0.cluster3)</w:t>
      </w:r>
    </w:p>
    <w:p w14:paraId="7578AD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93F0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3), digits=0)</w:t>
      </w:r>
    </w:p>
    <w:p w14:paraId="137508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chikv_total, design = svy.cluster3), digits=0)</w:t>
      </w:r>
    </w:p>
    <w:p w14:paraId="0BC80F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chikv_total, design = svy.cluster3), margin = 1), digits = 3)</w:t>
      </w:r>
    </w:p>
    <w:p w14:paraId="14F72C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72700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3&lt;-svyglm(chikv_total~idgrupo4, design=svy.cluster3,family=quasibinomial(link = "logit"))</w:t>
      </w:r>
    </w:p>
    <w:p w14:paraId="6641AF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3)</w:t>
      </w:r>
    </w:p>
    <w:p w14:paraId="00EB9A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1.cluster3&lt;-svyglm(chikv_total~factor(idgrupo4), design=svy.cluster3,family=quasibinomial(link = "logit"))</w:t>
      </w:r>
    </w:p>
    <w:p w14:paraId="699548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1.cluster3)</w:t>
      </w:r>
    </w:p>
    <w:p w14:paraId="1EF8F3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1.cluster3)</w:t>
      </w:r>
    </w:p>
    <w:p w14:paraId="4FA1B1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167F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3), digits=0)</w:t>
      </w:r>
    </w:p>
    <w:p w14:paraId="3F1DE3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chikv_total, design = svy.cluster3), digits=0)</w:t>
      </w:r>
    </w:p>
    <w:p w14:paraId="78C064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chikv_total, design = svy.cluster3), margin = 1), digits = 3)</w:t>
      </w:r>
    </w:p>
    <w:p w14:paraId="07D321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9C395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3&lt;-svyglm(chikv_total~race_ind_2, design=svy.cluster3,family=quasibinomial(link = "logit"))</w:t>
      </w:r>
    </w:p>
    <w:p w14:paraId="6F39F1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3)</w:t>
      </w:r>
    </w:p>
    <w:p w14:paraId="1CF997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2.cluster3&lt;-svyglm(chikv_total~factor(race_ind_2), design=svy.cluster3,family=quasibinomial(link = "logit"))</w:t>
      </w:r>
    </w:p>
    <w:p w14:paraId="2E4423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2.cluster3)</w:t>
      </w:r>
    </w:p>
    <w:p w14:paraId="06FF7A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2.cluster3)</w:t>
      </w:r>
    </w:p>
    <w:p w14:paraId="1208E0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97535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3), digits=0)</w:t>
      </w:r>
    </w:p>
    <w:p w14:paraId="3D665B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chikv_total, design = svy.cluster3), digits=0)</w:t>
      </w:r>
    </w:p>
    <w:p w14:paraId="1AC483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chikv_total, design = svy.cluster3), margin = 1), digits = 3)</w:t>
      </w:r>
    </w:p>
    <w:p w14:paraId="0007AA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133D8F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3&lt;-svyglm(chikv_total~education_ind, design=svy.cluster3,family=quasibinomial(link = "logit"))</w:t>
      </w:r>
    </w:p>
    <w:p w14:paraId="7D16C03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3)</w:t>
      </w:r>
    </w:p>
    <w:p w14:paraId="6CD9C3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3.cluster3&lt;-svyglm(chikv_total~factor(education_ind), design=svy.cluster3,family=quasibinomial(link = "logit"))</w:t>
      </w:r>
    </w:p>
    <w:p w14:paraId="791E4EF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3.cluster3)</w:t>
      </w:r>
    </w:p>
    <w:p w14:paraId="1AC7BB6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3.cluster3)</w:t>
      </w:r>
    </w:p>
    <w:p w14:paraId="7B6C89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D93B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, design = svy.cluster3), digits=0)</w:t>
      </w:r>
    </w:p>
    <w:p w14:paraId="61D632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ind_2+chikv_total, design = svy.cluster3), digits=0)</w:t>
      </w:r>
    </w:p>
    <w:p w14:paraId="7152CA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ind_2+chikv_total, design = svy.cluster3), margin = 1), digits = 3)</w:t>
      </w:r>
    </w:p>
    <w:p w14:paraId="104160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71B9D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3&lt;-svyglm(chikv_total~income_ind_2, design=svy.cluster3,family=quasibinomial(link = "logit"))</w:t>
      </w:r>
    </w:p>
    <w:p w14:paraId="39684C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3)</w:t>
      </w:r>
    </w:p>
    <w:p w14:paraId="714B2C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14.cluster3&lt;-svyglm(chikv_total~factor(income_ind_2), design=svy.cluster3,family=quasibinomial(link = "logit"))</w:t>
      </w:r>
    </w:p>
    <w:p w14:paraId="6BE9BE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14.cluster3)</w:t>
      </w:r>
    </w:p>
    <w:p w14:paraId="014657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14.cluster3)</w:t>
      </w:r>
    </w:p>
    <w:p w14:paraId="029FA3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15EC2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3), digits=0)</w:t>
      </w:r>
    </w:p>
    <w:p w14:paraId="6B58DD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chikv_total, design = svy.cluster3), digits=0)</w:t>
      </w:r>
    </w:p>
    <w:p w14:paraId="4B32F1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chikv_total, design = svy.cluster3), margin = 1), digits = 3)</w:t>
      </w:r>
    </w:p>
    <w:p w14:paraId="7C58DB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FCA6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3&lt;-svyglm(chikv_total~mobility, design=svy.cluster3,family=quasibinomial(link = "logit"))</w:t>
      </w:r>
    </w:p>
    <w:p w14:paraId="327EB1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3)</w:t>
      </w:r>
    </w:p>
    <w:p w14:paraId="416BA6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5.cluster3&lt;-svyglm(chikv_total~factor(mobility), design=svy.cluster3,family=quasibinomial(link = "logit"))</w:t>
      </w:r>
    </w:p>
    <w:p w14:paraId="59CC6A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5.cluster3)</w:t>
      </w:r>
    </w:p>
    <w:p w14:paraId="122DE1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5.cluster3)</w:t>
      </w:r>
    </w:p>
    <w:p w14:paraId="051EC3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84B60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3), digits=0)</w:t>
      </w:r>
    </w:p>
    <w:p w14:paraId="4EB949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chikv_total, design = svy.cluster3), digits=0)</w:t>
      </w:r>
    </w:p>
    <w:p w14:paraId="3544A4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chikv_total, design = svy.cluster3), margin = 1), digits = 3)</w:t>
      </w:r>
    </w:p>
    <w:p w14:paraId="256066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E4859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3&lt;-svyglm(chikv_total~repellent, design=svy.cluster3,family=quasibinomial(link = "logit"))</w:t>
      </w:r>
    </w:p>
    <w:p w14:paraId="38939F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3)</w:t>
      </w:r>
    </w:p>
    <w:p w14:paraId="12624E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6.cluster3&lt;-svyglm(chikv_total~factor(repellent), design=svy.cluster3,family=quasibinomial(link = "logit"))</w:t>
      </w:r>
    </w:p>
    <w:p w14:paraId="6062A3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6.cluster3)</w:t>
      </w:r>
    </w:p>
    <w:p w14:paraId="431DF9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6.cluster3)</w:t>
      </w:r>
    </w:p>
    <w:p w14:paraId="6FEC80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EFB0F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3), digits=0)</w:t>
      </w:r>
    </w:p>
    <w:p w14:paraId="609377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chikv_total, design = svy.cluster3), digits=0)</w:t>
      </w:r>
    </w:p>
    <w:p w14:paraId="145CEF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chikv_total, design = svy.cluster3), margin = 1), digits = 3)</w:t>
      </w:r>
    </w:p>
    <w:p w14:paraId="4C60A8F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3E99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3&lt;-svyglm(chikv_total~dengue_exp, design=svy.cluster3,family=quasibinomial(link = "logit"))</w:t>
      </w:r>
    </w:p>
    <w:p w14:paraId="039FC6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3)</w:t>
      </w:r>
    </w:p>
    <w:p w14:paraId="238D670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7.cluster3&lt;-svyglm(chikv_total~factor(dengue_exp), design=svy.cluster3,family=quasibinomial(link = "logit"))</w:t>
      </w:r>
    </w:p>
    <w:p w14:paraId="02B70A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7.cluster3)</w:t>
      </w:r>
    </w:p>
    <w:p w14:paraId="4318EE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7.cluster3)</w:t>
      </w:r>
    </w:p>
    <w:p w14:paraId="2E8F7A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654E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367B9F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8   #</w:t>
      </w:r>
    </w:p>
    <w:p w14:paraId="3F9FCC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7064C6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522CE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luster, design = svy), digits=0)</w:t>
      </w:r>
    </w:p>
    <w:p w14:paraId="0364100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0C86F15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ANALISE MULTIVARIADA (INCLUINDO APENAS AS VARIAVEIS COM P&lt;=0,25 NA ANALISE BIVARIADA POR BLOCOS) #</w:t>
      </w:r>
    </w:p>
    <w:p w14:paraId="145A407D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6568B6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1</w:t>
      </w:r>
    </w:p>
    <w:p w14:paraId="7D269F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DBB67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1&lt;-stepAIC(svyglm(chikv_total~factor(numor_house_1)+factor(type_house_1)+factor(bathroom_waste_1)+factor(water_shortage)+factor(income_chef)+factor(education_chef), design=svy.cluster1,family=quasibinomial(link = "logit")), direction = c("backward"))</w:t>
      </w:r>
    </w:p>
    <w:p w14:paraId="297602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1)</w:t>
      </w:r>
    </w:p>
    <w:p w14:paraId="2F3BB48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8A70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1&lt;-stepAIC(svyglm(chikv_total~factor(sex)+factor(idgrupo4)+factor(race_ind_2)+factor(education_ind)+factor(mobility)+factor(repellent)+factor(dengue_exp), design=svy.cluster1,family=quasibinomial(link = "logit")), direction = c("backward"))</w:t>
      </w:r>
    </w:p>
    <w:p w14:paraId="7A19DB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1)</w:t>
      </w:r>
    </w:p>
    <w:p w14:paraId="4D0E72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1&lt;-stepAIC(svyglm(chikv_total~factor(education_ind)+factor(repellent)+factor(dengue_exp), design=svy.cluster1,family=quasibinomial(link = "logit")), direction = c("backward"))</w:t>
      </w:r>
    </w:p>
    <w:p w14:paraId="3E48273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1)</w:t>
      </w:r>
    </w:p>
    <w:p w14:paraId="711674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1&lt;-stepAIC(svyglm(chikv_total~factor(education_ind)+factor(dengue_exp), design=svy.cluster1,family=quasibinomial(link = "logit")), direction = c("backward"))</w:t>
      </w:r>
    </w:p>
    <w:p w14:paraId="057E54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1)</w:t>
      </w:r>
    </w:p>
    <w:p w14:paraId="5A7A45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D664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.cluster1&lt;-svyglm(chikv_total~factor(type_house_1)+factor(bathroom_waste_1)+factor(education_chef)+factor(education_ind)+factor(dengue_exp), design=svy.cluster1,family=quasibinomial(link = "logit"))</w:t>
      </w:r>
    </w:p>
    <w:p w14:paraId="7EE05E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1.b.cluster1)</w:t>
      </w:r>
    </w:p>
    <w:p w14:paraId="008968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8DBC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027DC2A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DA01B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2&lt;-stepAIC(svyglm(chikv_total~factor(numor_house_1)+factor(type_house_1)+factor(water_supply_1)+factor(water_shortage)+factor(income_chef)+factor(education_chef), design=svy.cluster2,family=quasibinomial(link = "logit")),direction = c("backward"))</w:t>
      </w:r>
    </w:p>
    <w:p w14:paraId="724335E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2)</w:t>
      </w:r>
    </w:p>
    <w:p w14:paraId="177762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2&lt;-stepAIC(svyglm(chikv_total~factor(type_house_1)+factor(education_chef), design=svy.cluster2,family=quasibinomial(link = "logit")),direction = c("backward"))</w:t>
      </w:r>
    </w:p>
    <w:p w14:paraId="5A1540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2)</w:t>
      </w:r>
    </w:p>
    <w:p w14:paraId="7C5BA1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531B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2&lt;-stepAIC(svyglm(chikv_total~factor(idgrupo4)+factor(education_ind)+factor(mobility)+factor(dengue_exp), design=svy.cluster2,family=quasibinomial(link = "logit")),direction = c("backward"))</w:t>
      </w:r>
    </w:p>
    <w:p w14:paraId="2958FB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2)</w:t>
      </w:r>
    </w:p>
    <w:p w14:paraId="55AEDD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061ED4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.cluster2&lt;-svyglm(chikv_total~factor(type_house_1)+factor(education_chef)+factor(education_ind)+factor(mobility)+factor(dengue_exp), design=svy.cluster2,family=quasibinomial(link = "logit"))</w:t>
      </w:r>
    </w:p>
    <w:p w14:paraId="37D946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1.b.cluster2)</w:t>
      </w:r>
    </w:p>
    <w:p w14:paraId="256C47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5F665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3</w:t>
      </w:r>
    </w:p>
    <w:p w14:paraId="18A768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5747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3&lt;-stepAIC(svyglm(chikv_total~factor(bathroom_waste_1)+factor(garbage_1)+factor(income_chef)+factor(education_chef), design=svy.cluster3,family=quasibinomial(link = "logit")),direction = c("backward"))</w:t>
      </w:r>
    </w:p>
    <w:p w14:paraId="545540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3)</w:t>
      </w:r>
    </w:p>
    <w:p w14:paraId="659B88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3&lt;-stepAIC(svyglm(chikv_total~factor(income_chef)+factor(education_chef), design=svy.cluster3,family=quasibinomial(link = "logit")),direction = c("backward"))</w:t>
      </w:r>
    </w:p>
    <w:p w14:paraId="1AC787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3)</w:t>
      </w:r>
    </w:p>
    <w:p w14:paraId="73A12C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1.cluster3&lt;-stepAIC(svyglm(chikv_total~factor(income_chef), design=svy.cluster3,family=quasibinomial(link = "logit")),direction = c("backward"))</w:t>
      </w:r>
    </w:p>
    <w:p w14:paraId="092A18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1.cluster3)</w:t>
      </w:r>
    </w:p>
    <w:p w14:paraId="2EFF28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CB7F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3&lt;-stepAIC(svyglm(chikv_total~factor(idgrupo4)+factor(education_ind)+factor(mobility)+factor(repellent)+factor(dengue_exp), design=svy.cluster3,family=quasibinomial(link = "logit")),direction = c("backward"))</w:t>
      </w:r>
    </w:p>
    <w:p w14:paraId="52EC259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3)</w:t>
      </w:r>
    </w:p>
    <w:p w14:paraId="486A22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2.cluster3&lt;-stepAIC(svyglm(chikv_total~factor(education_ind)+factor(mobility)+factor(dengue_exp), design=svy.cluster3,family=quasibinomial(link = "logit")),direction = c("backward"))</w:t>
      </w:r>
    </w:p>
    <w:p w14:paraId="2ACC17C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1.b2.cluster3)</w:t>
      </w:r>
    </w:p>
    <w:p w14:paraId="72B9E4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08196D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1.b.cluster3&lt;-svyglm(chikv_total~factor(income_chef)+factor(mobility)+factor(dengue_exp), design=svy.cluster3,family=quasibinomial(link = "logit"))</w:t>
      </w:r>
    </w:p>
    <w:p w14:paraId="66858B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1.b.cluster3)</w:t>
      </w:r>
    </w:p>
    <w:p w14:paraId="2C4796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5E38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26B324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9   #</w:t>
      </w:r>
    </w:p>
    <w:p w14:paraId="41813A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15A88F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EA43D8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1 </w:t>
      </w:r>
    </w:p>
    <w:p w14:paraId="7DD9EE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C8DC8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1), digits=0)</w:t>
      </w:r>
    </w:p>
    <w:p w14:paraId="566032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igg_zikv_total, design = svy.cluster1), digits=0)</w:t>
      </w:r>
    </w:p>
    <w:p w14:paraId="436E415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igg_zikv_total, design = svy.cluster1), margin = 1), digits = 3)</w:t>
      </w:r>
    </w:p>
    <w:p w14:paraId="77CEA9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E36A7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1&lt;-svyglm(igg_zikv_total~numor_house_1, design=svy.cluster1,family=quasibinomial(link = "logit"))</w:t>
      </w:r>
    </w:p>
    <w:p w14:paraId="21B9BB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1)</w:t>
      </w:r>
    </w:p>
    <w:p w14:paraId="6D5FD0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1&lt;-svyglm(igg_zikv_total~factor(numor_house_1), design=svy.cluster1,family=quasibinomial(link = "logit"))</w:t>
      </w:r>
    </w:p>
    <w:p w14:paraId="0FC9D8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1)</w:t>
      </w:r>
    </w:p>
    <w:p w14:paraId="4D7A06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8.cluster1)</w:t>
      </w:r>
    </w:p>
    <w:p w14:paraId="5D50F6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10DC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1), digits=0)</w:t>
      </w:r>
    </w:p>
    <w:p w14:paraId="4FDFF0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igg_zikv_total, design = svy.cluster1), digits=0)</w:t>
      </w:r>
    </w:p>
    <w:p w14:paraId="5D0BF5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igg_zikv_total, design = svy.cluster1), margin = 1), digits = 3)</w:t>
      </w:r>
    </w:p>
    <w:p w14:paraId="2ED190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8AD37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1&lt;-svyglm(igg_zikv_total~type_house_1, design=svy.cluster1,family=quasibinomial(link = "logit"))</w:t>
      </w:r>
    </w:p>
    <w:p w14:paraId="683FD5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1)</w:t>
      </w:r>
    </w:p>
    <w:p w14:paraId="73E6D9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1&lt;-svyglm(igg_zikv_total~factor(type_house_1), design=svy.cluster1,family=quasibinomial(link = "logit"))</w:t>
      </w:r>
    </w:p>
    <w:p w14:paraId="7A214E5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1)</w:t>
      </w:r>
    </w:p>
    <w:p w14:paraId="6AC652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9.cluster1)</w:t>
      </w:r>
    </w:p>
    <w:p w14:paraId="555E2A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90B2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1), digits=0)</w:t>
      </w:r>
    </w:p>
    <w:p w14:paraId="020CC4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igg_zikv_total, design = svy.cluster1), digits=0)</w:t>
      </w:r>
    </w:p>
    <w:p w14:paraId="3ECAA4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igg_zikv_total, design = svy.cluster1), margin = 1), digits = 3)</w:t>
      </w:r>
    </w:p>
    <w:p w14:paraId="7F100B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58D99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1&lt;-svyglm(igg_zikv_total~bathroom_waste_1, design=svy.cluster1,family=quasibinomial(link = "logit"))</w:t>
      </w:r>
    </w:p>
    <w:p w14:paraId="445712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1)</w:t>
      </w:r>
    </w:p>
    <w:p w14:paraId="5B5E7D0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1&lt;-svyglm(igg_zikv_total~factor(bathroom_waste_1), design=svy.cluster1,family=quasibinomial(link = "logit"))</w:t>
      </w:r>
    </w:p>
    <w:p w14:paraId="52F08D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1)</w:t>
      </w:r>
    </w:p>
    <w:p w14:paraId="717DCE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0.cluster1)</w:t>
      </w:r>
    </w:p>
    <w:p w14:paraId="026D2E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8FD6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1), digits=0)</w:t>
      </w:r>
    </w:p>
    <w:p w14:paraId="761EE1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igg_zikv_total, design = svy.cluster1), digits=0)</w:t>
      </w:r>
    </w:p>
    <w:p w14:paraId="19C9AC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igg_zikv_total, design = svy.cluster1), margin = 1), digits = 3)</w:t>
      </w:r>
    </w:p>
    <w:p w14:paraId="68D841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B5F8D7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1&lt;-svyglm(igg_zikv_total~water_supply_1, design=svy.cluster1,family=quasibinomial(link = "logit"))</w:t>
      </w:r>
    </w:p>
    <w:p w14:paraId="2BC1D2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1)</w:t>
      </w:r>
    </w:p>
    <w:p w14:paraId="45C7EA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1&lt;-svyglm(igg_zikv_total~factor(water_supply_1), design=svy.cluster1,family=quasibinomial(link = "logit"))</w:t>
      </w:r>
    </w:p>
    <w:p w14:paraId="217A6D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1)</w:t>
      </w:r>
    </w:p>
    <w:p w14:paraId="70C146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1.cluster1)</w:t>
      </w:r>
    </w:p>
    <w:p w14:paraId="41ABF0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4389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1), digits=0)</w:t>
      </w:r>
    </w:p>
    <w:p w14:paraId="460776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igg_zikv_total, design = svy.cluster1), digits=0)</w:t>
      </w:r>
    </w:p>
    <w:p w14:paraId="276141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igg_zikv_total, design = svy.cluster1), margin = 1), digits = 3)</w:t>
      </w:r>
    </w:p>
    <w:p w14:paraId="590CB7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7EB76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1&lt;-svyglm(igg_zikv_total~water_shortage, design=svy.cluster1,family=quasibinomial(link = "logit"))</w:t>
      </w:r>
    </w:p>
    <w:p w14:paraId="7F381A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1)</w:t>
      </w:r>
    </w:p>
    <w:p w14:paraId="265A2C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1&lt;-svyglm(igg_zikv_total~factor(water_shortage), design=svy.cluster1,family=quasibinomial(link = "logit"))</w:t>
      </w:r>
    </w:p>
    <w:p w14:paraId="6C7760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1)</w:t>
      </w:r>
    </w:p>
    <w:p w14:paraId="3AC43F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2.cluster1)</w:t>
      </w:r>
    </w:p>
    <w:p w14:paraId="15D0D1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FB30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1), digits=0)</w:t>
      </w:r>
    </w:p>
    <w:p w14:paraId="6D90AA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igg_zikv_total, design = svy.cluster1), digits=0)</w:t>
      </w:r>
    </w:p>
    <w:p w14:paraId="61E6BF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igg_zikv_total, design = svy.cluster1), margin = 1), digits = 3)</w:t>
      </w:r>
    </w:p>
    <w:p w14:paraId="6C405E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6841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1&lt;-svyglm(igg_zikv_total~garbage_1, design=svy.cluster1,family=quasibinomial(link = "logit"))</w:t>
      </w:r>
    </w:p>
    <w:p w14:paraId="46993AE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1)</w:t>
      </w:r>
    </w:p>
    <w:p w14:paraId="7F74BA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1&lt;-svyglm(igg_zikv_total~factor(garbage_1), design=svy.cluster1,family=quasibinomial(link = "logit"))</w:t>
      </w:r>
    </w:p>
    <w:p w14:paraId="3C1E0F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1)</w:t>
      </w:r>
    </w:p>
    <w:p w14:paraId="6836FE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3.cluster1)</w:t>
      </w:r>
    </w:p>
    <w:p w14:paraId="20E10A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46AFA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1), digits=0)</w:t>
      </w:r>
    </w:p>
    <w:p w14:paraId="471828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igg_zikv_total, design = svy.cluster1), digits=0)</w:t>
      </w:r>
    </w:p>
    <w:p w14:paraId="04E91F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igg_zikv_total, design = svy.cluster1), margin = 1), digits = 3)</w:t>
      </w:r>
    </w:p>
    <w:p w14:paraId="7E6622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F58E7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1&lt;-svyglm(igg_zikv_total~income_chef, design=svy.cluster1,family=quasibinomial(link = "logit"))</w:t>
      </w:r>
    </w:p>
    <w:p w14:paraId="00B03E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1)</w:t>
      </w:r>
    </w:p>
    <w:p w14:paraId="04563BE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1&lt;-svyglm(igg_zikv_total~factor(income_chef), design=svy.cluster1,family=quasibinomial(link = "logit"))</w:t>
      </w:r>
    </w:p>
    <w:p w14:paraId="7B43C7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1)</w:t>
      </w:r>
    </w:p>
    <w:p w14:paraId="72376E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4.cluster1)</w:t>
      </w:r>
    </w:p>
    <w:p w14:paraId="538DA7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C55406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1), digits=0)</w:t>
      </w:r>
    </w:p>
    <w:p w14:paraId="6D946B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igg_zikv_total, design = svy.cluster1), digits=0)</w:t>
      </w:r>
    </w:p>
    <w:p w14:paraId="71E1CE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igg_zikv_total, design = svy.cluster1), margin = 1), digits = 3)</w:t>
      </w:r>
    </w:p>
    <w:p w14:paraId="7EC1ED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0BB8C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1&lt;-svyglm(igg_zikv_total~education_chef, design=svy.cluster1,family=quasibinomial(link = "logit"))</w:t>
      </w:r>
    </w:p>
    <w:p w14:paraId="66027A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1)</w:t>
      </w:r>
    </w:p>
    <w:p w14:paraId="082FFA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1&lt;-svyglm(igg_zikv_total~factor(education_chef), design=svy.cluster1,family=quasibinomial(link = "logit"))</w:t>
      </w:r>
    </w:p>
    <w:p w14:paraId="33A608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1)</w:t>
      </w:r>
    </w:p>
    <w:p w14:paraId="03B044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5.cluster1)</w:t>
      </w:r>
    </w:p>
    <w:p w14:paraId="1C3A56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51492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1), digits=0)</w:t>
      </w:r>
    </w:p>
    <w:p w14:paraId="013A00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igg_zikv_total, design = svy.cluster1), digits=0)</w:t>
      </w:r>
    </w:p>
    <w:p w14:paraId="2925A1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igg_zikv_total, design = svy.cluster1), margin = 1), digits = 3)</w:t>
      </w:r>
    </w:p>
    <w:p w14:paraId="239F6B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F955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1&lt;-svyglm(igg_zikv_total~race_chef_2, design=svy.cluster1,family=quasibinomial(link = "logit"))</w:t>
      </w:r>
    </w:p>
    <w:p w14:paraId="3944E8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1)</w:t>
      </w:r>
    </w:p>
    <w:p w14:paraId="239CA1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1&lt;-svyglm(igg_zikv_total~factor(race_chef_2), design=svy.cluster1,family=quasibinomial(link = "logit"))</w:t>
      </w:r>
    </w:p>
    <w:p w14:paraId="4AF097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1)</w:t>
      </w:r>
    </w:p>
    <w:p w14:paraId="0AF465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6.cluster1)</w:t>
      </w:r>
    </w:p>
    <w:p w14:paraId="5CE1244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3AB2C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1AE972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8D8B7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2), digits=0)</w:t>
      </w:r>
    </w:p>
    <w:p w14:paraId="7CF6A2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igg_zikv_total, design = svy.cluster2), digits=0)</w:t>
      </w:r>
    </w:p>
    <w:p w14:paraId="1CBAE6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igg_zikv_total, design = svy.cluster2), margin = 1), digits = 3)</w:t>
      </w:r>
    </w:p>
    <w:p w14:paraId="493950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C234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2&lt;-svyglm(igg_zikv_total~numor_house_1, design=svy.cluster2,family=quasibinomial(link = "logit"))</w:t>
      </w:r>
    </w:p>
    <w:p w14:paraId="53729F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2)</w:t>
      </w:r>
    </w:p>
    <w:p w14:paraId="6F66B1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2&lt;-svyglm(igg_zikv_total~factor(numor_house_1), design=svy.cluster2,family=quasibinomial(link = "logit"))</w:t>
      </w:r>
    </w:p>
    <w:p w14:paraId="51B59E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2)</w:t>
      </w:r>
    </w:p>
    <w:p w14:paraId="3F8004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8.cluster2)</w:t>
      </w:r>
    </w:p>
    <w:p w14:paraId="2D47B14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26901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2), digits=0)</w:t>
      </w:r>
    </w:p>
    <w:p w14:paraId="017BDB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igg_zikv_total, design = svy.cluster2), digits=0)</w:t>
      </w:r>
    </w:p>
    <w:p w14:paraId="0790836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igg_zikv_total, design = svy.cluster2), margin = 1), digits = 3)</w:t>
      </w:r>
    </w:p>
    <w:p w14:paraId="4E0CF6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55D4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2&lt;-svyglm(igg_zikv_total~type_house_1, design=svy.cluster2,family=quasibinomial(link = "logit"))</w:t>
      </w:r>
    </w:p>
    <w:p w14:paraId="11D0A2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2)</w:t>
      </w:r>
    </w:p>
    <w:p w14:paraId="0BE852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2&lt;-svyglm(igg_zikv_total~factor(type_house_1), design=svy.cluster2,family=quasibinomial(link = "logit"))</w:t>
      </w:r>
    </w:p>
    <w:p w14:paraId="6AA698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2)</w:t>
      </w:r>
    </w:p>
    <w:p w14:paraId="1422A6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9.cluster2)</w:t>
      </w:r>
    </w:p>
    <w:p w14:paraId="105476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3511C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2), digits=0)</w:t>
      </w:r>
    </w:p>
    <w:p w14:paraId="29D17E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igg_zikv_total, design = svy.cluster2), digits=0)</w:t>
      </w:r>
    </w:p>
    <w:p w14:paraId="64F5CD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igg_zikv_total, design = svy.cluster2), margin = 1), digits = 3)</w:t>
      </w:r>
    </w:p>
    <w:p w14:paraId="44DC5D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50028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2&lt;-svyglm(igg_zikv_total~bathroom_waste_1, design=svy.cluster2,family=quasibinomial(link = "logit"))</w:t>
      </w:r>
    </w:p>
    <w:p w14:paraId="0219CAA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2)</w:t>
      </w:r>
    </w:p>
    <w:p w14:paraId="327F87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2&lt;-svyglm(igg_zikv_total~factor(bathroom_waste_1), design=svy.cluster2,family=quasibinomial(link = "logit"))</w:t>
      </w:r>
    </w:p>
    <w:p w14:paraId="618EC8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2)</w:t>
      </w:r>
    </w:p>
    <w:p w14:paraId="3DBEE2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0.cluster2)</w:t>
      </w:r>
    </w:p>
    <w:p w14:paraId="5EF877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0F187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2), digits=0)</w:t>
      </w:r>
    </w:p>
    <w:p w14:paraId="472A68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igg_zikv_total, design = svy.cluster2), digits=0)</w:t>
      </w:r>
    </w:p>
    <w:p w14:paraId="40FA6C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igg_zikv_total, design = svy.cluster2), margin = 1), digits = 3)</w:t>
      </w:r>
    </w:p>
    <w:p w14:paraId="6228E9B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699FC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2&lt;-svyglm(igg_zikv_total~water_supply_1, design=svy.cluster2,family=quasibinomial(link = "logit"))</w:t>
      </w:r>
    </w:p>
    <w:p w14:paraId="6C87D5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2)</w:t>
      </w:r>
    </w:p>
    <w:p w14:paraId="3228AA2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2&lt;-svyglm(igg_zikv_total~factor(water_supply_1), design=svy.cluster2,family=quasibinomial(link = "logit"))</w:t>
      </w:r>
    </w:p>
    <w:p w14:paraId="5D14FF1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2)</w:t>
      </w:r>
    </w:p>
    <w:p w14:paraId="098A52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1.cluster2)</w:t>
      </w:r>
    </w:p>
    <w:p w14:paraId="1A86D1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12087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2), digits=0)</w:t>
      </w:r>
    </w:p>
    <w:p w14:paraId="180D3F3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igg_zikv_total, design = svy.cluster2), digits=0)</w:t>
      </w:r>
    </w:p>
    <w:p w14:paraId="4F3DE53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igg_zikv_total, design = svy.cluster2), margin = 1), digits = 3)</w:t>
      </w:r>
    </w:p>
    <w:p w14:paraId="148F1B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1000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2&lt;-svyglm(igg_zikv_total~water_shortage, design=svy.cluster2,family=quasibinomial(link = "logit"))</w:t>
      </w:r>
    </w:p>
    <w:p w14:paraId="6DFD72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2)</w:t>
      </w:r>
    </w:p>
    <w:p w14:paraId="2F1C9C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2&lt;-svyglm(igg_zikv_total~factor(water_shortage), design=svy.cluster2,family=quasibinomial(link = "logit"))</w:t>
      </w:r>
    </w:p>
    <w:p w14:paraId="779A11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2)</w:t>
      </w:r>
    </w:p>
    <w:p w14:paraId="6C92EA3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2.cluster2)</w:t>
      </w:r>
    </w:p>
    <w:p w14:paraId="5B30BA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76E49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2), digits=0)</w:t>
      </w:r>
    </w:p>
    <w:p w14:paraId="5D1092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igg_zikv_total, design = svy.cluster2), digits=0)</w:t>
      </w:r>
    </w:p>
    <w:p w14:paraId="5FC5E97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igg_zikv_total, design = svy.cluster2), margin = 1), digits = 3)</w:t>
      </w:r>
    </w:p>
    <w:p w14:paraId="469AA8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3416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2&lt;-svyglm(igg_zikv_total~garbage_1, design=svy.cluster2,family=quasibinomial(link = "logit"))</w:t>
      </w:r>
    </w:p>
    <w:p w14:paraId="07625C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2)</w:t>
      </w:r>
    </w:p>
    <w:p w14:paraId="6378C3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2&lt;-svyglm(igg_zikv_total~factor(garbage_1), design=svy.cluster2,family=quasibinomial(link = "logit"))</w:t>
      </w:r>
    </w:p>
    <w:p w14:paraId="2AF6F2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2)</w:t>
      </w:r>
    </w:p>
    <w:p w14:paraId="5ECC819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3.cluster2)</w:t>
      </w:r>
    </w:p>
    <w:p w14:paraId="6694CB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54E31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2), digits=0)</w:t>
      </w:r>
    </w:p>
    <w:p w14:paraId="53CEE2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igg_zikv_total, design = svy.cluster2), digits=0)</w:t>
      </w:r>
    </w:p>
    <w:p w14:paraId="42DC0B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igg_zikv_total, design = svy.cluster2), margin = 1), digits = 3)</w:t>
      </w:r>
    </w:p>
    <w:p w14:paraId="0EB20D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CA7B0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2&lt;-svyglm(igg_zikv_total~income_chef, design=svy.cluster2,family=quasibinomial(link = "logit"))</w:t>
      </w:r>
    </w:p>
    <w:p w14:paraId="75DE87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2)</w:t>
      </w:r>
    </w:p>
    <w:p w14:paraId="750799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2&lt;-svyglm(igg_zikv_total~factor(income_chef), design=svy.cluster2,family=quasibinomial(link = "logit"))</w:t>
      </w:r>
    </w:p>
    <w:p w14:paraId="3FA97E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2)</w:t>
      </w:r>
    </w:p>
    <w:p w14:paraId="647641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4.cluster2)</w:t>
      </w:r>
    </w:p>
    <w:p w14:paraId="27B606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D351EF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2), digits=0)</w:t>
      </w:r>
    </w:p>
    <w:p w14:paraId="49F10A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igg_zikv_total, design = svy.cluster2), digits=0)</w:t>
      </w:r>
    </w:p>
    <w:p w14:paraId="3F1E29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igg_zikv_total, design = svy.cluster2), margin = 1), digits = 3)</w:t>
      </w:r>
    </w:p>
    <w:p w14:paraId="033625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F3AB7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2&lt;-svyglm(igg_zikv_total~education_chef, design=svy.cluster2,family=quasibinomial(link = "logit"))</w:t>
      </w:r>
    </w:p>
    <w:p w14:paraId="1AA288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2)</w:t>
      </w:r>
    </w:p>
    <w:p w14:paraId="686078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2&lt;-svyglm(igg_zikv_total~factor(education_chef), design=svy.cluster2,family=quasibinomial(link = "logit"))</w:t>
      </w:r>
    </w:p>
    <w:p w14:paraId="58047B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2)</w:t>
      </w:r>
    </w:p>
    <w:p w14:paraId="3F0372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5.cluster2)</w:t>
      </w:r>
    </w:p>
    <w:p w14:paraId="023E73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0EFEC9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2), digits=0)</w:t>
      </w:r>
    </w:p>
    <w:p w14:paraId="7F54D1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igg_zikv_total, design = svy.cluster2), digits=0)</w:t>
      </w:r>
    </w:p>
    <w:p w14:paraId="740167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igg_zikv_total, design = svy.cluster2), margin = 1), digits = 3)</w:t>
      </w:r>
    </w:p>
    <w:p w14:paraId="74F19AA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3C7BD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2&lt;-svyglm(igg_zikv_total~race_chef_2, design=svy.cluster2,family=quasibinomial(link = "logit"))</w:t>
      </w:r>
    </w:p>
    <w:p w14:paraId="50B181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2)</w:t>
      </w:r>
    </w:p>
    <w:p w14:paraId="44D2307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2&lt;-svyglm(igg_zikv_total~factor(race_chef_2), design=svy.cluster2,family=quasibinomial(link = "logit"))</w:t>
      </w:r>
    </w:p>
    <w:p w14:paraId="4E996C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2)</w:t>
      </w:r>
    </w:p>
    <w:p w14:paraId="6EF61A9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6.cluster2)</w:t>
      </w:r>
    </w:p>
    <w:p w14:paraId="726805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B734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3 </w:t>
      </w:r>
    </w:p>
    <w:p w14:paraId="5E782E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9793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, design = svy.cluster3), digits=0)</w:t>
      </w:r>
    </w:p>
    <w:p w14:paraId="2912EB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numor_house_1+igg_zikv_total, design = svy.cluster3), digits=0)</w:t>
      </w:r>
    </w:p>
    <w:p w14:paraId="55EAF9D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numor_house_1+igg_zikv_total, design = svy.cluster3), margin = 1), digits = 3)</w:t>
      </w:r>
    </w:p>
    <w:p w14:paraId="3280A0A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A0DD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3&lt;-svyglm(igg_zikv_total~numor_house_1, design=svy.cluster3,family=quasibinomial(link = "logit"))</w:t>
      </w:r>
    </w:p>
    <w:p w14:paraId="35576FC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3)</w:t>
      </w:r>
    </w:p>
    <w:p w14:paraId="7667E8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8.cluster3&lt;-svyglm(igg_zikv_total~factor(numor_house_1), design=svy.cluster3,family=quasibinomial(link = "logit"))</w:t>
      </w:r>
    </w:p>
    <w:p w14:paraId="0B5813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8.cluster3)</w:t>
      </w:r>
    </w:p>
    <w:p w14:paraId="4CF84B5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8.cluster3)</w:t>
      </w:r>
    </w:p>
    <w:p w14:paraId="6C6EFA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88D26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, design = svy.cluster3), digits=0)</w:t>
      </w:r>
    </w:p>
    <w:p w14:paraId="59F84AB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type_house_1+igg_zikv_total, design = svy.cluster3), digits=0)</w:t>
      </w:r>
    </w:p>
    <w:p w14:paraId="2557DB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type_house_1+igg_zikv_total, design = svy.cluster3), margin = 1), digits = 3)</w:t>
      </w:r>
    </w:p>
    <w:p w14:paraId="36942D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DAFFD8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3&lt;-svyglm(igg_zikv_total~type_house_1, design=svy.cluster3,family=quasibinomial(link = "logit"))</w:t>
      </w:r>
    </w:p>
    <w:p w14:paraId="139D1A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3)</w:t>
      </w:r>
    </w:p>
    <w:p w14:paraId="0D1341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19.cluster3&lt;-svyglm(igg_zikv_total~factor(type_house_1), design=svy.cluster3,family=quasibinomial(link = "logit"))</w:t>
      </w:r>
    </w:p>
    <w:p w14:paraId="36B7EE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19.cluster3)</w:t>
      </w:r>
    </w:p>
    <w:p w14:paraId="494C5D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19.cluster3)</w:t>
      </w:r>
    </w:p>
    <w:p w14:paraId="11B784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60F6B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, design = svy.cluster3), digits=0)</w:t>
      </w:r>
    </w:p>
    <w:p w14:paraId="4AE664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bathroom_waste_1+igg_zikv_total, design = svy.cluster3), digits=0)</w:t>
      </w:r>
    </w:p>
    <w:p w14:paraId="03B083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bathroom_waste_1+igg_zikv_total, design = svy.cluster3), margin = 1), digits = 3)</w:t>
      </w:r>
    </w:p>
    <w:p w14:paraId="25B0E8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ED7B9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3&lt;-svyglm(igg_zikv_total~bathroom_waste_1, design=svy.cluster3,family=quasibinomial(link = "logit"))</w:t>
      </w:r>
    </w:p>
    <w:p w14:paraId="04FC07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3)</w:t>
      </w:r>
    </w:p>
    <w:p w14:paraId="53C631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0.cluster3&lt;-svyglm(igg_zikv_total~factor(bathroom_waste_1), design=svy.cluster3,family=quasibinomial(link = "logit"))</w:t>
      </w:r>
    </w:p>
    <w:p w14:paraId="756F80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0.cluster3)</w:t>
      </w:r>
    </w:p>
    <w:p w14:paraId="51AAEB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0.cluster3)</w:t>
      </w:r>
    </w:p>
    <w:p w14:paraId="25228F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9D878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, design = svy.cluster3), digits=0)</w:t>
      </w:r>
    </w:p>
    <w:p w14:paraId="40A56F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upply_1+igg_zikv_total, design = svy.cluster3), digits=0)</w:t>
      </w:r>
    </w:p>
    <w:p w14:paraId="25A4FE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upply_1+igg_zikv_total, design = svy.cluster3), margin = 1), digits = 3)</w:t>
      </w:r>
    </w:p>
    <w:p w14:paraId="45D113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F5A6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3&lt;-svyglm(igg_zikv_total~factor(water_supply_1), design=svy.cluster3,family=quasibinomial(link = "logit"))</w:t>
      </w:r>
    </w:p>
    <w:p w14:paraId="6AEEAF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3)</w:t>
      </w:r>
    </w:p>
    <w:p w14:paraId="61C28B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1.cluster3&lt;-svyglm(igg_zikv_total~factor(water_supply_1), design=svy.cluster3,family=quasibinomial(link = "logit"))</w:t>
      </w:r>
    </w:p>
    <w:p w14:paraId="7F63A1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1.cluster3)</w:t>
      </w:r>
    </w:p>
    <w:p w14:paraId="2C4175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1.cluster3)</w:t>
      </w:r>
    </w:p>
    <w:p w14:paraId="663565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98EFB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, design = svy.cluster3), digits=0)</w:t>
      </w:r>
    </w:p>
    <w:p w14:paraId="6D4BC2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water_shortage+igg_zikv_total, design = svy.cluster3), digits=0)</w:t>
      </w:r>
    </w:p>
    <w:p w14:paraId="0E5EF5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water_shortage+igg_zikv_total, design = svy.cluster3), margin = 1), digits = 3)</w:t>
      </w:r>
    </w:p>
    <w:p w14:paraId="6C06F9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296F96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3&lt;-svyglm(igg_zikv_total~water_shortage, design=svy.cluster3,family=quasibinomial(link = "logit"))</w:t>
      </w:r>
    </w:p>
    <w:p w14:paraId="54EADD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3)</w:t>
      </w:r>
    </w:p>
    <w:p w14:paraId="5132065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2.cluster3&lt;-svyglm(igg_zikv_total~factor(water_shortage), design=svy.cluster3,family=quasibinomial(link = "logit"))</w:t>
      </w:r>
    </w:p>
    <w:p w14:paraId="072B13A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2.cluster3)</w:t>
      </w:r>
    </w:p>
    <w:p w14:paraId="1A9D966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2.cluster3)</w:t>
      </w:r>
    </w:p>
    <w:p w14:paraId="2AA0CC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5D63D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, design = svy.cluster3), digits=0)</w:t>
      </w:r>
    </w:p>
    <w:p w14:paraId="37047C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garbage_1+igg_zikv_total, design = svy.cluster3), digits=0)</w:t>
      </w:r>
    </w:p>
    <w:p w14:paraId="422273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garbage_1+igg_zikv_total, design = svy.cluster3), margin = 1), digits = 3)</w:t>
      </w:r>
    </w:p>
    <w:p w14:paraId="3EAAD0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A0DE8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3&lt;-svyglm(igg_zikv_total~garbage_1, design=svy.cluster3,family=quasibinomial(link = "logit"))</w:t>
      </w:r>
    </w:p>
    <w:p w14:paraId="42A388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3)</w:t>
      </w:r>
    </w:p>
    <w:p w14:paraId="16BDCE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3.cluster3&lt;-svyglm(igg_zikv_total~factor(garbage_1), design=svy.cluster3,family=quasibinomial(link = "logit"))</w:t>
      </w:r>
    </w:p>
    <w:p w14:paraId="0ABA06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3.cluster3)</w:t>
      </w:r>
    </w:p>
    <w:p w14:paraId="1D9E8A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3.cluster3)</w:t>
      </w:r>
    </w:p>
    <w:p w14:paraId="662C0D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053E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, design = svy.cluster3), digits=0)</w:t>
      </w:r>
    </w:p>
    <w:p w14:paraId="3B34A31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ncome_chef+igg_zikv_total, design = svy.cluster3), digits=0)</w:t>
      </w:r>
    </w:p>
    <w:p w14:paraId="6D62426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ncome_chef+igg_zikv_total, design = svy.cluster3), margin = 1), digits = 3)</w:t>
      </w:r>
    </w:p>
    <w:p w14:paraId="6D9A9C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F7E12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3&lt;-svyglm(igg_zikv_total~income_chef, design=svy.cluster3,family=quasibinomial(link = "logit"))</w:t>
      </w:r>
    </w:p>
    <w:p w14:paraId="028F20D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3)</w:t>
      </w:r>
    </w:p>
    <w:p w14:paraId="47EC31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4.cluster3&lt;-svyglm(igg_zikv_total~factor(income_chef), design=svy.cluster3,family=quasibinomial(link = "logit"))</w:t>
      </w:r>
    </w:p>
    <w:p w14:paraId="4B4125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4.cluster3)</w:t>
      </w:r>
    </w:p>
    <w:p w14:paraId="1D55184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4.cluster3)</w:t>
      </w:r>
    </w:p>
    <w:p w14:paraId="649007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48602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, design = svy.cluster3), digits=0)</w:t>
      </w:r>
    </w:p>
    <w:p w14:paraId="241DB9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chef+igg_zikv_total, design = svy.cluster3), digits=0)</w:t>
      </w:r>
    </w:p>
    <w:p w14:paraId="236596D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chef+igg_zikv_total, design = svy.cluster3), margin = 1), digits = 3)</w:t>
      </w:r>
    </w:p>
    <w:p w14:paraId="0B57BC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FDE95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3&lt;-svyglm(igg_zikv_total~education_chef, design=svy.cluster3,family=quasibinomial(link = "logit"))</w:t>
      </w:r>
    </w:p>
    <w:p w14:paraId="592AB6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3)</w:t>
      </w:r>
    </w:p>
    <w:p w14:paraId="56B20E8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5.cluster3&lt;-svyglm(igg_zikv_total~factor(education_chef), design=svy.cluster3,family=quasibinomial(link = "logit"))</w:t>
      </w:r>
    </w:p>
    <w:p w14:paraId="07E38F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5.cluster3)</w:t>
      </w:r>
    </w:p>
    <w:p w14:paraId="40129D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5.cluster3)</w:t>
      </w:r>
    </w:p>
    <w:p w14:paraId="252B42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A46E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, design = svy.cluster3), digits=0)</w:t>
      </w:r>
    </w:p>
    <w:p w14:paraId="4A2FA0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chef_2+igg_zikv_total, design = svy.cluster3), digits=0)</w:t>
      </w:r>
    </w:p>
    <w:p w14:paraId="2036E2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chef_2+igg_zikv_total, design = svy.cluster3), margin = 1), digits = 3)</w:t>
      </w:r>
    </w:p>
    <w:p w14:paraId="74A7D8B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632DE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3&lt;-svyglm(igg_zikv_total~race_chef_2, design=svy.cluster3,family=quasibinomial(link = "logit"))</w:t>
      </w:r>
    </w:p>
    <w:p w14:paraId="487D30E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3)</w:t>
      </w:r>
    </w:p>
    <w:p w14:paraId="05CAC14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6.cluster3&lt;-svyglm(igg_zikv_total~factor(race_chef_2), design=svy.cluster3,family=quasibinomial(link = "logit"))</w:t>
      </w:r>
    </w:p>
    <w:p w14:paraId="4E6577B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6.cluster3)</w:t>
      </w:r>
    </w:p>
    <w:p w14:paraId="25AE86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6.cluster3)</w:t>
      </w:r>
    </w:p>
    <w:p w14:paraId="3375CF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993D2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46F6B1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10   #</w:t>
      </w:r>
    </w:p>
    <w:p w14:paraId="00F14A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43C6FA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375148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 xml:space="preserve"># CLUSTER 1 </w:t>
      </w:r>
    </w:p>
    <w:p w14:paraId="7DA171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9E9C7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1), digits=0)</w:t>
      </w:r>
    </w:p>
    <w:p w14:paraId="20E4C1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igg_zikv_total, design = svy.cluster1), digits=0)</w:t>
      </w:r>
    </w:p>
    <w:p w14:paraId="02EA5B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igg_zikv_total, design = svy.cluster1), margin = 1), digits = 3)</w:t>
      </w:r>
    </w:p>
    <w:p w14:paraId="73D10B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5BB14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1&lt;-svyglm(igg_zikv_total~sex, design=svy.cluster1,family=quasibinomial(link = "logit"))</w:t>
      </w:r>
    </w:p>
    <w:p w14:paraId="64FEB8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1)</w:t>
      </w:r>
    </w:p>
    <w:p w14:paraId="1AF91A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1&lt;-svyglm(igg_zikv_total~factor(sex), design=svy.cluster1,family=quasibinomial(link = "logit"))</w:t>
      </w:r>
    </w:p>
    <w:p w14:paraId="617137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1)</w:t>
      </w:r>
    </w:p>
    <w:p w14:paraId="4F63A9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7.cluster1)</w:t>
      </w:r>
    </w:p>
    <w:p w14:paraId="3D70C2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9D0C6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1), digits=0)</w:t>
      </w:r>
    </w:p>
    <w:p w14:paraId="496D90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igg_zikv_total, design = svy.cluster1), digits=0)</w:t>
      </w:r>
    </w:p>
    <w:p w14:paraId="0B42D8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igg_zikv_total, design = svy.cluster1), margin = 1), digits = 3)</w:t>
      </w:r>
    </w:p>
    <w:p w14:paraId="1E6A93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99A24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1&lt;-svyglm(igg_zikv_total~idgrupo4, design=svy.cluster1,family=quasibinomial(link = "logit"))</w:t>
      </w:r>
    </w:p>
    <w:p w14:paraId="2984F2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1)</w:t>
      </w:r>
    </w:p>
    <w:p w14:paraId="6C5DA5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1&lt;-svyglm(igg_zikv_total~factor(idgrupo4), design=svy.cluster1,family=quasibinomial(link = "logit"))</w:t>
      </w:r>
    </w:p>
    <w:p w14:paraId="5F9CEF0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1)</w:t>
      </w:r>
    </w:p>
    <w:p w14:paraId="228B5D5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8.cluster1)</w:t>
      </w:r>
    </w:p>
    <w:p w14:paraId="57881B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B8C7D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1), digits=0)</w:t>
      </w:r>
    </w:p>
    <w:p w14:paraId="77BAE6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igg_zikv_total, design = svy.cluster1), digits=0)</w:t>
      </w:r>
    </w:p>
    <w:p w14:paraId="581CD11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igg_zikv_total, design = svy.cluster1), margin = 1), digits = 3)</w:t>
      </w:r>
    </w:p>
    <w:p w14:paraId="648D64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F45F4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1&lt;-svyglm(igg_zikv_total~race_ind_2, design=svy.cluster1,family=quasibinomial(link = "logit"))</w:t>
      </w:r>
    </w:p>
    <w:p w14:paraId="59C6FE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1)</w:t>
      </w:r>
    </w:p>
    <w:p w14:paraId="420E68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1&lt;-svyglm(igg_zikv_total~factor(race_ind_2), design=svy.cluster1,family=quasibinomial(link = "logit"))</w:t>
      </w:r>
    </w:p>
    <w:p w14:paraId="3DDB81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1)</w:t>
      </w:r>
    </w:p>
    <w:p w14:paraId="28F4566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9.cluster1)</w:t>
      </w:r>
    </w:p>
    <w:p w14:paraId="40A286D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1C3B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1), digits=0)</w:t>
      </w:r>
    </w:p>
    <w:p w14:paraId="741803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igg_zikv_total, design = svy.cluster1), digits=0)</w:t>
      </w:r>
    </w:p>
    <w:p w14:paraId="58585A0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igg_zikv_total, design = svy.cluster1), margin = 1), digits = 3)</w:t>
      </w:r>
    </w:p>
    <w:p w14:paraId="508269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6040B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1&lt;-svyglm(igg_zikv_total~education_ind, design=svy.cluster1,family=quasibinomial(link = "logit"))</w:t>
      </w:r>
    </w:p>
    <w:p w14:paraId="542720E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1)</w:t>
      </w:r>
    </w:p>
    <w:p w14:paraId="7C26C5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1&lt;-svyglm(igg_zikv_total~factor(education_ind), design=svy.cluster1,family=quasibinomial(link = "logit"))</w:t>
      </w:r>
    </w:p>
    <w:p w14:paraId="766E73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1)</w:t>
      </w:r>
    </w:p>
    <w:p w14:paraId="0651D2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0.cluster1)</w:t>
      </w:r>
    </w:p>
    <w:p w14:paraId="0C1608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4434DC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, design = svy.cluster1), digits=0)</w:t>
      </w:r>
    </w:p>
    <w:p w14:paraId="650CB3E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+igg_zikv_total, design = svy.cluster1), digits=0)</w:t>
      </w:r>
    </w:p>
    <w:p w14:paraId="335F47A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prop.table(svytable(~income_ind_2+igg_zikv_total, design = svy.cluster1), margin = 1), digits = 3)</w:t>
      </w:r>
    </w:p>
    <w:p w14:paraId="694C2F6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AC442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1&lt;-svyglm(igg_zikv_total~income_ind_2, design=svy.cluster1,family=quasibinomial(link = "logit"))</w:t>
      </w:r>
    </w:p>
    <w:p w14:paraId="462735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1)</w:t>
      </w:r>
    </w:p>
    <w:p w14:paraId="692955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1&lt;-svyglm(igg_zikv_total~factor(income_ind_2), design=svy.cluster1,family=quasibinomial(link = "logit"))</w:t>
      </w:r>
    </w:p>
    <w:p w14:paraId="71BC76C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1)</w:t>
      </w:r>
    </w:p>
    <w:p w14:paraId="662567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31.cluster1)</w:t>
      </w:r>
    </w:p>
    <w:p w14:paraId="43F868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BC684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1), digits=0)</w:t>
      </w:r>
    </w:p>
    <w:p w14:paraId="79C8A3C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igg_zikv_total, design = svy.cluster1), digits=0)</w:t>
      </w:r>
    </w:p>
    <w:p w14:paraId="213F30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igg_zikv_total, design = svy.cluster1), margin = 1), digits = 3)</w:t>
      </w:r>
    </w:p>
    <w:p w14:paraId="102BF5B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17EA38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1&lt;-svyglm(igg_zikv_total~mobility, design=svy.cluster1,family=quasibinomial(link = "logit"))</w:t>
      </w:r>
    </w:p>
    <w:p w14:paraId="725567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1)</w:t>
      </w:r>
    </w:p>
    <w:p w14:paraId="516745A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1&lt;-svyglm(igg_zikv_total~factor(mobility), design=svy.cluster1,family=quasibinomial(link = "logit"))</w:t>
      </w:r>
    </w:p>
    <w:p w14:paraId="01E865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1)</w:t>
      </w:r>
    </w:p>
    <w:p w14:paraId="4B84D1F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2.cluster1)</w:t>
      </w:r>
    </w:p>
    <w:p w14:paraId="4177A0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564F39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1), digits=0)</w:t>
      </w:r>
    </w:p>
    <w:p w14:paraId="2CE2E0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igg_zikv_total, design = svy.cluster1), digits=0)</w:t>
      </w:r>
    </w:p>
    <w:p w14:paraId="16CF0C2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igg_zikv_total, design = svy.cluster1), margin = 1), digits = 3)</w:t>
      </w:r>
    </w:p>
    <w:p w14:paraId="2011DAF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80AAC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1&lt;-svyglm(igg_zikv_total~repellent, design=svy.cluster1,family=quasibinomial(link = "logit"))</w:t>
      </w:r>
    </w:p>
    <w:p w14:paraId="7C8756E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1)</w:t>
      </w:r>
    </w:p>
    <w:p w14:paraId="6F1DB7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1&lt;-svyglm(igg_zikv_total~factor(repellent), design=svy.cluster1,family=quasibinomial(link = "logit"))</w:t>
      </w:r>
    </w:p>
    <w:p w14:paraId="6217A2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1)</w:t>
      </w:r>
    </w:p>
    <w:p w14:paraId="3FB3498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3.cluster1)</w:t>
      </w:r>
    </w:p>
    <w:p w14:paraId="5C1827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59DAB0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1), digits=0)</w:t>
      </w:r>
    </w:p>
    <w:p w14:paraId="2CB71EE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igg_zikv_total, design = svy.cluster1), digits=0)</w:t>
      </w:r>
    </w:p>
    <w:p w14:paraId="082A862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igg_zikv_total, design = svy.cluster1), margin = 1), digits = 3)</w:t>
      </w:r>
    </w:p>
    <w:p w14:paraId="626A2D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E61BBA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1&lt;-svyglm(igg_zikv_total~dengue_exp, design=svy.cluster1,family=quasibinomial(link = "logit"))</w:t>
      </w:r>
    </w:p>
    <w:p w14:paraId="2669028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1)</w:t>
      </w:r>
    </w:p>
    <w:p w14:paraId="259307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1&lt;-svyglm(igg_zikv_total~factor(dengue_exp), design=svy.cluster1,family=quasibinomial(link = "logit"))</w:t>
      </w:r>
    </w:p>
    <w:p w14:paraId="14A023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1)</w:t>
      </w:r>
    </w:p>
    <w:p w14:paraId="5E7E33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4.cluster1)</w:t>
      </w:r>
    </w:p>
    <w:p w14:paraId="2A7FF01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2B83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656615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4551B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2), digits=0)</w:t>
      </w:r>
    </w:p>
    <w:p w14:paraId="365C418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igg_zikv_total, design = svy.cluster2), digits=0)</w:t>
      </w:r>
    </w:p>
    <w:p w14:paraId="0C49C6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igg_zikv_total, design = svy.cluster2), margin = 1), digits = 3)</w:t>
      </w:r>
    </w:p>
    <w:p w14:paraId="056092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4DAE83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2&lt;-svyglm(igg_zikv_total~sex, design=svy.cluster2,family=quasibinomial(link = "logit"))</w:t>
      </w:r>
    </w:p>
    <w:p w14:paraId="3D0AC92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2)</w:t>
      </w:r>
    </w:p>
    <w:p w14:paraId="61D331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2&lt;-svyglm(igg_zikv_total~factor(sex), design=svy.cluster2,family=quasibinomial(link = "logit"))</w:t>
      </w:r>
    </w:p>
    <w:p w14:paraId="7E0D00A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2)</w:t>
      </w:r>
    </w:p>
    <w:p w14:paraId="53DE22F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7.cluster2)</w:t>
      </w:r>
    </w:p>
    <w:p w14:paraId="0BEF342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2B12D6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2), digits=0)</w:t>
      </w:r>
    </w:p>
    <w:p w14:paraId="1228F7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igg_zikv_total, design = svy.cluster2), digits=0)</w:t>
      </w:r>
    </w:p>
    <w:p w14:paraId="4899C38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igg_zikv_total, design = svy.cluster2), margin = 1), digits = 3)</w:t>
      </w:r>
    </w:p>
    <w:p w14:paraId="4DEFC3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2243AF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2&lt;-svyglm(igg_zikv_total~idgrupo4, design=svy.cluster2,family=quasibinomial(link = "logit"))</w:t>
      </w:r>
    </w:p>
    <w:p w14:paraId="42F6CEF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2)</w:t>
      </w:r>
    </w:p>
    <w:p w14:paraId="116F1DF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2&lt;-svyglm(igg_zikv_total~factor(idgrupo4), design=svy.cluster2,family=quasibinomial(link = "logit"))</w:t>
      </w:r>
    </w:p>
    <w:p w14:paraId="6EDD99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2)</w:t>
      </w:r>
    </w:p>
    <w:p w14:paraId="464629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8.cluster2)</w:t>
      </w:r>
    </w:p>
    <w:p w14:paraId="0CB4A9D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9E375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2), digits=0)</w:t>
      </w:r>
    </w:p>
    <w:p w14:paraId="7610D09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igg_zikv_total, design = svy.cluster2), digits=0)</w:t>
      </w:r>
    </w:p>
    <w:p w14:paraId="7E1F491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igg_zikv_total, design = svy.cluster2), margin = 1), digits = 3)</w:t>
      </w:r>
    </w:p>
    <w:p w14:paraId="114494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F05EB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2&lt;-svyglm(igg_zikv_total~race_ind_2, design=svy.cluster2,family=quasibinomial(link = "logit"))</w:t>
      </w:r>
    </w:p>
    <w:p w14:paraId="712D59D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2)</w:t>
      </w:r>
    </w:p>
    <w:p w14:paraId="73DCDC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2&lt;-svyglm(igg_zikv_total~factor(race_ind_2), design=svy.cluster2,family=quasibinomial(link = "logit"))</w:t>
      </w:r>
    </w:p>
    <w:p w14:paraId="7AFB992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2)</w:t>
      </w:r>
    </w:p>
    <w:p w14:paraId="212EAB9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9.cluster2)</w:t>
      </w:r>
    </w:p>
    <w:p w14:paraId="167A35B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96AC61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2), digits=0)</w:t>
      </w:r>
    </w:p>
    <w:p w14:paraId="403DD3F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igg_zikv_total, design = svy.cluster2), digits=0)</w:t>
      </w:r>
    </w:p>
    <w:p w14:paraId="1EFA92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igg_zikv_total, design = svy.cluster2), margin = 1), digits = 3)</w:t>
      </w:r>
    </w:p>
    <w:p w14:paraId="0DC8F54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1761A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2&lt;-svyglm(igg_zikv_total~education_ind, design=svy.cluster2,family=quasibinomial(link = "logit"))</w:t>
      </w:r>
    </w:p>
    <w:p w14:paraId="5AD06C3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2)</w:t>
      </w:r>
    </w:p>
    <w:p w14:paraId="08D410F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2&lt;-svyglm(igg_zikv_total~factor(education_ind), design=svy.cluster2,family=quasibinomial(link = "logit"))</w:t>
      </w:r>
    </w:p>
    <w:p w14:paraId="4A9C64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2)</w:t>
      </w:r>
    </w:p>
    <w:p w14:paraId="6CC1704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0.cluster2)</w:t>
      </w:r>
    </w:p>
    <w:p w14:paraId="53FD79D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E37CE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, design = svy.cluster2), digits=0)</w:t>
      </w:r>
    </w:p>
    <w:p w14:paraId="7DE6A5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+igg_zikv_total, design = svy.cluster2), digits=0)</w:t>
      </w:r>
    </w:p>
    <w:p w14:paraId="14764D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prop.table(svytable(~income_ind_2+igg_zikv_total, design = svy.cluster2), margin = 1), digits = 3)</w:t>
      </w:r>
    </w:p>
    <w:p w14:paraId="199A544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0A0D7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2&lt;-svyglm(igg_zikv_total~income_ind_2, design=svy.cluster2,family=quasibinomial(link = "logit"))</w:t>
      </w:r>
    </w:p>
    <w:p w14:paraId="457FE40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2)</w:t>
      </w:r>
    </w:p>
    <w:p w14:paraId="565C30B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2&lt;-svyglm(igg_zikv_total~factor(income_ind_2), design=svy.cluster2,family=quasibinomial(link = "logit"))</w:t>
      </w:r>
    </w:p>
    <w:p w14:paraId="29C4E71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2)</w:t>
      </w:r>
    </w:p>
    <w:p w14:paraId="01E15F2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31.cluster2)</w:t>
      </w:r>
    </w:p>
    <w:p w14:paraId="3E0D1FA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8854A5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2), digits=0)</w:t>
      </w:r>
    </w:p>
    <w:p w14:paraId="4C823E0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igg_zikv_total, design = svy.cluster2), digits=0)</w:t>
      </w:r>
    </w:p>
    <w:p w14:paraId="3B91880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igg_zikv_total, design = svy.cluster2), margin = 1), digits = 3)</w:t>
      </w:r>
    </w:p>
    <w:p w14:paraId="591B477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913D1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2&lt;-svyglm(igg_zikv_total~mobility, design=svy.cluster2,family=quasibinomial(link = "logit"))</w:t>
      </w:r>
    </w:p>
    <w:p w14:paraId="0CE0FF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2)</w:t>
      </w:r>
    </w:p>
    <w:p w14:paraId="2EB5FC0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2&lt;-svyglm(igg_zikv_total~factor(mobility), design=svy.cluster2,family=quasibinomial(link = "logit"))</w:t>
      </w:r>
    </w:p>
    <w:p w14:paraId="1691A8E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2)</w:t>
      </w:r>
    </w:p>
    <w:p w14:paraId="6D0967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2.cluster2)</w:t>
      </w:r>
    </w:p>
    <w:p w14:paraId="1CC271D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9596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2), digits=0)</w:t>
      </w:r>
    </w:p>
    <w:p w14:paraId="07B2E7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igg_zikv_total, design = svy.cluster2), digits=0)</w:t>
      </w:r>
    </w:p>
    <w:p w14:paraId="75670A4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igg_zikv_total, design = svy.cluster2), margin = 1), digits = 3)</w:t>
      </w:r>
    </w:p>
    <w:p w14:paraId="0D0374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8986F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2&lt;-svyglm(igg_zikv_total~repellent, design=svy.cluster2,family=quasibinomial(link = "logit"))</w:t>
      </w:r>
    </w:p>
    <w:p w14:paraId="6AEF9D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2)</w:t>
      </w:r>
    </w:p>
    <w:p w14:paraId="0581942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2&lt;-svyglm(igg_zikv_total~factor(repellent), design=svy.cluster2,family=quasibinomial(link = "logit"))</w:t>
      </w:r>
    </w:p>
    <w:p w14:paraId="571D519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2)</w:t>
      </w:r>
    </w:p>
    <w:p w14:paraId="1ACFFB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3.cluster2)</w:t>
      </w:r>
    </w:p>
    <w:p w14:paraId="37E6A79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6B7D7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2), digits=0)</w:t>
      </w:r>
    </w:p>
    <w:p w14:paraId="75C396F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igg_zikv_total, design = svy.cluster2), digits=0)</w:t>
      </w:r>
    </w:p>
    <w:p w14:paraId="6B84A85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igg_zikv_total, design = svy.cluster2), margin = 1), digits = 3)</w:t>
      </w:r>
    </w:p>
    <w:p w14:paraId="5B3A636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0331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2&lt;-svyglm(igg_zikv_total~dengue_exp, design=svy.cluster2,family=quasibinomial(link = "logit"))</w:t>
      </w:r>
    </w:p>
    <w:p w14:paraId="177C49D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2)</w:t>
      </w:r>
    </w:p>
    <w:p w14:paraId="16285E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2&lt;-svyglm(igg_zikv_total~factor(dengue_exp), design=svy.cluster2,family=quasibinomial(link = "logit"))</w:t>
      </w:r>
    </w:p>
    <w:p w14:paraId="25BDEE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2)</w:t>
      </w:r>
    </w:p>
    <w:p w14:paraId="0281DED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4.cluster2)</w:t>
      </w:r>
    </w:p>
    <w:p w14:paraId="4B4DD0C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34FBF9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3</w:t>
      </w:r>
    </w:p>
    <w:p w14:paraId="2574AA3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7B1DA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, design = svy.cluster3), digits=0)</w:t>
      </w:r>
    </w:p>
    <w:p w14:paraId="4D088F5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sex+igg_zikv_total, design = svy.cluster3), digits=0)</w:t>
      </w:r>
    </w:p>
    <w:p w14:paraId="5C7058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sex+igg_zikv_total, design = svy.cluster3), margin = 1), digits = 3)</w:t>
      </w:r>
    </w:p>
    <w:p w14:paraId="5CF545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86881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3&lt;-svyglm(igg_zikv_total~sex, design=svy.cluster3,family=quasibinomial(link = "logit"))</w:t>
      </w:r>
    </w:p>
    <w:p w14:paraId="6C2A1B0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3)</w:t>
      </w:r>
    </w:p>
    <w:p w14:paraId="265B5AD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7.cluster3&lt;-svyglm(igg_zikv_total~factor(sex), design=svy.cluster3,family=quasibinomial(link = "logit"))</w:t>
      </w:r>
    </w:p>
    <w:p w14:paraId="19B9DE9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7.cluster3)</w:t>
      </w:r>
    </w:p>
    <w:p w14:paraId="0A9C84C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7.cluster3)</w:t>
      </w:r>
    </w:p>
    <w:p w14:paraId="319E4B7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0C1DC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, design = svy.cluster3), digits=0)</w:t>
      </w:r>
    </w:p>
    <w:p w14:paraId="4827F91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idgrupo4+igg_zikv_total, design = svy.cluster3), digits=0)</w:t>
      </w:r>
    </w:p>
    <w:p w14:paraId="408CE72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idgrupo4+igg_zikv_total, design = svy.cluster3), margin = 1), digits = 3)</w:t>
      </w:r>
    </w:p>
    <w:p w14:paraId="788C117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087D8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3&lt;-svyglm(igg_zikv_total~idgrupo4, design=svy.cluster3,family=quasibinomial(link = "logit"))</w:t>
      </w:r>
    </w:p>
    <w:p w14:paraId="667E1D0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3)</w:t>
      </w:r>
    </w:p>
    <w:p w14:paraId="0F2C83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8.cluster3&lt;-svyglm(igg_zikv_total~factor(idgrupo4), design=svy.cluster3,family=quasibinomial(link = "logit"))</w:t>
      </w:r>
    </w:p>
    <w:p w14:paraId="39ADD24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8.cluster3)</w:t>
      </w:r>
    </w:p>
    <w:p w14:paraId="5C6824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8.cluster3)</w:t>
      </w:r>
    </w:p>
    <w:p w14:paraId="223C5D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E8EDC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, design = svy.cluster3), digits=0)</w:t>
      </w:r>
    </w:p>
    <w:p w14:paraId="02F5C72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ace_ind_2+igg_zikv_total, design = svy.cluster3), digits=0)</w:t>
      </w:r>
    </w:p>
    <w:p w14:paraId="29E4F17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ace_ind_2+igg_zikv_total, design = svy.cluster3), margin = 1), digits = 3)</w:t>
      </w:r>
    </w:p>
    <w:p w14:paraId="4F0F40B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732BB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3&lt;-svyglm(igg_zikv_total~race_ind_2, design=svy.cluster3,family=quasibinomial(link = "logit"))</w:t>
      </w:r>
    </w:p>
    <w:p w14:paraId="103DFE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3)</w:t>
      </w:r>
    </w:p>
    <w:p w14:paraId="3559FB4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29.cluster3&lt;-svyglm(igg_zikv_total~factor(race_ind_2), design=svy.cluster3,family=quasibinomial(link = "logit"))</w:t>
      </w:r>
    </w:p>
    <w:p w14:paraId="580986C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29.cluster3)</w:t>
      </w:r>
    </w:p>
    <w:p w14:paraId="0084F5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29.cluster3)</w:t>
      </w:r>
    </w:p>
    <w:p w14:paraId="07D7CF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37F45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, design = svy.cluster3), digits=0)</w:t>
      </w:r>
    </w:p>
    <w:p w14:paraId="66A69F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education_ind+igg_zikv_total, design = svy.cluster3), digits=0)</w:t>
      </w:r>
    </w:p>
    <w:p w14:paraId="2132FF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education_ind+igg_zikv_total, design = svy.cluster3), margin = 1), digits = 3)</w:t>
      </w:r>
    </w:p>
    <w:p w14:paraId="3C7D643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17A829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3&lt;-svyglm(igg_zikv_total~education_ind, design=svy.cluster3,family=quasibinomial(link = "logit"))</w:t>
      </w:r>
    </w:p>
    <w:p w14:paraId="43F101A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3)</w:t>
      </w:r>
    </w:p>
    <w:p w14:paraId="0FD8FD8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0.cluster3&lt;-svyglm(igg_zikv_total~factor(education_ind), design=svy.cluster3,family=quasibinomial(link = "logit"))</w:t>
      </w:r>
    </w:p>
    <w:p w14:paraId="1282A4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0.cluster3)</w:t>
      </w:r>
    </w:p>
    <w:p w14:paraId="38E793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0.cluster3)</w:t>
      </w:r>
    </w:p>
    <w:p w14:paraId="270B71F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205EB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, design = svy.cluster3), digits=0)</w:t>
      </w:r>
    </w:p>
    <w:p w14:paraId="5DDE2C4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svytable(~income_ind_2+igg_zikv_total, design = svy.cluster3), digits=0)</w:t>
      </w:r>
    </w:p>
    <w:p w14:paraId="2F54A60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round(prop.table(svytable(~income_ind_2+igg_zikv_total, design = svy.cluster3), margin = 1), digits = 3)</w:t>
      </w:r>
    </w:p>
    <w:p w14:paraId="5D727AB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BDB8B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3&lt;-svyglm(igg_zikv_total~income_ind_2, design=svy.cluster3,family=quasibinomial(link = "logit"))</w:t>
      </w:r>
    </w:p>
    <w:p w14:paraId="00906F2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3)</w:t>
      </w:r>
    </w:p>
    <w:p w14:paraId="4004FFE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m31.cluster3&lt;-svyglm(igg_zikv_total~factor(income_ind_2), design=svy.cluster3,family=quasibinomial(link = "logit"))</w:t>
      </w:r>
    </w:p>
    <w:p w14:paraId="1ADA783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summary(m31.cluster3)</w:t>
      </w:r>
    </w:p>
    <w:p w14:paraId="4A41E0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or.svyglm(m31.cluster3)</w:t>
      </w:r>
    </w:p>
    <w:p w14:paraId="5C48631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00D478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, design = svy.cluster3), digits=0)</w:t>
      </w:r>
    </w:p>
    <w:p w14:paraId="787D39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mobility+igg_zikv_total, design = svy.cluster3), digits=0)</w:t>
      </w:r>
    </w:p>
    <w:p w14:paraId="7709D26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mobility+igg_zikv_total, design = svy.cluster3), margin = 1), digits = 3)</w:t>
      </w:r>
    </w:p>
    <w:p w14:paraId="4ED942A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FDE27E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3&lt;-svyglm(igg_zikv_total~mobility, design=svy.cluster3,family=quasibinomial(link = "logit"))</w:t>
      </w:r>
    </w:p>
    <w:p w14:paraId="08ACB33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3)</w:t>
      </w:r>
    </w:p>
    <w:p w14:paraId="6463FB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2.cluster3&lt;-svyglm(igg_zikv_total~factor(mobility), design=svy.cluster3,family=quasibinomial(link = "logit"))</w:t>
      </w:r>
    </w:p>
    <w:p w14:paraId="6ABDEC7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2.cluster3)</w:t>
      </w:r>
    </w:p>
    <w:p w14:paraId="132634E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2.cluster3)</w:t>
      </w:r>
    </w:p>
    <w:p w14:paraId="3BC946C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33AE3D7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, design = svy.cluster3), digits=0)</w:t>
      </w:r>
    </w:p>
    <w:p w14:paraId="3E78653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repellent+igg_zikv_total, design = svy.cluster3), digits=0)</w:t>
      </w:r>
    </w:p>
    <w:p w14:paraId="2BCF627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repellent+igg_zikv_total, design = svy.cluster3), margin = 1), digits = 3)</w:t>
      </w:r>
    </w:p>
    <w:p w14:paraId="4E01629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6313D1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3&lt;-svyglm(igg_zikv_total~repellent, design=svy.cluster3,family=quasibinomial(link = "logit"))</w:t>
      </w:r>
    </w:p>
    <w:p w14:paraId="4A0242B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3)</w:t>
      </w:r>
    </w:p>
    <w:p w14:paraId="53C68E1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3.cluster3&lt;-svyglm(igg_zikv_total~factor(repellent), design=svy.cluster3,family=quasibinomial(link = "logit"))</w:t>
      </w:r>
    </w:p>
    <w:p w14:paraId="034615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3.cluster3)</w:t>
      </w:r>
    </w:p>
    <w:p w14:paraId="32A8F1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3.cluster3)</w:t>
      </w:r>
    </w:p>
    <w:p w14:paraId="164FBFAE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C7927A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, design = svy.cluster3), digits=0)</w:t>
      </w:r>
    </w:p>
    <w:p w14:paraId="1EF37A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dengue_exp+igg_zikv_total, design = svy.cluster3), digits=0)</w:t>
      </w:r>
    </w:p>
    <w:p w14:paraId="7DA00D0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prop.table(svytable(~dengue_exp+igg_zikv_total, design = svy.cluster3), margin = 1), digits = 3)</w:t>
      </w:r>
    </w:p>
    <w:p w14:paraId="0020169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A0E707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3&lt;-svyglm(igg_zikv_total~dengue_exp, design=svy.cluster3,family=quasibinomial(link = "logit"))</w:t>
      </w:r>
    </w:p>
    <w:p w14:paraId="46FE9E5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3)</w:t>
      </w:r>
    </w:p>
    <w:p w14:paraId="310D4E8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34.cluster3&lt;-svyglm(igg_zikv_total~factor(dengue_exp), design=svy.cluster3,family=quasibinomial(link = "logit"))</w:t>
      </w:r>
    </w:p>
    <w:p w14:paraId="668AE34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34.cluster3)</w:t>
      </w:r>
    </w:p>
    <w:p w14:paraId="793E81F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34.cluster3)</w:t>
      </w:r>
    </w:p>
    <w:p w14:paraId="6E0C089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EB357D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213E714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 TABLE 11  #</w:t>
      </w:r>
    </w:p>
    <w:p w14:paraId="738BBE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#############</w:t>
      </w:r>
    </w:p>
    <w:p w14:paraId="5321BA6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4FF97FA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round(svytable(~cluster, design = svy), digits=0)</w:t>
      </w:r>
    </w:p>
    <w:p w14:paraId="31A2E8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1CDF1CF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  <w:r w:rsidRPr="002D22D3">
        <w:rPr>
          <w:rFonts w:ascii="Courier New" w:hAnsi="Courier New" w:cs="Courier New"/>
          <w:lang w:val="pt-BR"/>
        </w:rPr>
        <w:t># ANALISE MULTIVARIADA (INCLUINDO APENAS AS VARIAVEIS COM P&lt;=0,25 NA ANALISE BIVARIADA POR BLOCOS) #</w:t>
      </w:r>
    </w:p>
    <w:p w14:paraId="64C270C2" w14:textId="77777777" w:rsidR="00167D7E" w:rsidRPr="002D22D3" w:rsidRDefault="00167D7E" w:rsidP="00167D7E">
      <w:pPr>
        <w:pStyle w:val="PlainText"/>
        <w:rPr>
          <w:rFonts w:ascii="Courier New" w:hAnsi="Courier New" w:cs="Courier New"/>
          <w:lang w:val="pt-BR"/>
        </w:rPr>
      </w:pPr>
    </w:p>
    <w:p w14:paraId="126CA52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1</w:t>
      </w:r>
    </w:p>
    <w:p w14:paraId="6D08D1D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666E4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1.cluster1&lt;-stepAIC(svyglm(igg_zikv_total~factor(numor_house_1)+factor(type_house_1)+factor(water_supply_1)+factor(water_shortage)+factor(garbage_1)+factor(income_chef)+factor(education_chef)+factor(race_chef_2), design=svy.cluster1,family=quasibinomial(link = "logit")), direction = c("backward"))</w:t>
      </w:r>
    </w:p>
    <w:p w14:paraId="345B89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1.cluster1)</w:t>
      </w:r>
    </w:p>
    <w:p w14:paraId="36AAA93D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1.cluster1&lt;-stepAIC(svyglm(igg_zikv_total~factor(type_house_1)+factor(garbage_1)+factor(education_chef), design=svy.cluster1,family=quasibinomial(link = "logit")), direction = c("backward"))</w:t>
      </w:r>
    </w:p>
    <w:p w14:paraId="4C2B68D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1.cluster1)</w:t>
      </w:r>
    </w:p>
    <w:p w14:paraId="3861FE9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1.cluster1&lt;-stepAIC(svyglm(igg_zikv_total~factor(type_house_1)+factor(garbage_1)+factor(education_chef), design=svy.cluster1,family=quasibinomial(link = "logit")), direction = c("backward"))</w:t>
      </w:r>
    </w:p>
    <w:p w14:paraId="22708B5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1.cluster1)</w:t>
      </w:r>
    </w:p>
    <w:p w14:paraId="529E9A6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996C07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2.cluster1&lt;-stepAIC(svyglm(igg_zikv_total~factor(idgrupo4)+factor(race_ind_2)+factor(education_ind)+factor(mobility)+factor(dengue_exp), design=svy.cluster1,family=quasibinomial(link = "logit")), direction = c("backward"))</w:t>
      </w:r>
    </w:p>
    <w:p w14:paraId="1762FEB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2.cluster1)</w:t>
      </w:r>
    </w:p>
    <w:p w14:paraId="4BD23F4B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2.cluster1&lt;-stepAIC(svyglm(igg_zikv_total~factor(dengue_exp), design=svy.cluster1,family=quasibinomial(link = "logit")), direction = c("backward"))</w:t>
      </w:r>
    </w:p>
    <w:p w14:paraId="5BD2FC6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2.cluster1)</w:t>
      </w:r>
    </w:p>
    <w:p w14:paraId="482A0BA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100DF8C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.cluster1&lt;-svyglm(igg_zikv_total~factor(type_house_1)+factor(garbage_1)+factor(education_chef)+factor(dengue_exp), design=svy.cluster1,family=quasibinomial(link = "logit"))</w:t>
      </w:r>
    </w:p>
    <w:p w14:paraId="030D045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2.b.cluster1)</w:t>
      </w:r>
    </w:p>
    <w:p w14:paraId="256B691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4ABBD7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2</w:t>
      </w:r>
    </w:p>
    <w:p w14:paraId="6B90B0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8C3E42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1.cluster2&lt;-stepAIC(svyglm(igg_zikv_total~factor(type_house_1)+factor(water_supply_1)+factor(water_shortage)+factor(income_chef)+factor(education_chef), design=svy.cluster2,family=quasibinomial(link = "logit")),direction = c("backward"))</w:t>
      </w:r>
    </w:p>
    <w:p w14:paraId="7E136C93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1.cluster2)</w:t>
      </w:r>
    </w:p>
    <w:p w14:paraId="4A39322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F45A14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2.cluster2&lt;-stepAIC(svyglm(igg_zikv_total~factor(idgrupo4)+factor(race_ind_2)+factor(education_ind)+factor(mobility)+factor(dengue_exp), design=svy.cluster2,family=quasibinomial(link = "logit")),direction = c("backward"))</w:t>
      </w:r>
    </w:p>
    <w:p w14:paraId="7D486FC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2.cluster2)</w:t>
      </w:r>
    </w:p>
    <w:p w14:paraId="5EF57A2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A5C78C0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.cluster2&lt;-svyglm(igg_zikv_total~factor(type_house_1)+factor(income_chef)+factor(idgrupo4)+factor(education_ind)+factor(dengue_exp), design=svy.cluster2,family=quasibinomial(link = "logit"))</w:t>
      </w:r>
    </w:p>
    <w:p w14:paraId="189108E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2.b.cluster2)</w:t>
      </w:r>
    </w:p>
    <w:p w14:paraId="0F0F9E1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530FB8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# CLUSTER 3</w:t>
      </w:r>
    </w:p>
    <w:p w14:paraId="232F1B3A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134531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1.cluster3&lt;-stepAIC(svyglm(igg_zikv_total~factor(type_house_1)+factor(income_chef)+factor(race_chef_2), design=svy.cluster3,family=quasibinomial(link = "logit")),direction = c("backward"))</w:t>
      </w:r>
    </w:p>
    <w:p w14:paraId="2F647D16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1.cluster3)</w:t>
      </w:r>
    </w:p>
    <w:p w14:paraId="3D1F85C4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7D5B82B2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2.cluster3&lt;-stepAIC(svyglm(igg_zikv_total~factor(idgrupo4)+factor(race_ind_2)+factor(education_ind)+factor(mobility)+factor(repellent)+factor(dengue_exp), design=svy.cluster3,family=quasibinomial(link = "logit")),direction = c("backward"))</w:t>
      </w:r>
    </w:p>
    <w:p w14:paraId="3AB1E658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summary(mf2.b2.cluster3)</w:t>
      </w:r>
    </w:p>
    <w:p w14:paraId="55DE8539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54A9D1F1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mf2.b.cluster3&lt;-svyglm(igg_zikv_total~factor(income_chef)+factor(idgrupo4)+factor(dengue_exp), design=svy.cluster3,family=quasibinomial(link = "logit"))</w:t>
      </w:r>
    </w:p>
    <w:p w14:paraId="11E7FC85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  <w:r w:rsidRPr="00167D7E">
        <w:rPr>
          <w:rFonts w:ascii="Courier New" w:hAnsi="Courier New" w:cs="Courier New"/>
        </w:rPr>
        <w:t>or.svyglm(mf2.b.cluster3)</w:t>
      </w:r>
    </w:p>
    <w:p w14:paraId="0BCF385C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27B1E42F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6E8BB2D7" w14:textId="77777777" w:rsidR="00167D7E" w:rsidRPr="00167D7E" w:rsidRDefault="00167D7E" w:rsidP="00167D7E">
      <w:pPr>
        <w:pStyle w:val="PlainText"/>
        <w:rPr>
          <w:rFonts w:ascii="Courier New" w:hAnsi="Courier New" w:cs="Courier New"/>
        </w:rPr>
      </w:pPr>
    </w:p>
    <w:p w14:paraId="0058E529" w14:textId="77777777" w:rsidR="00167D7E" w:rsidRDefault="00167D7E" w:rsidP="00167D7E">
      <w:pPr>
        <w:pStyle w:val="PlainText"/>
        <w:rPr>
          <w:rFonts w:ascii="Courier New" w:hAnsi="Courier New" w:cs="Courier New"/>
        </w:rPr>
      </w:pPr>
    </w:p>
    <w:sectPr w:rsidR="00167D7E" w:rsidSect="00141309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F16"/>
    <w:rsid w:val="00152090"/>
    <w:rsid w:val="00167D7E"/>
    <w:rsid w:val="002D22D3"/>
    <w:rsid w:val="003D1154"/>
    <w:rsid w:val="005A330F"/>
    <w:rsid w:val="005E7655"/>
    <w:rsid w:val="00604955"/>
    <w:rsid w:val="00AE4ABF"/>
    <w:rsid w:val="00B612B3"/>
    <w:rsid w:val="00CA7F16"/>
    <w:rsid w:val="00CE0CD6"/>
    <w:rsid w:val="00EA1B74"/>
    <w:rsid w:val="00F1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1A279D"/>
  <w15:chartTrackingRefBased/>
  <w15:docId w15:val="{44520EAA-9773-4BA5-838F-8E6472469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30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30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22441</Words>
  <Characters>127919</Characters>
  <Application>Microsoft Office Word</Application>
  <DocSecurity>0</DocSecurity>
  <Lines>1065</Lines>
  <Paragraphs>300</Paragraphs>
  <ScaleCrop>false</ScaleCrop>
  <Company/>
  <LinksUpToDate>false</LinksUpToDate>
  <CharactersWithSpaces>15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le Freire Viana</cp:lastModifiedBy>
  <cp:revision>7</cp:revision>
  <dcterms:created xsi:type="dcterms:W3CDTF">2023-02-07T13:17:00Z</dcterms:created>
  <dcterms:modified xsi:type="dcterms:W3CDTF">2023-05-24T14:24:00Z</dcterms:modified>
</cp:coreProperties>
</file>